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48F18" w14:textId="74D56EF4" w:rsidR="002D04FC" w:rsidRDefault="002D04FC" w:rsidP="002D04FC">
      <w:pPr>
        <w:pStyle w:val="Heading1"/>
        <w:spacing w:before="0"/>
        <w:rPr>
          <w:sz w:val="28"/>
        </w:rPr>
      </w:pPr>
      <w:r>
        <w:rPr>
          <w:sz w:val="28"/>
        </w:rPr>
        <w:t>Comparison of neural substrates of</w:t>
      </w:r>
      <w:r w:rsidRPr="00CE69D4">
        <w:rPr>
          <w:sz w:val="28"/>
        </w:rPr>
        <w:t xml:space="preserve"> temporal discounting </w:t>
      </w:r>
      <w:r>
        <w:rPr>
          <w:sz w:val="28"/>
        </w:rPr>
        <w:t>between</w:t>
      </w:r>
      <w:r w:rsidRPr="00CE69D4">
        <w:rPr>
          <w:sz w:val="28"/>
        </w:rPr>
        <w:t xml:space="preserve"> youth with </w:t>
      </w:r>
      <w:r>
        <w:rPr>
          <w:sz w:val="28"/>
        </w:rPr>
        <w:t>Autism Spectrum Disorder and</w:t>
      </w:r>
      <w:r w:rsidRPr="00CE69D4">
        <w:rPr>
          <w:sz w:val="28"/>
        </w:rPr>
        <w:t xml:space="preserve"> </w:t>
      </w:r>
      <w:r>
        <w:rPr>
          <w:sz w:val="28"/>
        </w:rPr>
        <w:t>with O</w:t>
      </w:r>
      <w:r w:rsidRPr="00CE69D4">
        <w:rPr>
          <w:sz w:val="28"/>
        </w:rPr>
        <w:t>bsessive</w:t>
      </w:r>
      <w:r>
        <w:rPr>
          <w:sz w:val="28"/>
        </w:rPr>
        <w:t>-C</w:t>
      </w:r>
      <w:r w:rsidRPr="00CE69D4">
        <w:rPr>
          <w:sz w:val="28"/>
        </w:rPr>
        <w:t xml:space="preserve">ompulsive </w:t>
      </w:r>
      <w:r>
        <w:rPr>
          <w:sz w:val="28"/>
        </w:rPr>
        <w:t>D</w:t>
      </w:r>
      <w:r w:rsidRPr="00CE69D4">
        <w:rPr>
          <w:sz w:val="28"/>
        </w:rPr>
        <w:t>isorder</w:t>
      </w:r>
    </w:p>
    <w:p w14:paraId="2EDC491A" w14:textId="5C424171" w:rsidR="00136310" w:rsidRDefault="00574A3E" w:rsidP="002D04FC">
      <w:pPr>
        <w:pStyle w:val="Heading1"/>
        <w:spacing w:before="0"/>
        <w:rPr>
          <w:sz w:val="28"/>
        </w:rPr>
      </w:pPr>
      <w:r>
        <w:rPr>
          <w:sz w:val="28"/>
        </w:rPr>
        <w:t>Supplementary information</w:t>
      </w:r>
    </w:p>
    <w:p w14:paraId="32DB4C59" w14:textId="28A31C97" w:rsidR="00D75817" w:rsidRPr="002F323A" w:rsidRDefault="002F323A" w:rsidP="002F323A">
      <w:pPr>
        <w:spacing w:after="0"/>
        <w:rPr>
          <w:vertAlign w:val="superscript"/>
        </w:rPr>
      </w:pPr>
      <w:r>
        <w:t xml:space="preserve">Christina O Carlisi, BA, Luke Norman, </w:t>
      </w:r>
      <w:r w:rsidRPr="00E82290">
        <w:t>MSc</w:t>
      </w:r>
      <w:r>
        <w:t xml:space="preserve">, Clodagh Murphy, </w:t>
      </w:r>
      <w:proofErr w:type="spellStart"/>
      <w:r>
        <w:t>MRCPsych</w:t>
      </w:r>
      <w:proofErr w:type="spellEnd"/>
      <w:r>
        <w:t xml:space="preserve">, Anastasia Christakou, PhD, </w:t>
      </w:r>
      <w:r w:rsidRPr="00E82290">
        <w:t>Kaylita</w:t>
      </w:r>
      <w:r>
        <w:t xml:space="preserve"> Chantiluke, PhD, Vincent Giampietro, PhD, Andy Simmons, PhD, Michael Brammer, PhD, Declan Murphy, MD, </w:t>
      </w:r>
      <w:proofErr w:type="spellStart"/>
      <w:r>
        <w:t>FRCPsych</w:t>
      </w:r>
      <w:proofErr w:type="spellEnd"/>
      <w:r>
        <w:t>, the MRC AIMS consortium, David Mataix-Cols, PhD, Katya Rubia, PhD</w:t>
      </w:r>
    </w:p>
    <w:p w14:paraId="53ED41A9" w14:textId="77777777" w:rsidR="006D3ABD" w:rsidRPr="000977FB" w:rsidRDefault="006D3ABD" w:rsidP="00574A3E">
      <w:pPr>
        <w:pStyle w:val="Heading2"/>
        <w:spacing w:line="240" w:lineRule="auto"/>
      </w:pPr>
      <w:r>
        <w:t>METHODS</w:t>
      </w:r>
    </w:p>
    <w:p w14:paraId="3B2241FC" w14:textId="3B84F446" w:rsidR="00D428FE" w:rsidRDefault="00D428FE" w:rsidP="00D428FE">
      <w:pPr>
        <w:pStyle w:val="Heading3"/>
      </w:pPr>
      <w:r>
        <w:t>Inclusion criteria for patients</w:t>
      </w:r>
    </w:p>
    <w:p w14:paraId="2C4A3345" w14:textId="64939606" w:rsidR="00D428FE" w:rsidRDefault="00D428FE" w:rsidP="00D428FE">
      <w:pPr>
        <w:spacing w:line="480" w:lineRule="auto"/>
        <w:ind w:firstLine="720"/>
      </w:pPr>
      <w:r>
        <w:t>All but 5 ASD p</w:t>
      </w:r>
      <w:r w:rsidRPr="00B04DAE">
        <w:t>a</w:t>
      </w:r>
      <w:r>
        <w:t>rticipants</w:t>
      </w:r>
      <w:r w:rsidRPr="00B04DAE">
        <w:t xml:space="preserve"> score</w:t>
      </w:r>
      <w:r>
        <w:t>d</w:t>
      </w:r>
      <w:r w:rsidRPr="00B04DAE">
        <w:t xml:space="preserve"> above clinical threshold</w:t>
      </w:r>
      <w:r>
        <w:t xml:space="preserve"> for ASD on the Social Communication Questionnaire </w:t>
      </w:r>
      <w:r w:rsidRPr="00B04DAE">
        <w:t xml:space="preserve">(SCQ; </w:t>
      </w:r>
      <w:r w:rsidR="002F323A">
        <w:fldChar w:fldCharType="begin"/>
      </w:r>
      <w:r w:rsidR="00000110">
        <w:instrText xml:space="preserve"> ADDIN EN.CITE &lt;EndNote&gt;&lt;Cite&gt;&lt;Author&gt;Rutter&lt;/Author&gt;&lt;Year&gt;2003&lt;/Year&gt;&lt;RecNum&gt;627&lt;/RecNum&gt;&lt;DisplayText&gt;(Rutter&lt;style face="italic"&gt; et al.&lt;/style&gt;, 2003)&lt;/DisplayText&gt;&lt;record&gt;&lt;rec-number&gt;627&lt;/rec-number&gt;&lt;foreign-keys&gt;&lt;key app="EN" db-id="0eadrtpfnx0afned9d8x5xwrvwxv90dstxpr"&gt;627&lt;/key&gt;&lt;/foreign-keys&gt;&lt;ref-type name="Book"&gt;6&lt;/ref-type&gt;&lt;contributors&gt;&lt;authors&gt;&lt;author&gt;Rutter, Michael&lt;/author&gt;&lt;author&gt;Bailey, Anthony&lt;/author&gt;&lt;author&gt;Lord, Cathrine&lt;/author&gt;&lt;/authors&gt;&lt;/contributors&gt;&lt;titles&gt;&lt;title&gt;The social communication questionnaire: Manual&lt;/title&gt;&lt;/titles&gt;&lt;dates&gt;&lt;year&gt;2003&lt;/year&gt;&lt;/dates&gt;&lt;publisher&gt;Western Psychological Services&lt;/publisher&gt;&lt;isbn&gt;0729525597&lt;/isbn&gt;&lt;urls&gt;&lt;/urls&gt;&lt;/record&gt;&lt;/Cite&gt;&lt;/EndNote&gt;</w:instrText>
      </w:r>
      <w:r w:rsidR="002F323A">
        <w:fldChar w:fldCharType="separate"/>
      </w:r>
      <w:r w:rsidR="00000110">
        <w:rPr>
          <w:noProof/>
        </w:rPr>
        <w:t>(</w:t>
      </w:r>
      <w:hyperlink w:anchor="_ENREF_10" w:tooltip="Rutter, 2003 #627" w:history="1">
        <w:r w:rsidR="00000110">
          <w:rPr>
            <w:noProof/>
          </w:rPr>
          <w:t>Rutter</w:t>
        </w:r>
        <w:r w:rsidR="00000110" w:rsidRPr="00000110">
          <w:rPr>
            <w:i/>
            <w:noProof/>
          </w:rPr>
          <w:t xml:space="preserve"> et al.</w:t>
        </w:r>
        <w:r w:rsidR="00000110">
          <w:rPr>
            <w:noProof/>
          </w:rPr>
          <w:t>, 2003</w:t>
        </w:r>
      </w:hyperlink>
      <w:r w:rsidR="00000110">
        <w:rPr>
          <w:noProof/>
        </w:rPr>
        <w:t>)</w:t>
      </w:r>
      <w:r w:rsidR="002F323A">
        <w:fldChar w:fldCharType="end"/>
      </w:r>
      <w:r w:rsidRPr="00B04DAE">
        <w:t>)</w:t>
      </w:r>
      <w:r>
        <w:t xml:space="preserve">, and those who did not were included on the basis of a clinician-confirmed ASD diagnosis. Eight ASD participants scored above threshold for inattention/hyperactivity problems on the Strengths and Difficulties Questionnaire (SDQ; </w:t>
      </w:r>
      <w:r w:rsidR="002F323A">
        <w:fldChar w:fldCharType="begin"/>
      </w:r>
      <w:r w:rsidR="00000110">
        <w:instrText xml:space="preserve"> ADDIN EN.CITE &lt;EndNote&gt;&lt;Cite&gt;&lt;Author&gt;Goodman&lt;/Author&gt;&lt;Year&gt;1999&lt;/Year&gt;&lt;RecNum&gt;625&lt;/RecNum&gt;&lt;DisplayText&gt;(Goodman and Scott, 1999)&lt;/DisplayText&gt;&lt;record&gt;&lt;rec-number&gt;625&lt;/rec-number&gt;&lt;foreign-keys&gt;&lt;key app="EN" db-id="0eadrtpfnx0afned9d8x5xwrvwxv90dstxpr"&gt;625&lt;/key&gt;&lt;/foreign-keys&gt;&lt;ref-type name="Journal Article"&gt;17&lt;/ref-type&gt;&lt;contributors&gt;&lt;authors&gt;&lt;author&gt;Goodman, Robert&lt;/author&gt;&lt;author&gt;Scott, Stephen&lt;/author&gt;&lt;/authors&gt;&lt;/contributors&gt;&lt;titles&gt;&lt;title&gt;Comparing the Strengths and Difficulties Questionnaire and the Child Behavior Checklist: Is Small Beautiful?&lt;/title&gt;&lt;secondary-title&gt;Journal of Abnormal Child Psychology&lt;/secondary-title&gt;&lt;alt-title&gt;J Abnorm Child Psychol&lt;/alt-title&gt;&lt;/titles&gt;&lt;periodical&gt;&lt;full-title&gt;Journal of abnormal child psychology&lt;/full-title&gt;&lt;/periodical&gt;&lt;alt-periodical&gt;&lt;full-title&gt;J Abnorm Child Psychol&lt;/full-title&gt;&lt;/alt-periodical&gt;&lt;pages&gt;17-24&lt;/pages&gt;&lt;volume&gt;27&lt;/volume&gt;&lt;number&gt;1&lt;/number&gt;&lt;keywords&gt;&lt;keyword&gt;Child psychopathology&lt;/keyword&gt;&lt;keyword&gt;prosocial behavior&lt;/keyword&gt;&lt;keyword&gt;questionnaires&lt;/keyword&gt;&lt;keyword&gt;validity&lt;/keyword&gt;&lt;keyword&gt;acceptability&lt;/keyword&gt;&lt;/keywords&gt;&lt;dates&gt;&lt;year&gt;1999&lt;/year&gt;&lt;pub-dates&gt;&lt;date&gt;1999/02/01&lt;/date&gt;&lt;/pub-dates&gt;&lt;/dates&gt;&lt;publisher&gt;Kluwer Academic Publishers-Plenum Publishers&lt;/publisher&gt;&lt;isbn&gt;0091-0627&lt;/isbn&gt;&lt;urls&gt;&lt;related-urls&gt;&lt;url&gt;http://dx.doi.org/10.1023/A%3A1022658222914&lt;/url&gt;&lt;/related-urls&gt;&lt;/urls&gt;&lt;electronic-resource-num&gt;10.1023/A:1022658222914&lt;/electronic-resource-num&gt;&lt;language&gt;English&lt;/language&gt;&lt;/record&gt;&lt;/Cite&gt;&lt;/EndNote&gt;</w:instrText>
      </w:r>
      <w:r w:rsidR="002F323A">
        <w:fldChar w:fldCharType="separate"/>
      </w:r>
      <w:r w:rsidR="00000110">
        <w:rPr>
          <w:noProof/>
        </w:rPr>
        <w:t>(</w:t>
      </w:r>
      <w:hyperlink w:anchor="_ENREF_6" w:tooltip="Goodman, 1999 #625" w:history="1">
        <w:r w:rsidR="00000110">
          <w:rPr>
            <w:noProof/>
          </w:rPr>
          <w:t>Goodman and Scott, 1999</w:t>
        </w:r>
      </w:hyperlink>
      <w:r w:rsidR="00000110">
        <w:rPr>
          <w:noProof/>
        </w:rPr>
        <w:t>)</w:t>
      </w:r>
      <w:r w:rsidR="002F323A">
        <w:fldChar w:fldCharType="end"/>
      </w:r>
      <w:r>
        <w:t>), but these patients were not excluded on the basis that inattention problems are common in ASD and clinician confirmation that ASD symptoms were the sole/primary clinical concern for these patients</w:t>
      </w:r>
      <w:r w:rsidRPr="00B04DAE">
        <w:t>.</w:t>
      </w:r>
      <w:r w:rsidRPr="00D428FE">
        <w:t xml:space="preserve"> </w:t>
      </w:r>
    </w:p>
    <w:p w14:paraId="359DA5EC" w14:textId="77777777" w:rsidR="00D428FE" w:rsidRPr="00D428FE" w:rsidRDefault="00D428FE" w:rsidP="00D428FE">
      <w:pPr>
        <w:spacing w:line="480" w:lineRule="auto"/>
        <w:ind w:firstLine="720"/>
      </w:pPr>
      <w:r>
        <w:t>One OCD patient scored above clinical cut-off for inattention/hyperactivity symptoms on the SDQ subscale, but this participant was not excluded on the basis that communication and inattention difficulties can be conflated with symptoms related to OCD and the fact that no OCD patients met criteria for ASD or ADHD based on clinical interview.</w:t>
      </w:r>
    </w:p>
    <w:p w14:paraId="4FFCDAB8" w14:textId="77777777" w:rsidR="00574A3E" w:rsidRDefault="00574A3E" w:rsidP="00574A3E">
      <w:pPr>
        <w:pStyle w:val="Heading3"/>
        <w:spacing w:line="240" w:lineRule="auto"/>
      </w:pPr>
      <w:r>
        <w:t>OCD patient medication status</w:t>
      </w:r>
    </w:p>
    <w:p w14:paraId="17E4A1EF" w14:textId="77777777" w:rsidR="00574A3E" w:rsidRDefault="00574A3E" w:rsidP="00574A3E">
      <w:pPr>
        <w:spacing w:line="240" w:lineRule="auto"/>
        <w:ind w:firstLine="720"/>
      </w:pPr>
      <w:r>
        <w:t xml:space="preserve">Patient 1: Sertraline 75mg </w:t>
      </w:r>
    </w:p>
    <w:p w14:paraId="3924FB62" w14:textId="77777777" w:rsidR="00574A3E" w:rsidRDefault="00574A3E" w:rsidP="00574A3E">
      <w:pPr>
        <w:spacing w:line="240" w:lineRule="auto"/>
        <w:ind w:firstLine="720"/>
      </w:pPr>
      <w:r>
        <w:t>Patient 2: Sertraline 100mg</w:t>
      </w:r>
    </w:p>
    <w:p w14:paraId="5ACCA2DC" w14:textId="77777777" w:rsidR="00574A3E" w:rsidRDefault="00574A3E" w:rsidP="00574A3E">
      <w:pPr>
        <w:spacing w:line="240" w:lineRule="auto"/>
        <w:ind w:firstLine="720"/>
      </w:pPr>
      <w:r>
        <w:t>Patient 3: Sertraline 200mg</w:t>
      </w:r>
    </w:p>
    <w:p w14:paraId="174E9591" w14:textId="3CCC9765" w:rsidR="00450C13" w:rsidRDefault="00574A3E" w:rsidP="00450C13">
      <w:pPr>
        <w:spacing w:line="240" w:lineRule="auto"/>
        <w:ind w:firstLine="720"/>
      </w:pPr>
      <w:r>
        <w:t xml:space="preserve">Patient </w:t>
      </w:r>
      <w:r w:rsidR="009A6A31">
        <w:t>4: F</w:t>
      </w:r>
      <w:r w:rsidR="00C221A2">
        <w:t>luvoxamine 100mg</w:t>
      </w:r>
      <w:r>
        <w:t>; risperidone 0.5mg</w:t>
      </w:r>
    </w:p>
    <w:p w14:paraId="0FD8CE9E" w14:textId="11F1F5AB" w:rsidR="00450C13" w:rsidRDefault="00450C13" w:rsidP="00574A3E">
      <w:pPr>
        <w:pStyle w:val="Heading3"/>
        <w:spacing w:line="240" w:lineRule="auto"/>
      </w:pPr>
      <w:r>
        <w:lastRenderedPageBreak/>
        <w:t>TD task</w:t>
      </w:r>
    </w:p>
    <w:p w14:paraId="0B7B3D79" w14:textId="17E63FC9" w:rsidR="00450C13" w:rsidRDefault="00450C13" w:rsidP="00450C13">
      <w:pPr>
        <w:spacing w:line="480" w:lineRule="auto"/>
        <w:ind w:firstLine="720"/>
      </w:pPr>
      <w:r w:rsidRPr="00450C13">
        <w:t xml:space="preserve">In individually-adjusted </w:t>
      </w:r>
      <w:r>
        <w:t xml:space="preserve">TD </w:t>
      </w:r>
      <w:r w:rsidRPr="00450C13">
        <w:t xml:space="preserve">paradigms </w:t>
      </w:r>
      <w:r w:rsidR="002F323A">
        <w:fldChar w:fldCharType="begin">
          <w:fldData xml:space="preserve">PEVuZE5vdGU+PENpdGU+PEF1dGhvcj5SaWNoYXJkczwvQXV0aG9yPjxZZWFyPjE5OTc8L1llYXI+
PFJlY051bT44ODU8L1JlY051bT48RGlzcGxheVRleHQ+KENocmlzdGFrb3U8c3R5bGUgZmFjZT0i
aXRhbGljIj4gZXQgYWwuPC9zdHlsZT4sIDIwMTEsIFJpY2hhcmRzPHN0eWxlIGZhY2U9Iml0YWxp
YyI+IGV0IGFsLjwvc3R5bGU+LCAxOTk3KTwvRGlzcGxheVRleHQ+PHJlY29yZD48cmVjLW51bWJl
cj44ODU8L3JlYy1udW1iZXI+PGZvcmVpZ24ta2V5cz48a2V5IGFwcD0iRU4iIGRiLWlkPSIwZWFk
cnRwZm54MGFmbmVkOWQ4eDV4d3J2d3h2OTBkc3R4cHIiPjg4NTwva2V5PjwvZm9yZWlnbi1rZXlz
PjxyZWYtdHlwZSBuYW1lPSJKb3VybmFsIEFydGljbGUiPjE3PC9yZWYtdHlwZT48Y29udHJpYnV0
b3JzPjxhdXRob3JzPjxhdXRob3I+UmljaGFyZHMsIEouIEIuPC9hdXRob3I+PGF1dGhvcj5NaXRj
aGVsbCwgUy4gSC48L2F1dGhvcj48YXV0aG9yPmRlIFdpdCwgSC48L2F1dGhvcj48YXV0aG9yPlNl
aWRlbiwgTC4gUy48L2F1dGhvcj48L2F1dGhvcnM+PC9jb250cmlidXRvcnM+PHRpdGxlcz48dGl0
bGU+RGV0ZXJtaW5hdGlvbiBvZiBkaXNjb3VudCBmdW5jdGlvbnMgaW4gcmF0cyB3aXRoIGFuIGFk
anVzdGluZy1hbW91bnQgcHJvY2VkdXJlPC90aXRsZT48c2Vjb25kYXJ5LXRpdGxlPkpvdXJuYWwg
b2YgdGhlIEV4cGVyaW1lbnRhbCBBbmFseXNpcyBvZiBCZWhhdmlvcjwvc2Vjb25kYXJ5LXRpdGxl
PjwvdGl0bGVzPjxwZXJpb2RpY2FsPjxmdWxsLXRpdGxlPkpvdXJuYWwgb2YgdGhlIEV4cGVyaW1l
bnRhbCBBbmFseXNpcyBvZiBCZWhhdmlvcjwvZnVsbC10aXRsZT48L3BlcmlvZGljYWw+PHBhZ2Vz
PjM1My0zNjY8L3BhZ2VzPjx2b2x1bWU+Njc8L3ZvbHVtZT48bnVtYmVyPjM8L251bWJlcj48ZGF0
ZXM+PHllYXI+MTk5NzwveWVhcj48L2RhdGVzPjxpc2JuPjAwMjItNTAwMjwvaXNibj48YWNjZXNz
aW9uLW51bT5QTUMxMjg0NjExPC9hY2Nlc3Npb24tbnVtPjx1cmxzPjxyZWxhdGVkLXVybHM+PHVy
bD5odHRwOi8vd3d3Lm5jYmkubmxtLm5paC5nb3YvcG1jL2FydGljbGVzL1BNQzEyODQ2MTEvPC91
cmw+PC9yZWxhdGVkLXVybHM+PC91cmxzPjxlbGVjdHJvbmljLXJlc291cmNlLW51bT4xMC4xOTAx
L2plYWIuMTk5Ny42Ny0zNTM8L2VsZWN0cm9uaWMtcmVzb3VyY2UtbnVtPjxyZW1vdGUtZGF0YWJh
c2UtbmFtZT5QTUM8L3JlbW90ZS1kYXRhYmFzZS1uYW1lPjwvcmVjb3JkPjwvQ2l0ZT48Q2l0ZT48
QXV0aG9yPkNocmlzdGFrb3U8L0F1dGhvcj48WWVhcj4yMDExPC9ZZWFyPjxSZWNOdW0+NTE3PC9S
ZWNOdW0+PHJlY29yZD48cmVjLW51bWJlcj41MTc8L3JlYy1udW1iZXI+PGZvcmVpZ24ta2V5cz48
a2V5IGFwcD0iRU4iIGRiLWlkPSIwZWFkcnRwZm54MGFmbmVkOWQ4eDV4d3J2d3h2OTBkc3R4cHIi
PjUxNzwva2V5PjwvZm9yZWlnbi1rZXlzPjxyZWYtdHlwZSBuYW1lPSJKb3VybmFsIEFydGljbGUi
PjE3PC9yZWYtdHlwZT48Y29udHJpYnV0b3JzPjxhdXRob3JzPjxhdXRob3I+Q2hyaXN0YWtvdSwg
QW5hc3Rhc2lhPC9hdXRob3I+PGF1dGhvcj5CcmFtbWVyLCBNaWNrPC9hdXRob3I+PGF1dGhvcj5S
dWJpYSwgS2F0eWE8L2F1dGhvcj48L2F1dGhvcnM+PC9jb250cmlidXRvcnM+PHRpdGxlcz48dGl0
bGU+TWF0dXJhdGlvbiBvZiBsaW1iaWMgY29ydGljb3N0cmlhdGFsIGFjdGl2YXRpb24gYW5kIGNv
bm5lY3Rpdml0eSBhc3NvY2lhdGVkIHdpdGggZGV2ZWxvcG1lbnRhbCBjaGFuZ2VzIGluIHRlbXBv
cmFsIGRpc2NvdW50aW5nPC90aXRsZT48c2Vjb25kYXJ5LXRpdGxlPk5ldXJvSW1hZ2U8L3NlY29u
ZGFyeS10aXRsZT48L3RpdGxlcz48cGVyaW9kaWNhbD48ZnVsbC10aXRsZT5OZXVyb0ltYWdlPC9m
dWxsLXRpdGxlPjwvcGVyaW9kaWNhbD48cGFnZXM+MTM0NC0xMzU0PC9wYWdlcz48dm9sdW1lPjU0
PC92b2x1bWU+PG51bWJlcj4yPC9udW1iZXI+PGRhdGVzPjx5ZWFyPjIwMTE8L3llYXI+PHB1Yi1k
YXRlcz48ZGF0ZT4xLzE1LzwvZGF0ZT48L3B1Yi1kYXRlcz48L2RhdGVzPjxpc2JuPjEwNTMtODEx
OTwvaXNibj48dXJscz48cmVsYXRlZC11cmxzPjx1cmw+aHR0cDovL3d3dy5zY2llbmNlZGlyZWN0
LmNvbS9zY2llbmNlL2FydGljbGUvcGlpL1MxMDUzODExOTEwMDExNjRYPC91cmw+PC9yZWxhdGVk
LXVybHM+PC91cmxzPjxlbGVjdHJvbmljLXJlc291cmNlLW51bT5odHRwOi8vZHguZG9pLm9yZy8x
MC4xMDE2L2oubmV1cm9pbWFnZS4yMDEwLjA4LjA2NzwvZWxlY3Ryb25pYy1yZXNvdXJjZS1udW0+
PC9yZWNvcmQ+PC9DaXRlPjwvRW5kTm90ZT5=
</w:fldData>
        </w:fldChar>
      </w:r>
      <w:r w:rsidR="00000110">
        <w:instrText xml:space="preserve"> ADDIN EN.CITE </w:instrText>
      </w:r>
      <w:r w:rsidR="00000110">
        <w:fldChar w:fldCharType="begin">
          <w:fldData xml:space="preserve">PEVuZE5vdGU+PENpdGU+PEF1dGhvcj5SaWNoYXJkczwvQXV0aG9yPjxZZWFyPjE5OTc8L1llYXI+
PFJlY051bT44ODU8L1JlY051bT48RGlzcGxheVRleHQ+KENocmlzdGFrb3U8c3R5bGUgZmFjZT0i
aXRhbGljIj4gZXQgYWwuPC9zdHlsZT4sIDIwMTEsIFJpY2hhcmRzPHN0eWxlIGZhY2U9Iml0YWxp
YyI+IGV0IGFsLjwvc3R5bGU+LCAxOTk3KTwvRGlzcGxheVRleHQ+PHJlY29yZD48cmVjLW51bWJl
cj44ODU8L3JlYy1udW1iZXI+PGZvcmVpZ24ta2V5cz48a2V5IGFwcD0iRU4iIGRiLWlkPSIwZWFk
cnRwZm54MGFmbmVkOWQ4eDV4d3J2d3h2OTBkc3R4cHIiPjg4NTwva2V5PjwvZm9yZWlnbi1rZXlz
PjxyZWYtdHlwZSBuYW1lPSJKb3VybmFsIEFydGljbGUiPjE3PC9yZWYtdHlwZT48Y29udHJpYnV0
b3JzPjxhdXRob3JzPjxhdXRob3I+UmljaGFyZHMsIEouIEIuPC9hdXRob3I+PGF1dGhvcj5NaXRj
aGVsbCwgUy4gSC48L2F1dGhvcj48YXV0aG9yPmRlIFdpdCwgSC48L2F1dGhvcj48YXV0aG9yPlNl
aWRlbiwgTC4gUy48L2F1dGhvcj48L2F1dGhvcnM+PC9jb250cmlidXRvcnM+PHRpdGxlcz48dGl0
bGU+RGV0ZXJtaW5hdGlvbiBvZiBkaXNjb3VudCBmdW5jdGlvbnMgaW4gcmF0cyB3aXRoIGFuIGFk
anVzdGluZy1hbW91bnQgcHJvY2VkdXJlPC90aXRsZT48c2Vjb25kYXJ5LXRpdGxlPkpvdXJuYWwg
b2YgdGhlIEV4cGVyaW1lbnRhbCBBbmFseXNpcyBvZiBCZWhhdmlvcjwvc2Vjb25kYXJ5LXRpdGxl
PjwvdGl0bGVzPjxwZXJpb2RpY2FsPjxmdWxsLXRpdGxlPkpvdXJuYWwgb2YgdGhlIEV4cGVyaW1l
bnRhbCBBbmFseXNpcyBvZiBCZWhhdmlvcjwvZnVsbC10aXRsZT48L3BlcmlvZGljYWw+PHBhZ2Vz
PjM1My0zNjY8L3BhZ2VzPjx2b2x1bWU+Njc8L3ZvbHVtZT48bnVtYmVyPjM8L251bWJlcj48ZGF0
ZXM+PHllYXI+MTk5NzwveWVhcj48L2RhdGVzPjxpc2JuPjAwMjItNTAwMjwvaXNibj48YWNjZXNz
aW9uLW51bT5QTUMxMjg0NjExPC9hY2Nlc3Npb24tbnVtPjx1cmxzPjxyZWxhdGVkLXVybHM+PHVy
bD5odHRwOi8vd3d3Lm5jYmkubmxtLm5paC5nb3YvcG1jL2FydGljbGVzL1BNQzEyODQ2MTEvPC91
cmw+PC9yZWxhdGVkLXVybHM+PC91cmxzPjxlbGVjdHJvbmljLXJlc291cmNlLW51bT4xMC4xOTAx
L2plYWIuMTk5Ny42Ny0zNTM8L2VsZWN0cm9uaWMtcmVzb3VyY2UtbnVtPjxyZW1vdGUtZGF0YWJh
c2UtbmFtZT5QTUM8L3JlbW90ZS1kYXRhYmFzZS1uYW1lPjwvcmVjb3JkPjwvQ2l0ZT48Q2l0ZT48
QXV0aG9yPkNocmlzdGFrb3U8L0F1dGhvcj48WWVhcj4yMDExPC9ZZWFyPjxSZWNOdW0+NTE3PC9S
ZWNOdW0+PHJlY29yZD48cmVjLW51bWJlcj41MTc8L3JlYy1udW1iZXI+PGZvcmVpZ24ta2V5cz48
a2V5IGFwcD0iRU4iIGRiLWlkPSIwZWFkcnRwZm54MGFmbmVkOWQ4eDV4d3J2d3h2OTBkc3R4cHIi
PjUxNzwva2V5PjwvZm9yZWlnbi1rZXlzPjxyZWYtdHlwZSBuYW1lPSJKb3VybmFsIEFydGljbGUi
PjE3PC9yZWYtdHlwZT48Y29udHJpYnV0b3JzPjxhdXRob3JzPjxhdXRob3I+Q2hyaXN0YWtvdSwg
QW5hc3Rhc2lhPC9hdXRob3I+PGF1dGhvcj5CcmFtbWVyLCBNaWNrPC9hdXRob3I+PGF1dGhvcj5S
dWJpYSwgS2F0eWE8L2F1dGhvcj48L2F1dGhvcnM+PC9jb250cmlidXRvcnM+PHRpdGxlcz48dGl0
bGU+TWF0dXJhdGlvbiBvZiBsaW1iaWMgY29ydGljb3N0cmlhdGFsIGFjdGl2YXRpb24gYW5kIGNv
bm5lY3Rpdml0eSBhc3NvY2lhdGVkIHdpdGggZGV2ZWxvcG1lbnRhbCBjaGFuZ2VzIGluIHRlbXBv
cmFsIGRpc2NvdW50aW5nPC90aXRsZT48c2Vjb25kYXJ5LXRpdGxlPk5ldXJvSW1hZ2U8L3NlY29u
ZGFyeS10aXRsZT48L3RpdGxlcz48cGVyaW9kaWNhbD48ZnVsbC10aXRsZT5OZXVyb0ltYWdlPC9m
dWxsLXRpdGxlPjwvcGVyaW9kaWNhbD48cGFnZXM+MTM0NC0xMzU0PC9wYWdlcz48dm9sdW1lPjU0
PC92b2x1bWU+PG51bWJlcj4yPC9udW1iZXI+PGRhdGVzPjx5ZWFyPjIwMTE8L3llYXI+PHB1Yi1k
YXRlcz48ZGF0ZT4xLzE1LzwvZGF0ZT48L3B1Yi1kYXRlcz48L2RhdGVzPjxpc2JuPjEwNTMtODEx
OTwvaXNibj48dXJscz48cmVsYXRlZC11cmxzPjx1cmw+aHR0cDovL3d3dy5zY2llbmNlZGlyZWN0
LmNvbS9zY2llbmNlL2FydGljbGUvcGlpL1MxMDUzODExOTEwMDExNjRYPC91cmw+PC9yZWxhdGVk
LXVybHM+PC91cmxzPjxlbGVjdHJvbmljLXJlc291cmNlLW51bT5odHRwOi8vZHguZG9pLm9yZy8x
MC4xMDE2L2oubmV1cm9pbWFnZS4yMDEwLjA4LjA2NzwvZWxlY3Ryb25pYy1yZXNvdXJjZS1udW0+
PC9yZWNvcmQ+PC9DaXRlPjwvRW5kTm90ZT5=
</w:fldData>
        </w:fldChar>
      </w:r>
      <w:r w:rsidR="00000110">
        <w:instrText xml:space="preserve"> ADDIN EN.CITE.DATA </w:instrText>
      </w:r>
      <w:r w:rsidR="00000110">
        <w:fldChar w:fldCharType="end"/>
      </w:r>
      <w:r w:rsidR="002F323A">
        <w:fldChar w:fldCharType="separate"/>
      </w:r>
      <w:r w:rsidR="00000110">
        <w:rPr>
          <w:noProof/>
        </w:rPr>
        <w:t>(</w:t>
      </w:r>
      <w:hyperlink w:anchor="_ENREF_5" w:tooltip="Christakou, 2011 #517" w:history="1">
        <w:r w:rsidR="00000110">
          <w:rPr>
            <w:noProof/>
          </w:rPr>
          <w:t>Christakou</w:t>
        </w:r>
        <w:r w:rsidR="00000110" w:rsidRPr="00000110">
          <w:rPr>
            <w:i/>
            <w:noProof/>
          </w:rPr>
          <w:t xml:space="preserve"> et al.</w:t>
        </w:r>
        <w:r w:rsidR="00000110">
          <w:rPr>
            <w:noProof/>
          </w:rPr>
          <w:t>, 2011</w:t>
        </w:r>
      </w:hyperlink>
      <w:r w:rsidR="00000110">
        <w:rPr>
          <w:noProof/>
        </w:rPr>
        <w:t xml:space="preserve">, </w:t>
      </w:r>
      <w:hyperlink w:anchor="_ENREF_8" w:tooltip="Richards, 1997 #885" w:history="1">
        <w:r w:rsidR="00000110">
          <w:rPr>
            <w:noProof/>
          </w:rPr>
          <w:t>Richards</w:t>
        </w:r>
        <w:r w:rsidR="00000110" w:rsidRPr="00000110">
          <w:rPr>
            <w:i/>
            <w:noProof/>
          </w:rPr>
          <w:t xml:space="preserve"> et al.</w:t>
        </w:r>
        <w:r w:rsidR="00000110">
          <w:rPr>
            <w:noProof/>
          </w:rPr>
          <w:t>, 1997</w:t>
        </w:r>
      </w:hyperlink>
      <w:r w:rsidR="00000110">
        <w:rPr>
          <w:noProof/>
        </w:rPr>
        <w:t>)</w:t>
      </w:r>
      <w:r w:rsidR="002F323A">
        <w:fldChar w:fldCharType="end"/>
      </w:r>
      <w:r w:rsidRPr="00450C13">
        <w:t xml:space="preserve">, the immediate reward is adjusted using an algorithm based on previous choices of the participant for different delays to narrow the range of immediate values offered for each delay type, converging towards the value of the participant’s subjective equivalent of the fixed delayed reward </w:t>
      </w:r>
      <w:r w:rsidR="002F323A">
        <w:fldChar w:fldCharType="begin"/>
      </w:r>
      <w:r w:rsidR="00000110">
        <w:instrText xml:space="preserve"> ADDIN EN.CITE &lt;EndNote&gt;&lt;Cite&gt;&lt;Author&gt;Richards&lt;/Author&gt;&lt;Year&gt;1999&lt;/Year&gt;&lt;RecNum&gt;622&lt;/RecNum&gt;&lt;DisplayText&gt;(Richards&lt;style face="italic"&gt; et al.&lt;/style&gt;, 1999)&lt;/DisplayText&gt;&lt;record&gt;&lt;rec-number&gt;622&lt;/rec-number&gt;&lt;foreign-keys&gt;&lt;key app="EN" db-id="0eadrtpfnx0afned9d8x5xwrvwxv90dstxpr"&gt;622&lt;/key&gt;&lt;/foreign-keys&gt;&lt;ref-type name="Journal Article"&gt;17&lt;/ref-type&gt;&lt;contributors&gt;&lt;authors&gt;&lt;author&gt;Richards, Jerry B&lt;/author&gt;&lt;author&gt;Zhang, Lan&lt;/author&gt;&lt;author&gt;Mitchell, Suzanne H&lt;/author&gt;&lt;author&gt;Wit, Harriet&lt;/author&gt;&lt;/authors&gt;&lt;/contributors&gt;&lt;titles&gt;&lt;title&gt;Delay or probability discounting in a model of impulsive behavior: effect of alcohol&lt;/title&gt;&lt;secondary-title&gt;Journal of the Experimental Analysis of Behavior&lt;/secondary-title&gt;&lt;/titles&gt;&lt;periodical&gt;&lt;full-title&gt;Journal of the Experimental Analysis of Behavior&lt;/full-title&gt;&lt;/periodical&gt;&lt;pages&gt;121-143&lt;/pages&gt;&lt;volume&gt;71&lt;/volume&gt;&lt;number&gt;2&lt;/number&gt;&lt;dates&gt;&lt;year&gt;1999&lt;/year&gt;&lt;/dates&gt;&lt;isbn&gt;1938-3711&lt;/isbn&gt;&lt;urls&gt;&lt;/urls&gt;&lt;/record&gt;&lt;/Cite&gt;&lt;/EndNote&gt;</w:instrText>
      </w:r>
      <w:r w:rsidR="002F323A">
        <w:fldChar w:fldCharType="separate"/>
      </w:r>
      <w:r w:rsidR="00000110">
        <w:rPr>
          <w:noProof/>
        </w:rPr>
        <w:t>(</w:t>
      </w:r>
      <w:hyperlink w:anchor="_ENREF_9" w:tooltip="Richards, 1999 #622" w:history="1">
        <w:r w:rsidR="00000110">
          <w:rPr>
            <w:noProof/>
          </w:rPr>
          <w:t>Richards</w:t>
        </w:r>
        <w:r w:rsidR="00000110" w:rsidRPr="00000110">
          <w:rPr>
            <w:i/>
            <w:noProof/>
          </w:rPr>
          <w:t xml:space="preserve"> et al.</w:t>
        </w:r>
        <w:r w:rsidR="00000110">
          <w:rPr>
            <w:noProof/>
          </w:rPr>
          <w:t>, 1999</w:t>
        </w:r>
      </w:hyperlink>
      <w:r w:rsidR="00000110">
        <w:rPr>
          <w:noProof/>
        </w:rPr>
        <w:t>)</w:t>
      </w:r>
      <w:r w:rsidR="002F323A">
        <w:fldChar w:fldCharType="end"/>
      </w:r>
      <w:r>
        <w:t xml:space="preserve">. This results in the typically hyperbolic delay discounting function. </w:t>
      </w:r>
    </w:p>
    <w:p w14:paraId="52537A9C" w14:textId="41F1E551" w:rsidR="000F76BE" w:rsidRPr="00B04DAE" w:rsidRDefault="000F76BE" w:rsidP="000F76BE">
      <w:pPr>
        <w:spacing w:line="480" w:lineRule="auto"/>
        <w:ind w:firstLine="720"/>
      </w:pPr>
      <w:r w:rsidRPr="00B04DAE">
        <w:t xml:space="preserve">Reward is typically discounted as a decay function </w:t>
      </w:r>
      <w:r>
        <w:t>depending</w:t>
      </w:r>
      <w:r w:rsidRPr="00B04DAE">
        <w:t xml:space="preserve"> on amount, delay and</w:t>
      </w:r>
      <w:r>
        <w:t xml:space="preserve"> a free impulsiveness indicator</w:t>
      </w:r>
      <w:r w:rsidRPr="00B04DAE">
        <w:t xml:space="preserve"> </w:t>
      </w:r>
      <w:r w:rsidRPr="00B04DAE">
        <w:rPr>
          <w:i/>
        </w:rPr>
        <w:t>“k”</w:t>
      </w:r>
      <w:r w:rsidRPr="00B04DAE">
        <w:t xml:space="preserve">, calculated by fitting a hyperbolic function to the indifference </w:t>
      </w:r>
      <w:r>
        <w:t>values for each delay. W</w:t>
      </w:r>
      <w:r w:rsidRPr="00B04DAE">
        <w:t xml:space="preserve">ritten as </w:t>
      </w:r>
      <w:r w:rsidRPr="00B04DAE">
        <w:rPr>
          <w:i/>
        </w:rPr>
        <w:t>V=A/(</w:t>
      </w:r>
      <w:r w:rsidRPr="00B04DAE">
        <w:t>1</w:t>
      </w:r>
      <w:r w:rsidRPr="00B04DAE">
        <w:rPr>
          <w:i/>
        </w:rPr>
        <w:t>+kD)</w:t>
      </w:r>
      <w:r w:rsidRPr="00B04DAE">
        <w:t xml:space="preserve">, </w:t>
      </w:r>
      <w:r w:rsidRPr="00B04DAE">
        <w:rPr>
          <w:i/>
        </w:rPr>
        <w:t>V</w:t>
      </w:r>
      <w:r w:rsidRPr="00B04DAE">
        <w:t xml:space="preserve"> is the subjective value of reward amount </w:t>
      </w:r>
      <w:r w:rsidRPr="00B04DAE">
        <w:rPr>
          <w:i/>
        </w:rPr>
        <w:t>A</w:t>
      </w:r>
      <w:r w:rsidRPr="00B04DAE">
        <w:t xml:space="preserve">, </w:t>
      </w:r>
      <w:r w:rsidRPr="00B04DAE">
        <w:rPr>
          <w:i/>
        </w:rPr>
        <w:t xml:space="preserve">D </w:t>
      </w:r>
      <w:r w:rsidRPr="00B04DAE">
        <w:t xml:space="preserve">is the delay and </w:t>
      </w:r>
      <w:r w:rsidRPr="00B04DAE">
        <w:rPr>
          <w:i/>
        </w:rPr>
        <w:t>k</w:t>
      </w:r>
      <w:r w:rsidRPr="00B04DAE">
        <w:t xml:space="preserve"> is a constant defining the subject’s rate of discounting</w:t>
      </w:r>
      <w:r>
        <w:t xml:space="preserve">, with larger </w:t>
      </w:r>
      <w:r w:rsidRPr="00CB64A9">
        <w:rPr>
          <w:i/>
        </w:rPr>
        <w:t>k</w:t>
      </w:r>
      <w:r>
        <w:t xml:space="preserve"> reflecting steeper TD</w:t>
      </w:r>
      <w:r w:rsidRPr="00B04DAE">
        <w:t xml:space="preserve"> </w:t>
      </w:r>
      <w:r w:rsidR="00000110">
        <w:fldChar w:fldCharType="begin"/>
      </w:r>
      <w:r w:rsidR="00000110">
        <w:instrText xml:space="preserve"> ADDIN EN.CITE &lt;EndNote&gt;&lt;Cite&gt;&lt;Author&gt;Richards&lt;/Author&gt;&lt;Year&gt;1999&lt;/Year&gt;&lt;RecNum&gt;622&lt;/RecNum&gt;&lt;DisplayText&gt;(Richards&lt;style face="italic"&gt; et al.&lt;/style&gt;, 1999)&lt;/DisplayText&gt;&lt;record&gt;&lt;rec-number&gt;622&lt;/rec-number&gt;&lt;foreign-keys&gt;&lt;key app="EN" db-id="0eadrtpfnx0afned9d8x5xwrvwxv90dstxpr"&gt;622&lt;/key&gt;&lt;/foreign-keys&gt;&lt;ref-type name="Journal Article"&gt;17&lt;/ref-type&gt;&lt;contributors&gt;&lt;authors&gt;&lt;author&gt;Richards, Jerry B&lt;/author&gt;&lt;author&gt;Zhang, Lan&lt;/author&gt;&lt;author&gt;Mitchell, Suzanne H&lt;/author&gt;&lt;author&gt;Wit, Harriet&lt;/author&gt;&lt;/authors&gt;&lt;/contributors&gt;&lt;titles&gt;&lt;title&gt;Delay or probability discounting in a model of impulsive behavior: effect of alcohol&lt;/title&gt;&lt;secondary-title&gt;Journal of the Experimental Analysis of Behavior&lt;/secondary-title&gt;&lt;/titles&gt;&lt;periodical&gt;&lt;full-title&gt;Journal of the Experimental Analysis of Behavior&lt;/full-title&gt;&lt;/periodical&gt;&lt;pages&gt;121-143&lt;/pages&gt;&lt;volume&gt;71&lt;/volume&gt;&lt;number&gt;2&lt;/number&gt;&lt;dates&gt;&lt;year&gt;1999&lt;/year&gt;&lt;/dates&gt;&lt;isbn&gt;1938-3711&lt;/isbn&gt;&lt;urls&gt;&lt;/urls&gt;&lt;/record&gt;&lt;/Cite&gt;&lt;/EndNote&gt;</w:instrText>
      </w:r>
      <w:r w:rsidR="00000110">
        <w:fldChar w:fldCharType="separate"/>
      </w:r>
      <w:r w:rsidR="00000110">
        <w:rPr>
          <w:noProof/>
        </w:rPr>
        <w:t>(</w:t>
      </w:r>
      <w:hyperlink w:anchor="_ENREF_9" w:tooltip="Richards, 1999 #622" w:history="1">
        <w:r w:rsidR="00000110">
          <w:rPr>
            <w:noProof/>
          </w:rPr>
          <w:t>Richards</w:t>
        </w:r>
        <w:r w:rsidR="00000110" w:rsidRPr="00000110">
          <w:rPr>
            <w:i/>
            <w:noProof/>
          </w:rPr>
          <w:t xml:space="preserve"> et al.</w:t>
        </w:r>
        <w:r w:rsidR="00000110">
          <w:rPr>
            <w:noProof/>
          </w:rPr>
          <w:t>, 1999</w:t>
        </w:r>
      </w:hyperlink>
      <w:r w:rsidR="00000110">
        <w:rPr>
          <w:noProof/>
        </w:rPr>
        <w:t>)</w:t>
      </w:r>
      <w:r w:rsidR="00000110">
        <w:fldChar w:fldCharType="end"/>
      </w:r>
      <w:r w:rsidRPr="00B04DAE">
        <w:t xml:space="preserve">. </w:t>
      </w:r>
    </w:p>
    <w:p w14:paraId="66A490CA" w14:textId="36BD670F" w:rsidR="000F76BE" w:rsidRPr="00450C13" w:rsidRDefault="000F76BE" w:rsidP="000F76BE">
      <w:pPr>
        <w:spacing w:line="480" w:lineRule="auto"/>
        <w:ind w:firstLine="720"/>
      </w:pPr>
      <w:r w:rsidRPr="00B04DAE">
        <w:t>However,</w:t>
      </w:r>
      <w:r>
        <w:t xml:space="preserve"> the limitations of fMRI task adaption such as </w:t>
      </w:r>
      <w:r w:rsidRPr="00B04DAE">
        <w:t xml:space="preserve">relatively </w:t>
      </w:r>
      <w:r>
        <w:t>few trials and only three delay points limits</w:t>
      </w:r>
      <w:r w:rsidRPr="00B04DAE">
        <w:t xml:space="preserve"> the goodness-of-fit of the data to a non-linear curve function</w:t>
      </w:r>
      <w:r>
        <w:t xml:space="preserve">. Additionally, </w:t>
      </w:r>
      <w:r w:rsidRPr="00B04DAE">
        <w:t xml:space="preserve">distribution of </w:t>
      </w:r>
      <w:r w:rsidRPr="00B04DAE">
        <w:rPr>
          <w:i/>
        </w:rPr>
        <w:t>k</w:t>
      </w:r>
      <w:r>
        <w:t>-</w:t>
      </w:r>
      <w:r w:rsidRPr="00B04DAE">
        <w:t xml:space="preserve">values </w:t>
      </w:r>
      <w:r>
        <w:t xml:space="preserve">in this study </w:t>
      </w:r>
      <w:r w:rsidRPr="00B04DAE">
        <w:t xml:space="preserve">was not </w:t>
      </w:r>
      <w:r>
        <w:t xml:space="preserve">normal, skewed by low-frequency </w:t>
      </w:r>
      <w:r w:rsidRPr="00B04DAE">
        <w:t xml:space="preserve">high-value outliers. Thus, </w:t>
      </w:r>
      <w:r>
        <w:t>TD</w:t>
      </w:r>
      <w:r w:rsidR="00A64900">
        <w:t xml:space="preserve"> was measured using area </w:t>
      </w:r>
      <w:r w:rsidRPr="00B04DAE">
        <w:t xml:space="preserve">under the curve (AUC) </w:t>
      </w:r>
      <w:r w:rsidR="00000110">
        <w:fldChar w:fldCharType="begin"/>
      </w:r>
      <w:r w:rsidR="00000110">
        <w:instrText xml:space="preserve"> ADDIN EN.CITE &lt;EndNote&gt;&lt;Cite&gt;&lt;Author&gt;Myerson&lt;/Author&gt;&lt;Year&gt;2001&lt;/Year&gt;&lt;RecNum&gt;913&lt;/RecNum&gt;&lt;DisplayText&gt;(Myerson&lt;style face="italic"&gt; et al.&lt;/style&gt;, 2001)&lt;/DisplayText&gt;&lt;record&gt;&lt;rec-number&gt;913&lt;/rec-number&gt;&lt;foreign-keys&gt;&lt;key app="EN" db-id="0eadrtpfnx0afned9d8x5xwrvwxv90dstxpr"&gt;913&lt;/key&gt;&lt;/foreign-keys&gt;&lt;ref-type name="Journal Article"&gt;17&lt;/ref-type&gt;&lt;contributors&gt;&lt;authors&gt;&lt;author&gt;Myerson, J.&lt;/author&gt;&lt;author&gt;Green, L.&lt;/author&gt;&lt;author&gt;Warusawitharana, M.&lt;/author&gt;&lt;/authors&gt;&lt;/contributors&gt;&lt;titles&gt;&lt;title&gt;Area under the curve as a measure of discounting&lt;/title&gt;&lt;secondary-title&gt;Journal of the Experimental Analysis of Behavior&lt;/secondary-title&gt;&lt;/titles&gt;&lt;periodical&gt;&lt;full-title&gt;Journal of the Experimental Analysis of Behavior&lt;/full-title&gt;&lt;/periodical&gt;&lt;pages&gt;235-243&lt;/pages&gt;&lt;volume&gt;76&lt;/volume&gt;&lt;number&gt;2&lt;/number&gt;&lt;dates&gt;&lt;year&gt;2001&lt;/year&gt;&lt;/dates&gt;&lt;isbn&gt;0022-5002&lt;/isbn&gt;&lt;accession-num&gt;PMC1284836&lt;/accession-num&gt;&lt;urls&gt;&lt;related-urls&gt;&lt;url&gt;http://www.ncbi.nlm.nih.gov/pmc/articles/PMC1284836/&lt;/url&gt;&lt;/related-urls&gt;&lt;/urls&gt;&lt;electronic-resource-num&gt;10.1901/jeab.2001.76-235&lt;/electronic-resource-num&gt;&lt;remote-database-name&gt;PMC&lt;/remote-database-name&gt;&lt;/record&gt;&lt;/Cite&gt;&lt;/EndNote&gt;</w:instrText>
      </w:r>
      <w:r w:rsidR="00000110">
        <w:fldChar w:fldCharType="separate"/>
      </w:r>
      <w:r w:rsidR="00000110">
        <w:rPr>
          <w:noProof/>
        </w:rPr>
        <w:t>(</w:t>
      </w:r>
      <w:hyperlink w:anchor="_ENREF_7" w:tooltip="Myerson, 2001 #913" w:history="1">
        <w:r w:rsidR="00000110">
          <w:rPr>
            <w:noProof/>
          </w:rPr>
          <w:t>Myerson</w:t>
        </w:r>
        <w:r w:rsidR="00000110" w:rsidRPr="00000110">
          <w:rPr>
            <w:i/>
            <w:noProof/>
          </w:rPr>
          <w:t xml:space="preserve"> et al.</w:t>
        </w:r>
        <w:r w:rsidR="00000110">
          <w:rPr>
            <w:noProof/>
          </w:rPr>
          <w:t>, 2001</w:t>
        </w:r>
      </w:hyperlink>
      <w:r w:rsidR="00000110">
        <w:rPr>
          <w:noProof/>
        </w:rPr>
        <w:t>)</w:t>
      </w:r>
      <w:r w:rsidR="00000110">
        <w:fldChar w:fldCharType="end"/>
      </w:r>
      <w:r w:rsidRPr="00B04DAE">
        <w:t>.</w:t>
      </w:r>
      <w:r w:rsidR="004271B6">
        <w:t xml:space="preserve"> N</w:t>
      </w:r>
      <w:r w:rsidR="004271B6" w:rsidRPr="00B04DAE">
        <w:t>ormalized subjective values of</w:t>
      </w:r>
      <w:r w:rsidR="004271B6">
        <w:t xml:space="preserve"> the delayed </w:t>
      </w:r>
      <w:r w:rsidR="004271B6" w:rsidRPr="00B04DAE">
        <w:t xml:space="preserve">£100 for each delay </w:t>
      </w:r>
      <w:r w:rsidR="004271B6">
        <w:t>were plotted</w:t>
      </w:r>
      <w:r w:rsidR="004271B6" w:rsidRPr="00B04DAE">
        <w:t xml:space="preserve"> against the normalized delays</w:t>
      </w:r>
      <w:r w:rsidR="004271B6">
        <w:t>,</w:t>
      </w:r>
      <w:r w:rsidR="004271B6" w:rsidRPr="00B04DAE">
        <w:t xml:space="preserve"> and AUC of these plots </w:t>
      </w:r>
      <w:r w:rsidR="004271B6">
        <w:t xml:space="preserve">were calculated for each participant and used </w:t>
      </w:r>
      <w:r w:rsidR="004271B6" w:rsidRPr="00B04DAE">
        <w:t xml:space="preserve">as the main dependent </w:t>
      </w:r>
      <w:r w:rsidR="004271B6">
        <w:t>variable</w:t>
      </w:r>
      <w:r w:rsidR="004271B6" w:rsidRPr="00B04DAE">
        <w:t>.</w:t>
      </w:r>
    </w:p>
    <w:p w14:paraId="1FF97EC3" w14:textId="05BDABA1" w:rsidR="00450C13" w:rsidRDefault="00450C13" w:rsidP="00574A3E">
      <w:pPr>
        <w:pStyle w:val="Heading3"/>
        <w:spacing w:line="240" w:lineRule="auto"/>
      </w:pPr>
      <w:proofErr w:type="gramStart"/>
      <w:r>
        <w:t>fMRI</w:t>
      </w:r>
      <w:proofErr w:type="gramEnd"/>
      <w:r>
        <w:t xml:space="preserve"> Image Acquisition</w:t>
      </w:r>
    </w:p>
    <w:p w14:paraId="4180D023" w14:textId="45F1CAD9" w:rsidR="00450C13" w:rsidRPr="00450C13" w:rsidRDefault="00450C13" w:rsidP="00450C13">
      <w:pPr>
        <w:spacing w:line="480" w:lineRule="auto"/>
        <w:ind w:firstLine="720"/>
      </w:pPr>
      <w:r w:rsidRPr="00450C13">
        <w:t>In each of 22 non-contiguous planes parallel to the anterior-posterior commissure, 480 T2*-weighted MR images depicting BOLD (blood-oxygen level-dependent) contrasts covering the whole brain were acquired with echo time (TE)=30ms, repetition time (TR)=1.5s, flip angle=60</w:t>
      </w:r>
      <w:r w:rsidRPr="00450C13">
        <w:rPr>
          <w:vertAlign w:val="superscript"/>
        </w:rPr>
        <w:t>o</w:t>
      </w:r>
      <w:r w:rsidRPr="00450C13">
        <w:t>, in-plane voxel size=3.75mm, slice thickness=5mm, slice skip=0.5mm. This EPI dataset provided almost complete brain coverage. A whole-brain high-resolution structural scan (inversion recovery gradient EPI) used for standard space normalization of individual activation maps was acquired in the inter-</w:t>
      </w:r>
      <w:r w:rsidRPr="00450C13">
        <w:lastRenderedPageBreak/>
        <w:t>commissural plane with TE=30ms, TR=3s, flip angle=90</w:t>
      </w:r>
      <w:r w:rsidRPr="00450C13">
        <w:rPr>
          <w:vertAlign w:val="superscript"/>
        </w:rPr>
        <w:t>o</w:t>
      </w:r>
      <w:r w:rsidRPr="00450C13">
        <w:t>, slices=43, slice thickness=3.0mm, s</w:t>
      </w:r>
      <w:r w:rsidR="00A64900">
        <w:t>lice skip=0.3mm, in-plane voxel-</w:t>
      </w:r>
      <w:r w:rsidRPr="00450C13">
        <w:t>size=1.875mm, providing comprehensive coverage.</w:t>
      </w:r>
    </w:p>
    <w:p w14:paraId="06D4AA17" w14:textId="77777777" w:rsidR="006D3ABD" w:rsidRPr="004D4BF0" w:rsidRDefault="006D3ABD" w:rsidP="00574A3E">
      <w:pPr>
        <w:pStyle w:val="Heading3"/>
        <w:spacing w:line="240" w:lineRule="auto"/>
      </w:pPr>
      <w:proofErr w:type="gramStart"/>
      <w:r w:rsidRPr="004D4BF0">
        <w:t>fMRI</w:t>
      </w:r>
      <w:proofErr w:type="gramEnd"/>
      <w:r w:rsidRPr="004D4BF0">
        <w:t xml:space="preserve"> Data Analysis Methods</w:t>
      </w:r>
    </w:p>
    <w:p w14:paraId="278DE37D" w14:textId="77777777" w:rsidR="006D3ABD" w:rsidRDefault="006D3ABD" w:rsidP="00574A3E">
      <w:pPr>
        <w:pStyle w:val="Heading4"/>
        <w:spacing w:line="240" w:lineRule="auto"/>
      </w:pPr>
      <w:r>
        <w:t>Individual Analysis</w:t>
      </w:r>
    </w:p>
    <w:p w14:paraId="095CEF8E" w14:textId="0C82EDA1" w:rsidR="006D3ABD" w:rsidRPr="00574A3E" w:rsidRDefault="006D3ABD" w:rsidP="00574A3E">
      <w:pPr>
        <w:spacing w:line="480" w:lineRule="auto"/>
        <w:ind w:firstLine="720"/>
        <w:jc w:val="both"/>
      </w:pPr>
      <w:r w:rsidRPr="00B04DAE">
        <w:t xml:space="preserve">Data were first processed to minimize motion-related artefacts </w:t>
      </w:r>
      <w:r w:rsidR="002F323A">
        <w:fldChar w:fldCharType="begin"/>
      </w:r>
      <w:r w:rsidR="00000110">
        <w:instrText xml:space="preserve"> ADDIN EN.CITE &lt;EndNote&gt;&lt;Cite&gt;&lt;Author&gt;Bullmore&lt;/Author&gt;&lt;Year&gt;1999&lt;/Year&gt;&lt;RecNum&gt;678&lt;/RecNum&gt;&lt;DisplayText&gt;(Bullmore&lt;style face="italic"&gt; et al.&lt;/style&gt;, 1999a)&lt;/DisplayText&gt;&lt;record&gt;&lt;rec-number&gt;678&lt;/rec-number&gt;&lt;foreign-keys&gt;&lt;key app="EN" db-id="0eadrtpfnx0afned9d8x5xwrvwxv90dstxpr"&gt;678&lt;/key&gt;&lt;/foreign-keys&gt;&lt;ref-type name="Journal Article"&gt;17&lt;/ref-type&gt;&lt;contributors&gt;&lt;authors&gt;&lt;author&gt;Bullmore, ET&lt;/author&gt;&lt;author&gt;Brammer, MJ&lt;/author&gt;&lt;author&gt;Rabe-Hesketh, S&lt;/author&gt;&lt;author&gt;Curtis, VA&lt;/author&gt;&lt;author&gt;Morris, RG&lt;/author&gt;&lt;author&gt;Williams, SCR&lt;/author&gt;&lt;author&gt;Sharma, T&lt;/author&gt;&lt;author&gt;McGuire, PK&lt;/author&gt;&lt;/authors&gt;&lt;/contributors&gt;&lt;titles&gt;&lt;title&gt;Methods for diagnosis and treatment of stimulus-correlated motion in generic brain activation studies using fMRI&lt;/title&gt;&lt;secondary-title&gt;Human Brain Mapping&lt;/secondary-title&gt;&lt;/titles&gt;&lt;periodical&gt;&lt;full-title&gt;Human Brain Mapping&lt;/full-title&gt;&lt;/periodical&gt;&lt;pages&gt;38-48&lt;/pages&gt;&lt;volume&gt;7&lt;/volume&gt;&lt;number&gt;1&lt;/number&gt;&lt;dates&gt;&lt;year&gt;1999&lt;/year&gt;&lt;/dates&gt;&lt;isbn&gt;1065-9471&lt;/isbn&gt;&lt;urls&gt;&lt;/urls&gt;&lt;/record&gt;&lt;/Cite&gt;&lt;/EndNote&gt;</w:instrText>
      </w:r>
      <w:r w:rsidR="002F323A">
        <w:fldChar w:fldCharType="separate"/>
      </w:r>
      <w:r w:rsidR="00000110">
        <w:rPr>
          <w:noProof/>
        </w:rPr>
        <w:t>(</w:t>
      </w:r>
      <w:hyperlink w:anchor="_ENREF_2" w:tooltip="Bullmore, 1999 #678" w:history="1">
        <w:r w:rsidR="00000110">
          <w:rPr>
            <w:noProof/>
          </w:rPr>
          <w:t>Bullmore</w:t>
        </w:r>
        <w:r w:rsidR="00000110" w:rsidRPr="00000110">
          <w:rPr>
            <w:i/>
            <w:noProof/>
          </w:rPr>
          <w:t xml:space="preserve"> et al.</w:t>
        </w:r>
        <w:r w:rsidR="00000110">
          <w:rPr>
            <w:noProof/>
          </w:rPr>
          <w:t>, 1999a</w:t>
        </w:r>
      </w:hyperlink>
      <w:r w:rsidR="00000110">
        <w:rPr>
          <w:noProof/>
        </w:rPr>
        <w:t>)</w:t>
      </w:r>
      <w:r w:rsidR="002F323A">
        <w:fldChar w:fldCharType="end"/>
      </w:r>
      <w:r w:rsidRPr="00B04DAE">
        <w:t>. A 3-D volume consisting of the average intensity at each voxel over the entire experiment was calculated</w:t>
      </w:r>
      <w:r w:rsidR="00A64900">
        <w:t xml:space="preserve"> and used as a template. The 3D-</w:t>
      </w:r>
      <w:r w:rsidRPr="00B04DAE">
        <w:t xml:space="preserve">image volume at each time point was realigned to this template by computing the combination of rotations (around </w:t>
      </w:r>
      <w:r w:rsidRPr="00B04DAE">
        <w:rPr>
          <w:i/>
        </w:rPr>
        <w:t>x</w:t>
      </w:r>
      <w:r w:rsidRPr="00B04DAE">
        <w:t xml:space="preserve">, </w:t>
      </w:r>
      <w:r w:rsidRPr="00B04DAE">
        <w:rPr>
          <w:i/>
        </w:rPr>
        <w:t>y</w:t>
      </w:r>
      <w:r w:rsidRPr="00B04DAE">
        <w:t xml:space="preserve"> and </w:t>
      </w:r>
      <w:r w:rsidRPr="00B04DAE">
        <w:rPr>
          <w:i/>
        </w:rPr>
        <w:t>z</w:t>
      </w:r>
      <w:r w:rsidRPr="00B04DAE">
        <w:t xml:space="preserve"> axes) and translations (</w:t>
      </w:r>
      <w:r w:rsidRPr="00B04DAE">
        <w:rPr>
          <w:i/>
        </w:rPr>
        <w:t>x</w:t>
      </w:r>
      <w:r w:rsidRPr="00B04DAE">
        <w:t xml:space="preserve">, </w:t>
      </w:r>
      <w:r w:rsidRPr="00B04DAE">
        <w:rPr>
          <w:i/>
        </w:rPr>
        <w:t>y</w:t>
      </w:r>
      <w:r w:rsidRPr="00B04DAE">
        <w:t xml:space="preserve"> and </w:t>
      </w:r>
      <w:r w:rsidRPr="00B04DAE">
        <w:rPr>
          <w:i/>
        </w:rPr>
        <w:t>z</w:t>
      </w:r>
      <w:r w:rsidRPr="00B04DAE">
        <w:t>) that maximised the correlation between the image intensities and the volume in question and the template (rigid-body registration). Following realignment, data were smoothed using a Gaus</w:t>
      </w:r>
      <w:r>
        <w:t>sian filter (full-width at half-</w:t>
      </w:r>
      <w:r w:rsidR="00A64900">
        <w:t>maximum (FWHM) 7.2</w:t>
      </w:r>
      <w:r w:rsidRPr="00B04DAE">
        <w:t>mm</w:t>
      </w:r>
      <w:r w:rsidR="00D10579">
        <w:t>)</w:t>
      </w:r>
      <w:r w:rsidRPr="00B04DAE">
        <w:t xml:space="preserve"> to improve the signal-to-noise ratio of the images </w:t>
      </w:r>
      <w:r w:rsidR="002F323A">
        <w:fldChar w:fldCharType="begin"/>
      </w:r>
      <w:r w:rsidR="00000110">
        <w:instrText xml:space="preserve"> ADDIN EN.CITE &lt;EndNote&gt;&lt;Cite&gt;&lt;Author&gt;Bullmore&lt;/Author&gt;&lt;Year&gt;1999&lt;/Year&gt;&lt;RecNum&gt;678&lt;/RecNum&gt;&lt;DisplayText&gt;(Bullmore&lt;style face="italic"&gt; et al.&lt;/style&gt;, 1999a)&lt;/DisplayText&gt;&lt;record&gt;&lt;rec-number&gt;678&lt;/rec-number&gt;&lt;foreign-keys&gt;&lt;key app="EN" db-id="0eadrtpfnx0afned9d8x5xwrvwxv90dstxpr"&gt;678&lt;/key&gt;&lt;/foreign-keys&gt;&lt;ref-type name="Journal Article"&gt;17&lt;/ref-type&gt;&lt;contributors&gt;&lt;authors&gt;&lt;author&gt;Bullmore, ET&lt;/author&gt;&lt;author&gt;Brammer, MJ&lt;/author&gt;&lt;author&gt;Rabe-Hesketh, S&lt;/author&gt;&lt;author&gt;Curtis, VA&lt;/author&gt;&lt;author&gt;Morris, RG&lt;/author&gt;&lt;author&gt;Williams, SCR&lt;/author&gt;&lt;author&gt;Sharma, T&lt;/author&gt;&lt;author&gt;McGuire, PK&lt;/author&gt;&lt;/authors&gt;&lt;/contributors&gt;&lt;titles&gt;&lt;title&gt;Methods for diagnosis and treatment of stimulus-correlated motion in generic brain activation studies using fMRI&lt;/title&gt;&lt;secondary-title&gt;Human Brain Mapping&lt;/secondary-title&gt;&lt;/titles&gt;&lt;periodical&gt;&lt;full-title&gt;Human Brain Mapping&lt;/full-title&gt;&lt;/periodical&gt;&lt;pages&gt;38-48&lt;/pages&gt;&lt;volume&gt;7&lt;/volume&gt;&lt;number&gt;1&lt;/number&gt;&lt;dates&gt;&lt;year&gt;1999&lt;/year&gt;&lt;/dates&gt;&lt;isbn&gt;1065-9471&lt;/isbn&gt;&lt;urls&gt;&lt;/urls&gt;&lt;/record&gt;&lt;/Cite&gt;&lt;/EndNote&gt;</w:instrText>
      </w:r>
      <w:r w:rsidR="002F323A">
        <w:fldChar w:fldCharType="separate"/>
      </w:r>
      <w:r w:rsidR="00000110">
        <w:rPr>
          <w:noProof/>
        </w:rPr>
        <w:t>(</w:t>
      </w:r>
      <w:hyperlink w:anchor="_ENREF_2" w:tooltip="Bullmore, 1999 #678" w:history="1">
        <w:r w:rsidR="00000110">
          <w:rPr>
            <w:noProof/>
          </w:rPr>
          <w:t>Bullmore</w:t>
        </w:r>
        <w:r w:rsidR="00000110" w:rsidRPr="00000110">
          <w:rPr>
            <w:i/>
            <w:noProof/>
          </w:rPr>
          <w:t xml:space="preserve"> et al.</w:t>
        </w:r>
        <w:r w:rsidR="00000110">
          <w:rPr>
            <w:noProof/>
          </w:rPr>
          <w:t>, 1999a</w:t>
        </w:r>
      </w:hyperlink>
      <w:r w:rsidR="00000110">
        <w:rPr>
          <w:noProof/>
        </w:rPr>
        <w:t>)</w:t>
      </w:r>
      <w:r w:rsidR="002F323A">
        <w:fldChar w:fldCharType="end"/>
      </w:r>
      <w:r w:rsidRPr="00B04DAE">
        <w:t xml:space="preserve">. Following motion correction, global </w:t>
      </w:r>
      <w:proofErr w:type="spellStart"/>
      <w:r w:rsidRPr="00B04DAE">
        <w:t>detrending</w:t>
      </w:r>
      <w:proofErr w:type="spellEnd"/>
      <w:r w:rsidRPr="00B04DAE">
        <w:t xml:space="preserve"> and spin-excitation history correction, time series analysis for each </w:t>
      </w:r>
      <w:r w:rsidR="00A64900">
        <w:t>subject was conducted based on</w:t>
      </w:r>
      <w:r w:rsidRPr="00B04DAE">
        <w:t xml:space="preserve"> previously published wavelet-based resampling method</w:t>
      </w:r>
      <w:r w:rsidR="00A64900">
        <w:t>s</w:t>
      </w:r>
      <w:r w:rsidRPr="00B04DAE">
        <w:t xml:space="preserve"> for fMRI data </w:t>
      </w:r>
      <w:r w:rsidR="002F323A">
        <w:fldChar w:fldCharType="begin">
          <w:fldData xml:space="preserve">PEVuZE5vdGU+PENpdGU+PEF1dGhvcj5CdWxsbW9yZTwvQXV0aG9yPjxZZWFyPjE5OTk8L1llYXI+
PFJlY051bT42Nzk8L1JlY051bT48RGlzcGxheVRleHQ+KEJ1bGxtb3JlPHN0eWxlIGZhY2U9Iml0
YWxpYyI+IGV0IGFsLjwvc3R5bGU+LCAyMDAxLCBCdWxsbW9yZTxzdHlsZSBmYWNlPSJpdGFsaWMi
PiBldCBhbC48L3N0eWxlPiwgMTk5OWIpPC9EaXNwbGF5VGV4dD48cmVjb3JkPjxyZWMtbnVtYmVy
PjY3OTwvcmVjLW51bWJlcj48Zm9yZWlnbi1rZXlzPjxrZXkgYXBwPSJFTiIgZGItaWQ9IjBlYWRy
dHBmbngwYWZuZWQ5ZDh4NXh3cnZ3eHY5MGRzdHhwciI+Njc5PC9rZXk+PC9mb3JlaWduLWtleXM+
PHJlZi10eXBlIG5hbWU9IkpvdXJuYWwgQXJ0aWNsZSI+MTc8L3JlZi10eXBlPjxjb250cmlidXRv
cnM+PGF1dGhvcnM+PGF1dGhvcj5CdWxsbW9yZSwgRS4gVC48L2F1dGhvcj48YXV0aG9yPlN1Y2ts
aW5nLCBKLjwvYXV0aG9yPjxhdXRob3I+T3Zlcm1leWVyLCBTLjwvYXV0aG9yPjxhdXRob3I+UmFi
ZS1IZXNrZXRoLCBTLjwvYXV0aG9yPjxhdXRob3I+VGF5bG9yLCBFLjwvYXV0aG9yPjxhdXRob3I+
QnJhbW1lciwgTS4gSi48L2F1dGhvcj48L2F1dGhvcnM+PC9jb250cmlidXRvcnM+PHRpdGxlcz48
dGl0bGU+R2xvYmFsLCB2b3hlbCwgYW5kIGNsdXN0ZXIgdGVzdHMsIGJ5IHRoZW9yeSBhbmQgcGVy
bXV0YXRpb24sIGZvciBhIGRpZmZlcmVuY2UgYmV0d2VlbiB0d28gZ3JvdXBzIG9mIHN0cnVjdHVy
YWwgTVIgaW1hZ2VzIG9mIHRoZSBicmFpbjwvdGl0bGU+PHNlY29uZGFyeS10aXRsZT5NZWRpY2Fs
IEltYWdpbmcsIElFRUUgVHJhbnNhY3Rpb25zIG9uIE1lZGljYWwgSW1hZ2luZyA8L3NlY29uZGFy
eS10aXRsZT48L3RpdGxlcz48cGVyaW9kaWNhbD48ZnVsbC10aXRsZT5NZWRpY2FsIEltYWdpbmcs
IElFRUUgVHJhbnNhY3Rpb25zIG9uIE1lZGljYWwgSW1hZ2luZzwvZnVsbC10aXRsZT48L3Blcmlv
ZGljYWw+PHBhZ2VzPjMyLTQyPC9wYWdlcz48dm9sdW1lPjE4PC92b2x1bWU+PG51bWJlcj4xPC9u
dW1iZXI+PGtleXdvcmRzPjxrZXl3b3JkPmJpb21lZGljYWwgTVJJPC9rZXl3b3JkPjxrZXl3b3Jk
PmJyYWluPC9rZXl3b3JkPjxrZXl3b3JkPm1lZGljYWwgaW1hZ2UgcHJvY2Vzc2luZzwva2V5d29y
ZD48a2V5d29yZD5wcm9iYWJpbGl0eTwva2V5d29yZD48a2V5d29yZD5zdGF0aXN0aWNhbCBhbmFs
eXNpczwva2V5d29yZD48a2V5d29yZD5NUkk8L2tleXdvcmQ+PGtleXdvcmQ+YWRvbGVzY2VudHM8
L2tleXdvcmQ+PGtleXdvcmQ+YnJhaW4gaW1hZ2VzPC9rZXl3b3JkPjxrZXl3b3JkPmNsdXN0ZXIg
dGVzdHM8L2tleXdvcmQ+PGtleXdvcmQ+ZXJyb3IgY29udHJvbDwva2V5d29yZD48a2V5d29yZD5n
bG9iYWwgdGVzdHM8L2tleXdvcmQ+PGtleXdvcmQ+aHlwZXJraW5ldGljIGRpc29yZGVyPC9rZXl3
b3JkPjxrZXl3b3JkPm1hZ25ldGljIHJlc29uYW5jZSBpbWFnaW5nPC9rZXl3b3JkPjxrZXl3b3Jk
Pm1lZGljYWwgZGlhZ25vc3RpYyBpbWFnaW5nPC9rZXl3b3JkPjxrZXl3b3JkPm5vcm1hbCBzdGF0
aXN0aWNzIG1hcDwva2V5d29yZD48a2V5d29yZD5udWxsIGh5cG90aGVzaXM8L2tleXdvcmQ+PGtl
eXdvcmQ+b2JzZXJ2ZWQgZGF0YSBwZXJtdXRhdGlvbjwva2V5d29yZD48a2V5d29yZD5zcGF0aWFs
bHkgY29ubmVjdGVkIGNsdXN0ZXJzPC9rZXl3b3JkPjxrZXl3b3JkPnN0cnVjdHVyYWwgTVIgaW1h
Z2VzPC9rZXl3b3JkPjxrZXl3b3JkPnZveGVsIHRlc3RzPC9rZXl3b3JkPjxrZXl3b3JkPkFuYWx5
c2lzIG9mIHZhcmlhbmNlPC9rZXl3b3JkPjxrZXl3b3JkPkF1dG9tYXRpYyB0ZXN0aW5nPC9rZXl3
b3JkPjxrZXl3b3JkPkhvc3BpdGFsczwva2V5d29yZD48a2V5d29yZD5Qcm9iYWJpbGl0eSBkaXN0
cmlidXRpb248L2tleXdvcmQ+PGtleXdvcmQ+UHN5Y2hpYXRyeTwva2V5d29yZD48a2V5d29yZD5T
dGF0aXN0aWNhbCBkaXN0cmlidXRpb25zPC9rZXl3b3JkPjxrZXl3b3JkPlR3byBkaW1lbnNpb25h
bCBkaXNwbGF5czwva2V5d29yZD48a2V5d29yZD5Wb2x1bWUgbWVhc3VyZW1lbnQ8L2tleXdvcmQ+
PGtleXdvcmQ+QWxnb3JpdGhtczwva2V5d29yZD48a2V5d29yZD5BcnRpZmljaWFsIEludGVsbGln
ZW5jZTwva2V5d29yZD48a2V5d29yZD5Db21wdXRlciBTaW11bGF0aW9uPC9rZXl3b3JkPjxrZXl3
b3JkPkltYWdlIEVuaGFuY2VtZW50PC9rZXl3b3JkPjxrZXl3b3JkPkltYWdlIEludGVycHJldGF0
aW9uLCBDb21wdXRlci1Bc3Npc3RlZDwva2V5d29yZD48a2V5d29yZD5JbWFnaW5nLCBUaHJlZS1E
aW1lbnNpb25hbDwva2V5d29yZD48a2V5d29yZD5JbmZvcm1hdGlvbiBTdG9yYWdlIGFuZCBSZXRy
aWV2YWw8L2tleXdvcmQ+PGtleXdvcmQ+TW9kZWxzLCBCaW9sb2dpY2FsPC9rZXl3b3JkPjxrZXl3
b3JkPlBhdHRlcm4gUmVjb2duaXRpb24sIEF1dG9tYXRlZDwva2V5d29yZD48a2V5d29yZD5SZXBy
b2R1Y2liaWxpdHkgb2YgUmVzdWx0czwva2V5d29yZD48a2V5d29yZD5TZW5zaXRpdml0eSBhbmQg
U3BlY2lmaWNpdHk8L2tleXdvcmQ+PGtleXdvcmQ+U3VidHJhY3Rpb24gVGVjaG5pcXVlPC9rZXl3
b3JkPjwva2V5d29yZHM+PGRhdGVzPjx5ZWFyPjE5OTk8L3llYXI+PC9kYXRlcz48aXNibj4wMjc4
LTAwNjI8L2lzYm4+PHVybHM+PC91cmxzPjxlbGVjdHJvbmljLXJlc291cmNlLW51bT4xMC4xMTA5
LzQyLjc1MDI1MzwvZWxlY3Ryb25pYy1yZXNvdXJjZS1udW0+PC9yZWNvcmQ+PC9DaXRlPjxDaXRl
PjxBdXRob3I+QnVsbG1vcmU8L0F1dGhvcj48WWVhcj4yMDAxPC9ZZWFyPjxSZWNOdW0+NjgwPC9S
ZWNOdW0+PHJlY29yZD48cmVjLW51bWJlcj42ODA8L3JlYy1udW1iZXI+PGZvcmVpZ24ta2V5cz48
a2V5IGFwcD0iRU4iIGRiLWlkPSIwZWFkcnRwZm54MGFmbmVkOWQ4eDV4d3J2d3h2OTBkc3R4cHIi
PjY4MDwva2V5PjwvZm9yZWlnbi1rZXlzPjxyZWYtdHlwZSBuYW1lPSJKb3VybmFsIEFydGljbGUi
PjE3PC9yZWYtdHlwZT48Y29udHJpYnV0b3JzPjxhdXRob3JzPjxhdXRob3I+QnVsbG1vcmUsIEVk
PC9hdXRob3I+PGF1dGhvcj5Mb25nLCBDaHJpczwvYXV0aG9yPjxhdXRob3I+U3Vja2xpbmcsIEpv
aG48L2F1dGhvcj48YXV0aG9yPkZhZGlsaSwgSmFsYWw8L2F1dGhvcj48YXV0aG9yPkNhbHZlcnQs
IEdlbW1hPC9hdXRob3I+PGF1dGhvcj5aZWxheWEsIEZlcm5hbmRvPC9hdXRob3I+PGF1dGhvcj5D
YXJwZW50ZXIsIFQgQWRyaWFuPC9hdXRob3I+PGF1dGhvcj5CcmFtbWVyLCBNaWNrPC9hdXRob3I+
PC9hdXRob3JzPjwvY29udHJpYnV0b3JzPjx0aXRsZXM+PHRpdGxlPkNvbG9yZWQgbm9pc2UgYW5k
IGNvbXB1dGF0aW9uYWwgaW5mZXJlbmNlIGluIG5ldXJvcGh5c2lvbG9naWNhbCAoZk1SSSkgdGlt
ZSBzZXJpZXMgYW5hbHlzaXM6IHJlc2FtcGxpbmcgbWV0aG9kcyBpbiB0aW1lIGFuZCB3YXZlbGV0
IGRvbWFpbnM8L3RpdGxlPjxzZWNvbmRhcnktdGl0bGU+SHVtYW4gQnJhaW4gTWFwcGluZzwvc2Vj
b25kYXJ5LXRpdGxlPjwvdGl0bGVzPjxwZXJpb2RpY2FsPjxmdWxsLXRpdGxlPkh1bWFuIEJyYWlu
IE1hcHBpbmc8L2Z1bGwtdGl0bGU+PC9wZXJpb2RpY2FsPjxwYWdlcz42MS03ODwvcGFnZXM+PHZv
bHVtZT4xMjwvdm9sdW1lPjxudW1iZXI+MjwvbnVtYmVyPjxkYXRlcz48eWVhcj4yMDAxPC95ZWFy
PjwvZGF0ZXM+PGlzYm4+MTA5Ny0wMTkzPC9pc2JuPjx1cmxzPjwvdXJscz48L3JlY29yZD48L0Np
dGU+PC9FbmROb3RlPn==
</w:fldData>
        </w:fldChar>
      </w:r>
      <w:r w:rsidR="00000110">
        <w:instrText xml:space="preserve"> ADDIN EN.CITE </w:instrText>
      </w:r>
      <w:r w:rsidR="00000110">
        <w:fldChar w:fldCharType="begin">
          <w:fldData xml:space="preserve">PEVuZE5vdGU+PENpdGU+PEF1dGhvcj5CdWxsbW9yZTwvQXV0aG9yPjxZZWFyPjE5OTk8L1llYXI+
PFJlY051bT42Nzk8L1JlY051bT48RGlzcGxheVRleHQ+KEJ1bGxtb3JlPHN0eWxlIGZhY2U9Iml0
YWxpYyI+IGV0IGFsLjwvc3R5bGU+LCAyMDAxLCBCdWxsbW9yZTxzdHlsZSBmYWNlPSJpdGFsaWMi
PiBldCBhbC48L3N0eWxlPiwgMTk5OWIpPC9EaXNwbGF5VGV4dD48cmVjb3JkPjxyZWMtbnVtYmVy
PjY3OTwvcmVjLW51bWJlcj48Zm9yZWlnbi1rZXlzPjxrZXkgYXBwPSJFTiIgZGItaWQ9IjBlYWRy
dHBmbngwYWZuZWQ5ZDh4NXh3cnZ3eHY5MGRzdHhwciI+Njc5PC9rZXk+PC9mb3JlaWduLWtleXM+
PHJlZi10eXBlIG5hbWU9IkpvdXJuYWwgQXJ0aWNsZSI+MTc8L3JlZi10eXBlPjxjb250cmlidXRv
cnM+PGF1dGhvcnM+PGF1dGhvcj5CdWxsbW9yZSwgRS4gVC48L2F1dGhvcj48YXV0aG9yPlN1Y2ts
aW5nLCBKLjwvYXV0aG9yPjxhdXRob3I+T3Zlcm1leWVyLCBTLjwvYXV0aG9yPjxhdXRob3I+UmFi
ZS1IZXNrZXRoLCBTLjwvYXV0aG9yPjxhdXRob3I+VGF5bG9yLCBFLjwvYXV0aG9yPjxhdXRob3I+
QnJhbW1lciwgTS4gSi48L2F1dGhvcj48L2F1dGhvcnM+PC9jb250cmlidXRvcnM+PHRpdGxlcz48
dGl0bGU+R2xvYmFsLCB2b3hlbCwgYW5kIGNsdXN0ZXIgdGVzdHMsIGJ5IHRoZW9yeSBhbmQgcGVy
bXV0YXRpb24sIGZvciBhIGRpZmZlcmVuY2UgYmV0d2VlbiB0d28gZ3JvdXBzIG9mIHN0cnVjdHVy
YWwgTVIgaW1hZ2VzIG9mIHRoZSBicmFpbjwvdGl0bGU+PHNlY29uZGFyeS10aXRsZT5NZWRpY2Fs
IEltYWdpbmcsIElFRUUgVHJhbnNhY3Rpb25zIG9uIE1lZGljYWwgSW1hZ2luZyA8L3NlY29uZGFy
eS10aXRsZT48L3RpdGxlcz48cGVyaW9kaWNhbD48ZnVsbC10aXRsZT5NZWRpY2FsIEltYWdpbmcs
IElFRUUgVHJhbnNhY3Rpb25zIG9uIE1lZGljYWwgSW1hZ2luZzwvZnVsbC10aXRsZT48L3Blcmlv
ZGljYWw+PHBhZ2VzPjMyLTQyPC9wYWdlcz48dm9sdW1lPjE4PC92b2x1bWU+PG51bWJlcj4xPC9u
dW1iZXI+PGtleXdvcmRzPjxrZXl3b3JkPmJpb21lZGljYWwgTVJJPC9rZXl3b3JkPjxrZXl3b3Jk
PmJyYWluPC9rZXl3b3JkPjxrZXl3b3JkPm1lZGljYWwgaW1hZ2UgcHJvY2Vzc2luZzwva2V5d29y
ZD48a2V5d29yZD5wcm9iYWJpbGl0eTwva2V5d29yZD48a2V5d29yZD5zdGF0aXN0aWNhbCBhbmFs
eXNpczwva2V5d29yZD48a2V5d29yZD5NUkk8L2tleXdvcmQ+PGtleXdvcmQ+YWRvbGVzY2VudHM8
L2tleXdvcmQ+PGtleXdvcmQ+YnJhaW4gaW1hZ2VzPC9rZXl3b3JkPjxrZXl3b3JkPmNsdXN0ZXIg
dGVzdHM8L2tleXdvcmQ+PGtleXdvcmQ+ZXJyb3IgY29udHJvbDwva2V5d29yZD48a2V5d29yZD5n
bG9iYWwgdGVzdHM8L2tleXdvcmQ+PGtleXdvcmQ+aHlwZXJraW5ldGljIGRpc29yZGVyPC9rZXl3
b3JkPjxrZXl3b3JkPm1hZ25ldGljIHJlc29uYW5jZSBpbWFnaW5nPC9rZXl3b3JkPjxrZXl3b3Jk
Pm1lZGljYWwgZGlhZ25vc3RpYyBpbWFnaW5nPC9rZXl3b3JkPjxrZXl3b3JkPm5vcm1hbCBzdGF0
aXN0aWNzIG1hcDwva2V5d29yZD48a2V5d29yZD5udWxsIGh5cG90aGVzaXM8L2tleXdvcmQ+PGtl
eXdvcmQ+b2JzZXJ2ZWQgZGF0YSBwZXJtdXRhdGlvbjwva2V5d29yZD48a2V5d29yZD5zcGF0aWFs
bHkgY29ubmVjdGVkIGNsdXN0ZXJzPC9rZXl3b3JkPjxrZXl3b3JkPnN0cnVjdHVyYWwgTVIgaW1h
Z2VzPC9rZXl3b3JkPjxrZXl3b3JkPnZveGVsIHRlc3RzPC9rZXl3b3JkPjxrZXl3b3JkPkFuYWx5
c2lzIG9mIHZhcmlhbmNlPC9rZXl3b3JkPjxrZXl3b3JkPkF1dG9tYXRpYyB0ZXN0aW5nPC9rZXl3
b3JkPjxrZXl3b3JkPkhvc3BpdGFsczwva2V5d29yZD48a2V5d29yZD5Qcm9iYWJpbGl0eSBkaXN0
cmlidXRpb248L2tleXdvcmQ+PGtleXdvcmQ+UHN5Y2hpYXRyeTwva2V5d29yZD48a2V5d29yZD5T
dGF0aXN0aWNhbCBkaXN0cmlidXRpb25zPC9rZXl3b3JkPjxrZXl3b3JkPlR3byBkaW1lbnNpb25h
bCBkaXNwbGF5czwva2V5d29yZD48a2V5d29yZD5Wb2x1bWUgbWVhc3VyZW1lbnQ8L2tleXdvcmQ+
PGtleXdvcmQ+QWxnb3JpdGhtczwva2V5d29yZD48a2V5d29yZD5BcnRpZmljaWFsIEludGVsbGln
ZW5jZTwva2V5d29yZD48a2V5d29yZD5Db21wdXRlciBTaW11bGF0aW9uPC9rZXl3b3JkPjxrZXl3
b3JkPkltYWdlIEVuaGFuY2VtZW50PC9rZXl3b3JkPjxrZXl3b3JkPkltYWdlIEludGVycHJldGF0
aW9uLCBDb21wdXRlci1Bc3Npc3RlZDwva2V5d29yZD48a2V5d29yZD5JbWFnaW5nLCBUaHJlZS1E
aW1lbnNpb25hbDwva2V5d29yZD48a2V5d29yZD5JbmZvcm1hdGlvbiBTdG9yYWdlIGFuZCBSZXRy
aWV2YWw8L2tleXdvcmQ+PGtleXdvcmQ+TW9kZWxzLCBCaW9sb2dpY2FsPC9rZXl3b3JkPjxrZXl3
b3JkPlBhdHRlcm4gUmVjb2duaXRpb24sIEF1dG9tYXRlZDwva2V5d29yZD48a2V5d29yZD5SZXBy
b2R1Y2liaWxpdHkgb2YgUmVzdWx0czwva2V5d29yZD48a2V5d29yZD5TZW5zaXRpdml0eSBhbmQg
U3BlY2lmaWNpdHk8L2tleXdvcmQ+PGtleXdvcmQ+U3VidHJhY3Rpb24gVGVjaG5pcXVlPC9rZXl3
b3JkPjwva2V5d29yZHM+PGRhdGVzPjx5ZWFyPjE5OTk8L3llYXI+PC9kYXRlcz48aXNibj4wMjc4
LTAwNjI8L2lzYm4+PHVybHM+PC91cmxzPjxlbGVjdHJvbmljLXJlc291cmNlLW51bT4xMC4xMTA5
LzQyLjc1MDI1MzwvZWxlY3Ryb25pYy1yZXNvdXJjZS1udW0+PC9yZWNvcmQ+PC9DaXRlPjxDaXRl
PjxBdXRob3I+QnVsbG1vcmU8L0F1dGhvcj48WWVhcj4yMDAxPC9ZZWFyPjxSZWNOdW0+NjgwPC9S
ZWNOdW0+PHJlY29yZD48cmVjLW51bWJlcj42ODA8L3JlYy1udW1iZXI+PGZvcmVpZ24ta2V5cz48
a2V5IGFwcD0iRU4iIGRiLWlkPSIwZWFkcnRwZm54MGFmbmVkOWQ4eDV4d3J2d3h2OTBkc3R4cHIi
PjY4MDwva2V5PjwvZm9yZWlnbi1rZXlzPjxyZWYtdHlwZSBuYW1lPSJKb3VybmFsIEFydGljbGUi
PjE3PC9yZWYtdHlwZT48Y29udHJpYnV0b3JzPjxhdXRob3JzPjxhdXRob3I+QnVsbG1vcmUsIEVk
PC9hdXRob3I+PGF1dGhvcj5Mb25nLCBDaHJpczwvYXV0aG9yPjxhdXRob3I+U3Vja2xpbmcsIEpv
aG48L2F1dGhvcj48YXV0aG9yPkZhZGlsaSwgSmFsYWw8L2F1dGhvcj48YXV0aG9yPkNhbHZlcnQs
IEdlbW1hPC9hdXRob3I+PGF1dGhvcj5aZWxheWEsIEZlcm5hbmRvPC9hdXRob3I+PGF1dGhvcj5D
YXJwZW50ZXIsIFQgQWRyaWFuPC9hdXRob3I+PGF1dGhvcj5CcmFtbWVyLCBNaWNrPC9hdXRob3I+
PC9hdXRob3JzPjwvY29udHJpYnV0b3JzPjx0aXRsZXM+PHRpdGxlPkNvbG9yZWQgbm9pc2UgYW5k
IGNvbXB1dGF0aW9uYWwgaW5mZXJlbmNlIGluIG5ldXJvcGh5c2lvbG9naWNhbCAoZk1SSSkgdGlt
ZSBzZXJpZXMgYW5hbHlzaXM6IHJlc2FtcGxpbmcgbWV0aG9kcyBpbiB0aW1lIGFuZCB3YXZlbGV0
IGRvbWFpbnM8L3RpdGxlPjxzZWNvbmRhcnktdGl0bGU+SHVtYW4gQnJhaW4gTWFwcGluZzwvc2Vj
b25kYXJ5LXRpdGxlPjwvdGl0bGVzPjxwZXJpb2RpY2FsPjxmdWxsLXRpdGxlPkh1bWFuIEJyYWlu
IE1hcHBpbmc8L2Z1bGwtdGl0bGU+PC9wZXJpb2RpY2FsPjxwYWdlcz42MS03ODwvcGFnZXM+PHZv
bHVtZT4xMjwvdm9sdW1lPjxudW1iZXI+MjwvbnVtYmVyPjxkYXRlcz48eWVhcj4yMDAxPC95ZWFy
PjwvZGF0ZXM+PGlzYm4+MTA5Ny0wMTkzPC9pc2JuPjx1cmxzPjwvdXJscz48L3JlY29yZD48L0Np
dGU+PC9FbmROb3RlPn==
</w:fldData>
        </w:fldChar>
      </w:r>
      <w:r w:rsidR="00000110">
        <w:instrText xml:space="preserve"> ADDIN EN.CITE.DATA </w:instrText>
      </w:r>
      <w:r w:rsidR="00000110">
        <w:fldChar w:fldCharType="end"/>
      </w:r>
      <w:r w:rsidR="002F323A">
        <w:fldChar w:fldCharType="separate"/>
      </w:r>
      <w:r w:rsidR="00000110">
        <w:rPr>
          <w:noProof/>
        </w:rPr>
        <w:t>(</w:t>
      </w:r>
      <w:hyperlink w:anchor="_ENREF_3" w:tooltip="Bullmore, 2001 #680" w:history="1">
        <w:r w:rsidR="00000110">
          <w:rPr>
            <w:noProof/>
          </w:rPr>
          <w:t>Bullmore</w:t>
        </w:r>
        <w:r w:rsidR="00000110" w:rsidRPr="00000110">
          <w:rPr>
            <w:i/>
            <w:noProof/>
          </w:rPr>
          <w:t xml:space="preserve"> et al.</w:t>
        </w:r>
        <w:r w:rsidR="00000110">
          <w:rPr>
            <w:noProof/>
          </w:rPr>
          <w:t>, 2001</w:t>
        </w:r>
      </w:hyperlink>
      <w:r w:rsidR="00000110">
        <w:rPr>
          <w:noProof/>
        </w:rPr>
        <w:t xml:space="preserve">, </w:t>
      </w:r>
      <w:hyperlink w:anchor="_ENREF_4" w:tooltip="Bullmore, 1999 #679" w:history="1">
        <w:r w:rsidR="00000110">
          <w:rPr>
            <w:noProof/>
          </w:rPr>
          <w:t>Bullmore</w:t>
        </w:r>
        <w:r w:rsidR="00000110" w:rsidRPr="00000110">
          <w:rPr>
            <w:i/>
            <w:noProof/>
          </w:rPr>
          <w:t xml:space="preserve"> et al.</w:t>
        </w:r>
        <w:r w:rsidR="00000110">
          <w:rPr>
            <w:noProof/>
          </w:rPr>
          <w:t>, 1999b</w:t>
        </w:r>
      </w:hyperlink>
      <w:r w:rsidR="00000110">
        <w:rPr>
          <w:noProof/>
        </w:rPr>
        <w:t>)</w:t>
      </w:r>
      <w:r w:rsidR="002F323A">
        <w:fldChar w:fldCharType="end"/>
      </w:r>
      <w:r w:rsidRPr="00B04DAE">
        <w:t>. At the individual-subject level, a standard general linear modelling approach was used to obtain estimates of the response size (beta) to each of the task conditions (delayed and immediate reward choices) against an implicit baseline. We first convolved the main experimental conditions with 2 Poisson mode</w:t>
      </w:r>
      <w:r>
        <w:t>l functions (peaking at 4 and 8</w:t>
      </w:r>
      <w:r w:rsidRPr="00B04DAE">
        <w:t xml:space="preserve">s). We then calculated the weighted sum of these 2 convolutions that gave the best fit (least-squares) to the time series at each voxel. A goodness-of-fit statistic (SSQ ratio) was then computed at each voxel consisting of the ration of the sum of squares of deviations from the mean intensity value due to the model (fitted time series) divided by that of the squares due to the residuals (original time series minus model time series). The appropriate null distribution for assessing significance of any given SSQ ratio was established using a wavelet-based data re-sampling method </w:t>
      </w:r>
      <w:r w:rsidR="002F323A">
        <w:fldChar w:fldCharType="begin"/>
      </w:r>
      <w:r w:rsidR="00000110">
        <w:instrText xml:space="preserve"> ADDIN EN.CITE &lt;EndNote&gt;&lt;Cite&gt;&lt;Author&gt;Bullmore&lt;/Author&gt;&lt;Year&gt;2001&lt;/Year&gt;&lt;RecNum&gt;680&lt;/RecNum&gt;&lt;DisplayText&gt;(Bullmore&lt;style face="italic"&gt; et al.&lt;/style&gt;, 2001)&lt;/DisplayText&gt;&lt;record&gt;&lt;rec-number&gt;680&lt;/rec-number&gt;&lt;foreign-keys&gt;&lt;key app="EN" db-id="0eadrtpfnx0afned9d8x5xwrvwxv90dstxpr"&gt;680&lt;/key&gt;&lt;/foreign-keys&gt;&lt;ref-type name="Journal Article"&gt;17&lt;/ref-type&gt;&lt;contributors&gt;&lt;authors&gt;&lt;author&gt;Bullmore, Ed&lt;/author&gt;&lt;author&gt;Long, Chris&lt;/author&gt;&lt;author&gt;Suckling, John&lt;/author&gt;&lt;author&gt;Fadili, Jalal&lt;/author&gt;&lt;author&gt;Calvert, Gemma&lt;/author&gt;&lt;author&gt;Zelaya, Fernando&lt;/author&gt;&lt;author&gt;Carpenter, T Adrian&lt;/author&gt;&lt;author&gt;Brammer, Mick&lt;/author&gt;&lt;/authors&gt;&lt;/contributors&gt;&lt;titles&gt;&lt;title&gt;Colored noise and computational inference in neurophysiological (fMRI) time series analysis: resampling methods in time and wavelet domains&lt;/title&gt;&lt;secondary-title&gt;Human Brain Mapping&lt;/secondary-title&gt;&lt;/titles&gt;&lt;periodical&gt;&lt;full-title&gt;Human Brain Mapping&lt;/full-title&gt;&lt;/periodical&gt;&lt;pages&gt;61-78&lt;/pages&gt;&lt;volume&gt;12&lt;/volume&gt;&lt;number&gt;2&lt;/number&gt;&lt;dates&gt;&lt;year&gt;2001&lt;/year&gt;&lt;/dates&gt;&lt;isbn&gt;1097-0193&lt;/isbn&gt;&lt;urls&gt;&lt;/urls&gt;&lt;/record&gt;&lt;/Cite&gt;&lt;/EndNote&gt;</w:instrText>
      </w:r>
      <w:r w:rsidR="002F323A">
        <w:fldChar w:fldCharType="separate"/>
      </w:r>
      <w:r w:rsidR="00000110">
        <w:rPr>
          <w:noProof/>
        </w:rPr>
        <w:t>(</w:t>
      </w:r>
      <w:hyperlink w:anchor="_ENREF_3" w:tooltip="Bullmore, 2001 #680" w:history="1">
        <w:r w:rsidR="00000110">
          <w:rPr>
            <w:noProof/>
          </w:rPr>
          <w:t>Bullmore</w:t>
        </w:r>
        <w:r w:rsidR="00000110" w:rsidRPr="00000110">
          <w:rPr>
            <w:i/>
            <w:noProof/>
          </w:rPr>
          <w:t xml:space="preserve"> et al.</w:t>
        </w:r>
        <w:r w:rsidR="00000110">
          <w:rPr>
            <w:noProof/>
          </w:rPr>
          <w:t>, 2001</w:t>
        </w:r>
      </w:hyperlink>
      <w:r w:rsidR="00000110">
        <w:rPr>
          <w:noProof/>
        </w:rPr>
        <w:t>)</w:t>
      </w:r>
      <w:r w:rsidR="002F323A">
        <w:fldChar w:fldCharType="end"/>
      </w:r>
      <w:r w:rsidRPr="00B04DAE">
        <w:t xml:space="preserve"> and applying the model-fitting process to the resampled data. This process was repeated 20 times at each voxel and the data combined over all voxels, resulting in 20 null parametric maps of SSQ ratios for each subject, which were combined to </w:t>
      </w:r>
      <w:r w:rsidRPr="00B04DAE">
        <w:lastRenderedPageBreak/>
        <w:t>give the overall null distribution of SSQ ratio. This same permutation strategy was applied at each voxel to preserve spatial correlation structure in the data. Individual SSQ ratio maps were then transformed into standard space, first by rig</w:t>
      </w:r>
      <w:r>
        <w:t>id-body transformation of the f</w:t>
      </w:r>
      <w:r w:rsidRPr="00B04DAE">
        <w:t>M</w:t>
      </w:r>
      <w:r>
        <w:t>R</w:t>
      </w:r>
      <w:r w:rsidRPr="00B04DAE">
        <w:t xml:space="preserve">I data into a high-resolution inversion recovery image of the same subject, and then by affine transformation onto a </w:t>
      </w:r>
      <w:proofErr w:type="spellStart"/>
      <w:r w:rsidRPr="00B04DAE">
        <w:t>Talairach</w:t>
      </w:r>
      <w:proofErr w:type="spellEnd"/>
      <w:r w:rsidRPr="00B04DAE">
        <w:t xml:space="preserve"> template </w:t>
      </w:r>
      <w:r w:rsidR="002F323A">
        <w:fldChar w:fldCharType="begin"/>
      </w:r>
      <w:r w:rsidR="00000110">
        <w:instrText xml:space="preserve"> ADDIN EN.CITE &lt;EndNote&gt;&lt;Cite&gt;&lt;Author&gt;Talairach&lt;/Author&gt;&lt;Year&gt;1988&lt;/Year&gt;&lt;RecNum&gt;681&lt;/RecNum&gt;&lt;DisplayText&gt;(Talairach and Tournoux, 1988)&lt;/DisplayText&gt;&lt;record&gt;&lt;rec-number&gt;681&lt;/rec-number&gt;&lt;foreign-keys&gt;&lt;key app="EN" db-id="0eadrtpfnx0afned9d8x5xwrvwxv90dstxpr"&gt;681&lt;/key&gt;&lt;/foreign-keys&gt;&lt;ref-type name="Book"&gt;6&lt;/ref-type&gt;&lt;contributors&gt;&lt;authors&gt;&lt;author&gt;Talairach, J&lt;/author&gt;&lt;author&gt;Tournoux, P&lt;/author&gt;&lt;/authors&gt;&lt;/contributors&gt;&lt;titles&gt;&lt;title&gt;Coplanar stereotaxic atlas of the human brain, a 3-dimensional proportional system: an approach to cerebral imaging&lt;/title&gt;&lt;/titles&gt;&lt;dates&gt;&lt;year&gt;1988&lt;/year&gt;&lt;/dates&gt;&lt;pub-location&gt;New York&lt;/pub-location&gt;&lt;publisher&gt;Thieme&lt;/publisher&gt;&lt;urls&gt;&lt;/urls&gt;&lt;/record&gt;&lt;/Cite&gt;&lt;/EndNote&gt;</w:instrText>
      </w:r>
      <w:r w:rsidR="002F323A">
        <w:fldChar w:fldCharType="separate"/>
      </w:r>
      <w:r w:rsidR="00000110">
        <w:rPr>
          <w:noProof/>
        </w:rPr>
        <w:t>(</w:t>
      </w:r>
      <w:hyperlink w:anchor="_ENREF_11" w:tooltip="Talairach, 1988 #681" w:history="1">
        <w:r w:rsidR="00000110">
          <w:rPr>
            <w:noProof/>
          </w:rPr>
          <w:t>Talairach and Tournoux, 1988</w:t>
        </w:r>
      </w:hyperlink>
      <w:r w:rsidR="00000110">
        <w:rPr>
          <w:noProof/>
        </w:rPr>
        <w:t>)</w:t>
      </w:r>
      <w:r w:rsidR="002F323A">
        <w:fldChar w:fldCharType="end"/>
      </w:r>
      <w:r>
        <w:t>.</w:t>
      </w:r>
    </w:p>
    <w:p w14:paraId="4D5ED674" w14:textId="77777777" w:rsidR="006D3ABD" w:rsidRDefault="006D3ABD" w:rsidP="00574A3E">
      <w:pPr>
        <w:pStyle w:val="Heading4"/>
        <w:spacing w:line="240" w:lineRule="auto"/>
      </w:pPr>
      <w:r>
        <w:t>Group Analysis</w:t>
      </w:r>
    </w:p>
    <w:p w14:paraId="4A55FF00" w14:textId="09772861" w:rsidR="006D3ABD" w:rsidRPr="00580285" w:rsidRDefault="006D3ABD" w:rsidP="00574A3E">
      <w:pPr>
        <w:spacing w:line="480" w:lineRule="auto"/>
        <w:ind w:firstLine="720"/>
      </w:pPr>
      <w:r w:rsidRPr="00580285">
        <w:t xml:space="preserve">A group-level activation map was produced for each group for the experimental condition (delayed-immediate choices) by calculating the median observed </w:t>
      </w:r>
      <w:r>
        <w:t>SSQ ratios at each voxel</w:t>
      </w:r>
      <w:r w:rsidRPr="00580285">
        <w:t xml:space="preserve"> </w:t>
      </w:r>
      <w:r>
        <w:t xml:space="preserve">in standard space </w:t>
      </w:r>
      <w:r w:rsidRPr="00580285">
        <w:t xml:space="preserve">across all subjects and testing them against the null distribution of median SSQ ratios computed from the </w:t>
      </w:r>
      <w:r>
        <w:t xml:space="preserve">identically </w:t>
      </w:r>
      <w:r w:rsidRPr="00580285">
        <w:t xml:space="preserve">transformed wavelet-resampled data </w:t>
      </w:r>
      <w:r w:rsidR="002F323A">
        <w:fldChar w:fldCharType="begin">
          <w:fldData xml:space="preserve">PEVuZE5vdGU+PENpdGU+PEF1dGhvcj5CcmFtbWVyPC9BdXRob3I+PFllYXI+MTk5NzwvWWVhcj48
UmVjTnVtPjY3NzwvUmVjTnVtPjxEaXNwbGF5VGV4dD4oQnJhbW1lcjxzdHlsZSBmYWNlPSJpdGFs
aWMiPiBldCBhbC48L3N0eWxlPiwgMTk5NywgQnVsbG1vcmU8c3R5bGUgZmFjZT0iaXRhbGljIj4g
ZXQgYWwuPC9zdHlsZT4sIDIwMDEpPC9EaXNwbGF5VGV4dD48cmVjb3JkPjxyZWMtbnVtYmVyPjY3
NzwvcmVjLW51bWJlcj48Zm9yZWlnbi1rZXlzPjxrZXkgYXBwPSJFTiIgZGItaWQ9IjBlYWRydHBm
bngwYWZuZWQ5ZDh4NXh3cnZ3eHY5MGRzdHhwciI+Njc3PC9rZXk+PC9mb3JlaWduLWtleXM+PHJl
Zi10eXBlIG5hbWU9IkpvdXJuYWwgQXJ0aWNsZSI+MTc8L3JlZi10eXBlPjxjb250cmlidXRvcnM+
PGF1dGhvcnM+PGF1dGhvcj5CcmFtbWVyLCBNLiBKLjwvYXV0aG9yPjxhdXRob3I+QnVsbG1vcmUs
IEUuIFQuPC9hdXRob3I+PGF1dGhvcj5TaW1tb25zLCBBLjwvYXV0aG9yPjxhdXRob3I+V2lsbGlh
bXMsIFMuIEMuIFIuPC9hdXRob3I+PGF1dGhvcj5HcmFzYnksIFAuIE0uPC9hdXRob3I+PGF1dGhv
cj5Ib3dhcmQsIFIuIEouPC9hdXRob3I+PGF1dGhvcj5Xb29kcnVmZiwgUC4gVy4gUi48L2F1dGhv
cj48YXV0aG9yPlJhYmUtSGVza2V0aCwgUy48L2F1dGhvcj48L2F1dGhvcnM+PC9jb250cmlidXRv
cnM+PHRpdGxlcz48dGl0bGU+R2VuZXJpYyBicmFpbiBhY3RpdmF0aW9uIG1hcHBpbmcgaW4gZnVu
Y3Rpb25hbCBtYWduZXRpYyByZXNvbmFuY2UgaW1hZ2luZzogQSBub25wYXJhbWV0cmljIGFwcHJv
YWNoPC90aXRsZT48c2Vjb25kYXJ5LXRpdGxlPk1hZ25ldGljIFJlc29uYW5jZSBJbWFnaW5nPC9z
ZWNvbmRhcnktdGl0bGU+PC90aXRsZXM+PHBlcmlvZGljYWw+PGZ1bGwtdGl0bGU+TWFnbmV0aWMg
UmVzb25hbmNlIEltYWdpbmc8L2Z1bGwtdGl0bGU+PC9wZXJpb2RpY2FsPjxwYWdlcz43NjMtNzcw
PC9wYWdlcz48dm9sdW1lPjE1PC92b2x1bWU+PG51bWJlcj43PC9udW1iZXI+PGtleXdvcmRzPjxr
ZXl3b3JkPkJyYWluIGFjdGl2YXRpb24gbWFwcGluZzwva2V5d29yZD48a2V5d29yZD5GdW5jdGlv
bmFsIE1SSTwva2V5d29yZD48a2V5d29yZD5Ob25wYXJhbWV0cmljPC9rZXl3b3JkPjxrZXl3b3Jk
PlJvYnVzdCBzdGF0aXN0aWNzPC9rZXl3b3JkPjwva2V5d29yZHM+PGRhdGVzPjx5ZWFyPjE5OTc8
L3llYXI+PHB1Yi1kYXRlcz48ZGF0ZT4vLzwvZGF0ZT48L3B1Yi1kYXRlcz48L2RhdGVzPjxpc2Ju
PjA3MzAtNzI1WDwvaXNibj48dXJscz48cmVsYXRlZC11cmxzPjx1cmw+aHR0cDovL3d3dy5zY2ll
bmNlZGlyZWN0LmNvbS9zY2llbmNlL2FydGljbGUvcGlpL1MwNzMwNzI1WDk3MDAxMzU1PC91cmw+
PC9yZWxhdGVkLXVybHM+PC91cmxzPjxlbGVjdHJvbmljLXJlc291cmNlLW51bT5odHRwOi8vZHgu
ZG9pLm9yZy8xMC4xMDE2L1MwNzMwLTcyNVgoOTcpMDAxMzUtNTwvZWxlY3Ryb25pYy1yZXNvdXJj
ZS1udW0+PC9yZWNvcmQ+PC9DaXRlPjxDaXRlPjxBdXRob3I+QnVsbG1vcmU8L0F1dGhvcj48WWVh
cj4yMDAxPC9ZZWFyPjxSZWNOdW0+NjgwPC9SZWNOdW0+PHJlY29yZD48cmVjLW51bWJlcj42ODA8
L3JlYy1udW1iZXI+PGZvcmVpZ24ta2V5cz48a2V5IGFwcD0iRU4iIGRiLWlkPSIwZWFkcnRwZm54
MGFmbmVkOWQ4eDV4d3J2d3h2OTBkc3R4cHIiPjY4MDwva2V5PjwvZm9yZWlnbi1rZXlzPjxyZWYt
dHlwZSBuYW1lPSJKb3VybmFsIEFydGljbGUiPjE3PC9yZWYtdHlwZT48Y29udHJpYnV0b3JzPjxh
dXRob3JzPjxhdXRob3I+QnVsbG1vcmUsIEVkPC9hdXRob3I+PGF1dGhvcj5Mb25nLCBDaHJpczwv
YXV0aG9yPjxhdXRob3I+U3Vja2xpbmcsIEpvaG48L2F1dGhvcj48YXV0aG9yPkZhZGlsaSwgSmFs
YWw8L2F1dGhvcj48YXV0aG9yPkNhbHZlcnQsIEdlbW1hPC9hdXRob3I+PGF1dGhvcj5aZWxheWEs
IEZlcm5hbmRvPC9hdXRob3I+PGF1dGhvcj5DYXJwZW50ZXIsIFQgQWRyaWFuPC9hdXRob3I+PGF1
dGhvcj5CcmFtbWVyLCBNaWNrPC9hdXRob3I+PC9hdXRob3JzPjwvY29udHJpYnV0b3JzPjx0aXRs
ZXM+PHRpdGxlPkNvbG9yZWQgbm9pc2UgYW5kIGNvbXB1dGF0aW9uYWwgaW5mZXJlbmNlIGluIG5l
dXJvcGh5c2lvbG9naWNhbCAoZk1SSSkgdGltZSBzZXJpZXMgYW5hbHlzaXM6IHJlc2FtcGxpbmcg
bWV0aG9kcyBpbiB0aW1lIGFuZCB3YXZlbGV0IGRvbWFpbnM8L3RpdGxlPjxzZWNvbmRhcnktdGl0
bGU+SHVtYW4gQnJhaW4gTWFwcGluZzwvc2Vjb25kYXJ5LXRpdGxlPjwvdGl0bGVzPjxwZXJpb2Rp
Y2FsPjxmdWxsLXRpdGxlPkh1bWFuIEJyYWluIE1hcHBpbmc8L2Z1bGwtdGl0bGU+PC9wZXJpb2Rp
Y2FsPjxwYWdlcz42MS03ODwvcGFnZXM+PHZvbHVtZT4xMjwvdm9sdW1lPjxudW1iZXI+MjwvbnVt
YmVyPjxkYXRlcz48eWVhcj4yMDAxPC95ZWFyPjwvZGF0ZXM+PGlzYm4+MTA5Ny0wMTkzPC9pc2Ju
Pjx1cmxzPjwvdXJscz48L3JlY29yZD48L0NpdGU+PC9FbmROb3RlPgB=
</w:fldData>
        </w:fldChar>
      </w:r>
      <w:r w:rsidR="00000110">
        <w:instrText xml:space="preserve"> ADDIN EN.CITE </w:instrText>
      </w:r>
      <w:r w:rsidR="00000110">
        <w:fldChar w:fldCharType="begin">
          <w:fldData xml:space="preserve">PEVuZE5vdGU+PENpdGU+PEF1dGhvcj5CcmFtbWVyPC9BdXRob3I+PFllYXI+MTk5NzwvWWVhcj48
UmVjTnVtPjY3NzwvUmVjTnVtPjxEaXNwbGF5VGV4dD4oQnJhbW1lcjxzdHlsZSBmYWNlPSJpdGFs
aWMiPiBldCBhbC48L3N0eWxlPiwgMTk5NywgQnVsbG1vcmU8c3R5bGUgZmFjZT0iaXRhbGljIj4g
ZXQgYWwuPC9zdHlsZT4sIDIwMDEpPC9EaXNwbGF5VGV4dD48cmVjb3JkPjxyZWMtbnVtYmVyPjY3
NzwvcmVjLW51bWJlcj48Zm9yZWlnbi1rZXlzPjxrZXkgYXBwPSJFTiIgZGItaWQ9IjBlYWRydHBm
bngwYWZuZWQ5ZDh4NXh3cnZ3eHY5MGRzdHhwciI+Njc3PC9rZXk+PC9mb3JlaWduLWtleXM+PHJl
Zi10eXBlIG5hbWU9IkpvdXJuYWwgQXJ0aWNsZSI+MTc8L3JlZi10eXBlPjxjb250cmlidXRvcnM+
PGF1dGhvcnM+PGF1dGhvcj5CcmFtbWVyLCBNLiBKLjwvYXV0aG9yPjxhdXRob3I+QnVsbG1vcmUs
IEUuIFQuPC9hdXRob3I+PGF1dGhvcj5TaW1tb25zLCBBLjwvYXV0aG9yPjxhdXRob3I+V2lsbGlh
bXMsIFMuIEMuIFIuPC9hdXRob3I+PGF1dGhvcj5HcmFzYnksIFAuIE0uPC9hdXRob3I+PGF1dGhv
cj5Ib3dhcmQsIFIuIEouPC9hdXRob3I+PGF1dGhvcj5Xb29kcnVmZiwgUC4gVy4gUi48L2F1dGhv
cj48YXV0aG9yPlJhYmUtSGVza2V0aCwgUy48L2F1dGhvcj48L2F1dGhvcnM+PC9jb250cmlidXRv
cnM+PHRpdGxlcz48dGl0bGU+R2VuZXJpYyBicmFpbiBhY3RpdmF0aW9uIG1hcHBpbmcgaW4gZnVu
Y3Rpb25hbCBtYWduZXRpYyByZXNvbmFuY2UgaW1hZ2luZzogQSBub25wYXJhbWV0cmljIGFwcHJv
YWNoPC90aXRsZT48c2Vjb25kYXJ5LXRpdGxlPk1hZ25ldGljIFJlc29uYW5jZSBJbWFnaW5nPC9z
ZWNvbmRhcnktdGl0bGU+PC90aXRsZXM+PHBlcmlvZGljYWw+PGZ1bGwtdGl0bGU+TWFnbmV0aWMg
UmVzb25hbmNlIEltYWdpbmc8L2Z1bGwtdGl0bGU+PC9wZXJpb2RpY2FsPjxwYWdlcz43NjMtNzcw
PC9wYWdlcz48dm9sdW1lPjE1PC92b2x1bWU+PG51bWJlcj43PC9udW1iZXI+PGtleXdvcmRzPjxr
ZXl3b3JkPkJyYWluIGFjdGl2YXRpb24gbWFwcGluZzwva2V5d29yZD48a2V5d29yZD5GdW5jdGlv
bmFsIE1SSTwva2V5d29yZD48a2V5d29yZD5Ob25wYXJhbWV0cmljPC9rZXl3b3JkPjxrZXl3b3Jk
PlJvYnVzdCBzdGF0aXN0aWNzPC9rZXl3b3JkPjwva2V5d29yZHM+PGRhdGVzPjx5ZWFyPjE5OTc8
L3llYXI+PHB1Yi1kYXRlcz48ZGF0ZT4vLzwvZGF0ZT48L3B1Yi1kYXRlcz48L2RhdGVzPjxpc2Ju
PjA3MzAtNzI1WDwvaXNibj48dXJscz48cmVsYXRlZC11cmxzPjx1cmw+aHR0cDovL3d3dy5zY2ll
bmNlZGlyZWN0LmNvbS9zY2llbmNlL2FydGljbGUvcGlpL1MwNzMwNzI1WDk3MDAxMzU1PC91cmw+
PC9yZWxhdGVkLXVybHM+PC91cmxzPjxlbGVjdHJvbmljLXJlc291cmNlLW51bT5odHRwOi8vZHgu
ZG9pLm9yZy8xMC4xMDE2L1MwNzMwLTcyNVgoOTcpMDAxMzUtNTwvZWxlY3Ryb25pYy1yZXNvdXJj
ZS1udW0+PC9yZWNvcmQ+PC9DaXRlPjxDaXRlPjxBdXRob3I+QnVsbG1vcmU8L0F1dGhvcj48WWVh
cj4yMDAxPC9ZZWFyPjxSZWNOdW0+NjgwPC9SZWNOdW0+PHJlY29yZD48cmVjLW51bWJlcj42ODA8
L3JlYy1udW1iZXI+PGZvcmVpZ24ta2V5cz48a2V5IGFwcD0iRU4iIGRiLWlkPSIwZWFkcnRwZm54
MGFmbmVkOWQ4eDV4d3J2d3h2OTBkc3R4cHIiPjY4MDwva2V5PjwvZm9yZWlnbi1rZXlzPjxyZWYt
dHlwZSBuYW1lPSJKb3VybmFsIEFydGljbGUiPjE3PC9yZWYtdHlwZT48Y29udHJpYnV0b3JzPjxh
dXRob3JzPjxhdXRob3I+QnVsbG1vcmUsIEVkPC9hdXRob3I+PGF1dGhvcj5Mb25nLCBDaHJpczwv
YXV0aG9yPjxhdXRob3I+U3Vja2xpbmcsIEpvaG48L2F1dGhvcj48YXV0aG9yPkZhZGlsaSwgSmFs
YWw8L2F1dGhvcj48YXV0aG9yPkNhbHZlcnQsIEdlbW1hPC9hdXRob3I+PGF1dGhvcj5aZWxheWEs
IEZlcm5hbmRvPC9hdXRob3I+PGF1dGhvcj5DYXJwZW50ZXIsIFQgQWRyaWFuPC9hdXRob3I+PGF1
dGhvcj5CcmFtbWVyLCBNaWNrPC9hdXRob3I+PC9hdXRob3JzPjwvY29udHJpYnV0b3JzPjx0aXRs
ZXM+PHRpdGxlPkNvbG9yZWQgbm9pc2UgYW5kIGNvbXB1dGF0aW9uYWwgaW5mZXJlbmNlIGluIG5l
dXJvcGh5c2lvbG9naWNhbCAoZk1SSSkgdGltZSBzZXJpZXMgYW5hbHlzaXM6IHJlc2FtcGxpbmcg
bWV0aG9kcyBpbiB0aW1lIGFuZCB3YXZlbGV0IGRvbWFpbnM8L3RpdGxlPjxzZWNvbmRhcnktdGl0
bGU+SHVtYW4gQnJhaW4gTWFwcGluZzwvc2Vjb25kYXJ5LXRpdGxlPjwvdGl0bGVzPjxwZXJpb2Rp
Y2FsPjxmdWxsLXRpdGxlPkh1bWFuIEJyYWluIE1hcHBpbmc8L2Z1bGwtdGl0bGU+PC9wZXJpb2Rp
Y2FsPjxwYWdlcz42MS03ODwvcGFnZXM+PHZvbHVtZT4xMjwvdm9sdW1lPjxudW1iZXI+MjwvbnVt
YmVyPjxkYXRlcz48eWVhcj4yMDAxPC95ZWFyPjwvZGF0ZXM+PGlzYm4+MTA5Ny0wMTkzPC9pc2Ju
Pjx1cmxzPjwvdXJscz48L3JlY29yZD48L0NpdGU+PC9FbmROb3RlPgB=
</w:fldData>
        </w:fldChar>
      </w:r>
      <w:r w:rsidR="00000110">
        <w:instrText xml:space="preserve"> ADDIN EN.CITE.DATA </w:instrText>
      </w:r>
      <w:r w:rsidR="00000110">
        <w:fldChar w:fldCharType="end"/>
      </w:r>
      <w:r w:rsidR="002F323A">
        <w:fldChar w:fldCharType="separate"/>
      </w:r>
      <w:r w:rsidR="00000110">
        <w:rPr>
          <w:noProof/>
        </w:rPr>
        <w:t>(</w:t>
      </w:r>
      <w:hyperlink w:anchor="_ENREF_1" w:tooltip="Brammer, 1997 #677" w:history="1">
        <w:r w:rsidR="00000110">
          <w:rPr>
            <w:noProof/>
          </w:rPr>
          <w:t>Brammer</w:t>
        </w:r>
        <w:r w:rsidR="00000110" w:rsidRPr="00000110">
          <w:rPr>
            <w:i/>
            <w:noProof/>
          </w:rPr>
          <w:t xml:space="preserve"> et al.</w:t>
        </w:r>
        <w:r w:rsidR="00000110">
          <w:rPr>
            <w:noProof/>
          </w:rPr>
          <w:t>, 1997</w:t>
        </w:r>
      </w:hyperlink>
      <w:r w:rsidR="00000110">
        <w:rPr>
          <w:noProof/>
        </w:rPr>
        <w:t xml:space="preserve">, </w:t>
      </w:r>
      <w:hyperlink w:anchor="_ENREF_3" w:tooltip="Bullmore, 2001 #680" w:history="1">
        <w:r w:rsidR="00000110">
          <w:rPr>
            <w:noProof/>
          </w:rPr>
          <w:t>Bullmore</w:t>
        </w:r>
        <w:r w:rsidR="00000110" w:rsidRPr="00000110">
          <w:rPr>
            <w:i/>
            <w:noProof/>
          </w:rPr>
          <w:t xml:space="preserve"> et al.</w:t>
        </w:r>
        <w:r w:rsidR="00000110">
          <w:rPr>
            <w:noProof/>
          </w:rPr>
          <w:t>, 2001</w:t>
        </w:r>
      </w:hyperlink>
      <w:r w:rsidR="00000110">
        <w:rPr>
          <w:noProof/>
        </w:rPr>
        <w:t>)</w:t>
      </w:r>
      <w:r w:rsidR="002F323A">
        <w:fldChar w:fldCharType="end"/>
      </w:r>
      <w:r w:rsidRPr="00580285">
        <w:t xml:space="preserve">. </w:t>
      </w:r>
      <w:r>
        <w:t xml:space="preserve">The voxel-level threshold was first set to 0.05 to give maximum sensitivity and to avoid type-II errors. Next, a cluster-level threshold was computed for the resulting 3D voxel clusters. The necessary combination of voxel and cluster level thresholds was not assumed from theory but rather was determined by direct permutation for each dataset, giving excellent type-II error control </w:t>
      </w:r>
      <w:r w:rsidR="002F323A">
        <w:fldChar w:fldCharType="begin">
          <w:fldData xml:space="preserve">PEVuZE5vdGU+PENpdGU+PEF1dGhvcj5CdWxsbW9yZTwvQXV0aG9yPjxZZWFyPjE5OTk8L1llYXI+
PFJlY051bT42Nzk8L1JlY051bT48RGlzcGxheVRleHQ+KEJ1bGxtb3JlPHN0eWxlIGZhY2U9Iml0
YWxpYyI+IGV0IGFsLjwvc3R5bGU+LCAxOTk5Yik8L0Rpc3BsYXlUZXh0PjxyZWNvcmQ+PHJlYy1u
dW1iZXI+Njc5PC9yZWMtbnVtYmVyPjxmb3JlaWduLWtleXM+PGtleSBhcHA9IkVOIiBkYi1pZD0i
MGVhZHJ0cGZueDBhZm5lZDlkOHg1eHdydnd4djkwZHN0eHByIj42Nzk8L2tleT48L2ZvcmVpZ24t
a2V5cz48cmVmLXR5cGUgbmFtZT0iSm91cm5hbCBBcnRpY2xlIj4xNzwvcmVmLXR5cGU+PGNvbnRy
aWJ1dG9ycz48YXV0aG9ycz48YXV0aG9yPkJ1bGxtb3JlLCBFLiBULjwvYXV0aG9yPjxhdXRob3I+
U3Vja2xpbmcsIEouPC9hdXRob3I+PGF1dGhvcj5PdmVybWV5ZXIsIFMuPC9hdXRob3I+PGF1dGhv
cj5SYWJlLUhlc2tldGgsIFMuPC9hdXRob3I+PGF1dGhvcj5UYXlsb3IsIEUuPC9hdXRob3I+PGF1
dGhvcj5CcmFtbWVyLCBNLiBKLjwvYXV0aG9yPjwvYXV0aG9ycz48L2NvbnRyaWJ1dG9ycz48dGl0
bGVzPjx0aXRsZT5HbG9iYWwsIHZveGVsLCBhbmQgY2x1c3RlciB0ZXN0cywgYnkgdGhlb3J5IGFu
ZCBwZXJtdXRhdGlvbiwgZm9yIGEgZGlmZmVyZW5jZSBiZXR3ZWVuIHR3byBncm91cHMgb2Ygc3Ry
dWN0dXJhbCBNUiBpbWFnZXMgb2YgdGhlIGJyYWluPC90aXRsZT48c2Vjb25kYXJ5LXRpdGxlPk1l
ZGljYWwgSW1hZ2luZywgSUVFRSBUcmFuc2FjdGlvbnMgb24gTWVkaWNhbCBJbWFnaW5nIDwvc2Vj
b25kYXJ5LXRpdGxlPjwvdGl0bGVzPjxwZXJpb2RpY2FsPjxmdWxsLXRpdGxlPk1lZGljYWwgSW1h
Z2luZywgSUVFRSBUcmFuc2FjdGlvbnMgb24gTWVkaWNhbCBJbWFnaW5nPC9mdWxsLXRpdGxlPjwv
cGVyaW9kaWNhbD48cGFnZXM+MzItNDI8L3BhZ2VzPjx2b2x1bWU+MTg8L3ZvbHVtZT48bnVtYmVy
PjE8L251bWJlcj48a2V5d29yZHM+PGtleXdvcmQ+YmlvbWVkaWNhbCBNUkk8L2tleXdvcmQ+PGtl
eXdvcmQ+YnJhaW48L2tleXdvcmQ+PGtleXdvcmQ+bWVkaWNhbCBpbWFnZSBwcm9jZXNzaW5nPC9r
ZXl3b3JkPjxrZXl3b3JkPnByb2JhYmlsaXR5PC9rZXl3b3JkPjxrZXl3b3JkPnN0YXRpc3RpY2Fs
IGFuYWx5c2lzPC9rZXl3b3JkPjxrZXl3b3JkPk1SSTwva2V5d29yZD48a2V5d29yZD5hZG9sZXNj
ZW50czwva2V5d29yZD48a2V5d29yZD5icmFpbiBpbWFnZXM8L2tleXdvcmQ+PGtleXdvcmQ+Y2x1
c3RlciB0ZXN0czwva2V5d29yZD48a2V5d29yZD5lcnJvciBjb250cm9sPC9rZXl3b3JkPjxrZXl3
b3JkPmdsb2JhbCB0ZXN0czwva2V5d29yZD48a2V5d29yZD5oeXBlcmtpbmV0aWMgZGlzb3JkZXI8
L2tleXdvcmQ+PGtleXdvcmQ+bWFnbmV0aWMgcmVzb25hbmNlIGltYWdpbmc8L2tleXdvcmQ+PGtl
eXdvcmQ+bWVkaWNhbCBkaWFnbm9zdGljIGltYWdpbmc8L2tleXdvcmQ+PGtleXdvcmQ+bm9ybWFs
IHN0YXRpc3RpY3MgbWFwPC9rZXl3b3JkPjxrZXl3b3JkPm51bGwgaHlwb3RoZXNpczwva2V5d29y
ZD48a2V5d29yZD5vYnNlcnZlZCBkYXRhIHBlcm11dGF0aW9uPC9rZXl3b3JkPjxrZXl3b3JkPnNw
YXRpYWxseSBjb25uZWN0ZWQgY2x1c3RlcnM8L2tleXdvcmQ+PGtleXdvcmQ+c3RydWN0dXJhbCBN
UiBpbWFnZXM8L2tleXdvcmQ+PGtleXdvcmQ+dm94ZWwgdGVzdHM8L2tleXdvcmQ+PGtleXdvcmQ+
QW5hbHlzaXMgb2YgdmFyaWFuY2U8L2tleXdvcmQ+PGtleXdvcmQ+QXV0b21hdGljIHRlc3Rpbmc8
L2tleXdvcmQ+PGtleXdvcmQ+SG9zcGl0YWxzPC9rZXl3b3JkPjxrZXl3b3JkPlByb2JhYmlsaXR5
IGRpc3RyaWJ1dGlvbjwva2V5d29yZD48a2V5d29yZD5Qc3ljaGlhdHJ5PC9rZXl3b3JkPjxrZXl3
b3JkPlN0YXRpc3RpY2FsIGRpc3RyaWJ1dGlvbnM8L2tleXdvcmQ+PGtleXdvcmQ+VHdvIGRpbWVu
c2lvbmFsIGRpc3BsYXlzPC9rZXl3b3JkPjxrZXl3b3JkPlZvbHVtZSBtZWFzdXJlbWVudDwva2V5
d29yZD48a2V5d29yZD5BbGdvcml0aG1zPC9rZXl3b3JkPjxrZXl3b3JkPkFydGlmaWNpYWwgSW50
ZWxsaWdlbmNlPC9rZXl3b3JkPjxrZXl3b3JkPkNvbXB1dGVyIFNpbXVsYXRpb248L2tleXdvcmQ+
PGtleXdvcmQ+SW1hZ2UgRW5oYW5jZW1lbnQ8L2tleXdvcmQ+PGtleXdvcmQ+SW1hZ2UgSW50ZXJw
cmV0YXRpb24sIENvbXB1dGVyLUFzc2lzdGVkPC9rZXl3b3JkPjxrZXl3b3JkPkltYWdpbmcsIFRo
cmVlLURpbWVuc2lvbmFsPC9rZXl3b3JkPjxrZXl3b3JkPkluZm9ybWF0aW9uIFN0b3JhZ2UgYW5k
IFJldHJpZXZhbDwva2V5d29yZD48a2V5d29yZD5Nb2RlbHMsIEJpb2xvZ2ljYWw8L2tleXdvcmQ+
PGtleXdvcmQ+UGF0dGVybiBSZWNvZ25pdGlvbiwgQXV0b21hdGVkPC9rZXl3b3JkPjxrZXl3b3Jk
PlJlcHJvZHVjaWJpbGl0eSBvZiBSZXN1bHRzPC9rZXl3b3JkPjxrZXl3b3JkPlNlbnNpdGl2aXR5
IGFuZCBTcGVjaWZpY2l0eTwva2V5d29yZD48a2V5d29yZD5TdWJ0cmFjdGlvbiBUZWNobmlxdWU8
L2tleXdvcmQ+PC9rZXl3b3Jkcz48ZGF0ZXM+PHllYXI+MTk5OTwveWVhcj48L2RhdGVzPjxpc2Ju
PjAyNzgtMDA2MjwvaXNibj48dXJscz48L3VybHM+PGVsZWN0cm9uaWMtcmVzb3VyY2UtbnVtPjEw
LjExMDkvNDIuNzUwMjUzPC9lbGVjdHJvbmljLXJlc291cmNlLW51bT48L3JlY29yZD48L0NpdGU+
PC9FbmROb3RlPgB=
</w:fldData>
        </w:fldChar>
      </w:r>
      <w:r w:rsidR="00000110">
        <w:instrText xml:space="preserve"> ADDIN EN.CITE </w:instrText>
      </w:r>
      <w:r w:rsidR="00000110">
        <w:fldChar w:fldCharType="begin">
          <w:fldData xml:space="preserve">PEVuZE5vdGU+PENpdGU+PEF1dGhvcj5CdWxsbW9yZTwvQXV0aG9yPjxZZWFyPjE5OTk8L1llYXI+
PFJlY051bT42Nzk8L1JlY051bT48RGlzcGxheVRleHQ+KEJ1bGxtb3JlPHN0eWxlIGZhY2U9Iml0
YWxpYyI+IGV0IGFsLjwvc3R5bGU+LCAxOTk5Yik8L0Rpc3BsYXlUZXh0PjxyZWNvcmQ+PHJlYy1u
dW1iZXI+Njc5PC9yZWMtbnVtYmVyPjxmb3JlaWduLWtleXM+PGtleSBhcHA9IkVOIiBkYi1pZD0i
MGVhZHJ0cGZueDBhZm5lZDlkOHg1eHdydnd4djkwZHN0eHByIj42Nzk8L2tleT48L2ZvcmVpZ24t
a2V5cz48cmVmLXR5cGUgbmFtZT0iSm91cm5hbCBBcnRpY2xlIj4xNzwvcmVmLXR5cGU+PGNvbnRy
aWJ1dG9ycz48YXV0aG9ycz48YXV0aG9yPkJ1bGxtb3JlLCBFLiBULjwvYXV0aG9yPjxhdXRob3I+
U3Vja2xpbmcsIEouPC9hdXRob3I+PGF1dGhvcj5PdmVybWV5ZXIsIFMuPC9hdXRob3I+PGF1dGhv
cj5SYWJlLUhlc2tldGgsIFMuPC9hdXRob3I+PGF1dGhvcj5UYXlsb3IsIEUuPC9hdXRob3I+PGF1
dGhvcj5CcmFtbWVyLCBNLiBKLjwvYXV0aG9yPjwvYXV0aG9ycz48L2NvbnRyaWJ1dG9ycz48dGl0
bGVzPjx0aXRsZT5HbG9iYWwsIHZveGVsLCBhbmQgY2x1c3RlciB0ZXN0cywgYnkgdGhlb3J5IGFu
ZCBwZXJtdXRhdGlvbiwgZm9yIGEgZGlmZmVyZW5jZSBiZXR3ZWVuIHR3byBncm91cHMgb2Ygc3Ry
dWN0dXJhbCBNUiBpbWFnZXMgb2YgdGhlIGJyYWluPC90aXRsZT48c2Vjb25kYXJ5LXRpdGxlPk1l
ZGljYWwgSW1hZ2luZywgSUVFRSBUcmFuc2FjdGlvbnMgb24gTWVkaWNhbCBJbWFnaW5nIDwvc2Vj
b25kYXJ5LXRpdGxlPjwvdGl0bGVzPjxwZXJpb2RpY2FsPjxmdWxsLXRpdGxlPk1lZGljYWwgSW1h
Z2luZywgSUVFRSBUcmFuc2FjdGlvbnMgb24gTWVkaWNhbCBJbWFnaW5nPC9mdWxsLXRpdGxlPjwv
cGVyaW9kaWNhbD48cGFnZXM+MzItNDI8L3BhZ2VzPjx2b2x1bWU+MTg8L3ZvbHVtZT48bnVtYmVy
PjE8L251bWJlcj48a2V5d29yZHM+PGtleXdvcmQ+YmlvbWVkaWNhbCBNUkk8L2tleXdvcmQ+PGtl
eXdvcmQ+YnJhaW48L2tleXdvcmQ+PGtleXdvcmQ+bWVkaWNhbCBpbWFnZSBwcm9jZXNzaW5nPC9r
ZXl3b3JkPjxrZXl3b3JkPnByb2JhYmlsaXR5PC9rZXl3b3JkPjxrZXl3b3JkPnN0YXRpc3RpY2Fs
IGFuYWx5c2lzPC9rZXl3b3JkPjxrZXl3b3JkPk1SSTwva2V5d29yZD48a2V5d29yZD5hZG9sZXNj
ZW50czwva2V5d29yZD48a2V5d29yZD5icmFpbiBpbWFnZXM8L2tleXdvcmQ+PGtleXdvcmQ+Y2x1
c3RlciB0ZXN0czwva2V5d29yZD48a2V5d29yZD5lcnJvciBjb250cm9sPC9rZXl3b3JkPjxrZXl3
b3JkPmdsb2JhbCB0ZXN0czwva2V5d29yZD48a2V5d29yZD5oeXBlcmtpbmV0aWMgZGlzb3JkZXI8
L2tleXdvcmQ+PGtleXdvcmQ+bWFnbmV0aWMgcmVzb25hbmNlIGltYWdpbmc8L2tleXdvcmQ+PGtl
eXdvcmQ+bWVkaWNhbCBkaWFnbm9zdGljIGltYWdpbmc8L2tleXdvcmQ+PGtleXdvcmQ+bm9ybWFs
IHN0YXRpc3RpY3MgbWFwPC9rZXl3b3JkPjxrZXl3b3JkPm51bGwgaHlwb3RoZXNpczwva2V5d29y
ZD48a2V5d29yZD5vYnNlcnZlZCBkYXRhIHBlcm11dGF0aW9uPC9rZXl3b3JkPjxrZXl3b3JkPnNw
YXRpYWxseSBjb25uZWN0ZWQgY2x1c3RlcnM8L2tleXdvcmQ+PGtleXdvcmQ+c3RydWN0dXJhbCBN
UiBpbWFnZXM8L2tleXdvcmQ+PGtleXdvcmQ+dm94ZWwgdGVzdHM8L2tleXdvcmQ+PGtleXdvcmQ+
QW5hbHlzaXMgb2YgdmFyaWFuY2U8L2tleXdvcmQ+PGtleXdvcmQ+QXV0b21hdGljIHRlc3Rpbmc8
L2tleXdvcmQ+PGtleXdvcmQ+SG9zcGl0YWxzPC9rZXl3b3JkPjxrZXl3b3JkPlByb2JhYmlsaXR5
IGRpc3RyaWJ1dGlvbjwva2V5d29yZD48a2V5d29yZD5Qc3ljaGlhdHJ5PC9rZXl3b3JkPjxrZXl3
b3JkPlN0YXRpc3RpY2FsIGRpc3RyaWJ1dGlvbnM8L2tleXdvcmQ+PGtleXdvcmQ+VHdvIGRpbWVu
c2lvbmFsIGRpc3BsYXlzPC9rZXl3b3JkPjxrZXl3b3JkPlZvbHVtZSBtZWFzdXJlbWVudDwva2V5
d29yZD48a2V5d29yZD5BbGdvcml0aG1zPC9rZXl3b3JkPjxrZXl3b3JkPkFydGlmaWNpYWwgSW50
ZWxsaWdlbmNlPC9rZXl3b3JkPjxrZXl3b3JkPkNvbXB1dGVyIFNpbXVsYXRpb248L2tleXdvcmQ+
PGtleXdvcmQ+SW1hZ2UgRW5oYW5jZW1lbnQ8L2tleXdvcmQ+PGtleXdvcmQ+SW1hZ2UgSW50ZXJw
cmV0YXRpb24sIENvbXB1dGVyLUFzc2lzdGVkPC9rZXl3b3JkPjxrZXl3b3JkPkltYWdpbmcsIFRo
cmVlLURpbWVuc2lvbmFsPC9rZXl3b3JkPjxrZXl3b3JkPkluZm9ybWF0aW9uIFN0b3JhZ2UgYW5k
IFJldHJpZXZhbDwva2V5d29yZD48a2V5d29yZD5Nb2RlbHMsIEJpb2xvZ2ljYWw8L2tleXdvcmQ+
PGtleXdvcmQ+UGF0dGVybiBSZWNvZ25pdGlvbiwgQXV0b21hdGVkPC9rZXl3b3JkPjxrZXl3b3Jk
PlJlcHJvZHVjaWJpbGl0eSBvZiBSZXN1bHRzPC9rZXl3b3JkPjxrZXl3b3JkPlNlbnNpdGl2aXR5
IGFuZCBTcGVjaWZpY2l0eTwva2V5d29yZD48a2V5d29yZD5TdWJ0cmFjdGlvbiBUZWNobmlxdWU8
L2tleXdvcmQ+PC9rZXl3b3Jkcz48ZGF0ZXM+PHllYXI+MTk5OTwveWVhcj48L2RhdGVzPjxpc2Ju
PjAyNzgtMDA2MjwvaXNibj48dXJscz48L3VybHM+PGVsZWN0cm9uaWMtcmVzb3VyY2UtbnVtPjEw
LjExMDkvNDIuNzUwMjUzPC9lbGVjdHJvbmljLXJlc291cmNlLW51bT48L3JlY29yZD48L0NpdGU+
PC9FbmROb3RlPgB=
</w:fldData>
        </w:fldChar>
      </w:r>
      <w:r w:rsidR="00000110">
        <w:instrText xml:space="preserve"> ADDIN EN.CITE.DATA </w:instrText>
      </w:r>
      <w:r w:rsidR="00000110">
        <w:fldChar w:fldCharType="end"/>
      </w:r>
      <w:r w:rsidR="002F323A">
        <w:fldChar w:fldCharType="separate"/>
      </w:r>
      <w:r w:rsidR="00000110">
        <w:rPr>
          <w:noProof/>
        </w:rPr>
        <w:t>(</w:t>
      </w:r>
      <w:hyperlink w:anchor="_ENREF_4" w:tooltip="Bullmore, 1999 #679" w:history="1">
        <w:r w:rsidR="00000110">
          <w:rPr>
            <w:noProof/>
          </w:rPr>
          <w:t>Bullmore</w:t>
        </w:r>
        <w:r w:rsidR="00000110" w:rsidRPr="00000110">
          <w:rPr>
            <w:i/>
            <w:noProof/>
          </w:rPr>
          <w:t xml:space="preserve"> et al.</w:t>
        </w:r>
        <w:r w:rsidR="00000110">
          <w:rPr>
            <w:noProof/>
          </w:rPr>
          <w:t>, 1999b</w:t>
        </w:r>
      </w:hyperlink>
      <w:r w:rsidR="00000110">
        <w:rPr>
          <w:noProof/>
        </w:rPr>
        <w:t>)</w:t>
      </w:r>
      <w:r w:rsidR="002F323A">
        <w:fldChar w:fldCharType="end"/>
      </w:r>
      <w:r>
        <w:t xml:space="preserve">. Cluster mass rather than a cluster extent threshold was used to minimize discrimination against possible small, strongly responding foci of activation </w:t>
      </w:r>
      <w:r w:rsidR="002F323A">
        <w:fldChar w:fldCharType="begin">
          <w:fldData xml:space="preserve">PEVuZE5vdGU+PENpdGU+PEF1dGhvcj5CdWxsbW9yZTwvQXV0aG9yPjxZZWFyPjE5OTk8L1llYXI+
PFJlY051bT42Nzk8L1JlY051bT48RGlzcGxheVRleHQ+KEJ1bGxtb3JlPHN0eWxlIGZhY2U9Iml0
YWxpYyI+IGV0IGFsLjwvc3R5bGU+LCAxOTk5Yik8L0Rpc3BsYXlUZXh0PjxyZWNvcmQ+PHJlYy1u
dW1iZXI+Njc5PC9yZWMtbnVtYmVyPjxmb3JlaWduLWtleXM+PGtleSBhcHA9IkVOIiBkYi1pZD0i
MGVhZHJ0cGZueDBhZm5lZDlkOHg1eHdydnd4djkwZHN0eHByIj42Nzk8L2tleT48L2ZvcmVpZ24t
a2V5cz48cmVmLXR5cGUgbmFtZT0iSm91cm5hbCBBcnRpY2xlIj4xNzwvcmVmLXR5cGU+PGNvbnRy
aWJ1dG9ycz48YXV0aG9ycz48YXV0aG9yPkJ1bGxtb3JlLCBFLiBULjwvYXV0aG9yPjxhdXRob3I+
U3Vja2xpbmcsIEouPC9hdXRob3I+PGF1dGhvcj5PdmVybWV5ZXIsIFMuPC9hdXRob3I+PGF1dGhv
cj5SYWJlLUhlc2tldGgsIFMuPC9hdXRob3I+PGF1dGhvcj5UYXlsb3IsIEUuPC9hdXRob3I+PGF1
dGhvcj5CcmFtbWVyLCBNLiBKLjwvYXV0aG9yPjwvYXV0aG9ycz48L2NvbnRyaWJ1dG9ycz48dGl0
bGVzPjx0aXRsZT5HbG9iYWwsIHZveGVsLCBhbmQgY2x1c3RlciB0ZXN0cywgYnkgdGhlb3J5IGFu
ZCBwZXJtdXRhdGlvbiwgZm9yIGEgZGlmZmVyZW5jZSBiZXR3ZWVuIHR3byBncm91cHMgb2Ygc3Ry
dWN0dXJhbCBNUiBpbWFnZXMgb2YgdGhlIGJyYWluPC90aXRsZT48c2Vjb25kYXJ5LXRpdGxlPk1l
ZGljYWwgSW1hZ2luZywgSUVFRSBUcmFuc2FjdGlvbnMgb24gTWVkaWNhbCBJbWFnaW5nIDwvc2Vj
b25kYXJ5LXRpdGxlPjwvdGl0bGVzPjxwZXJpb2RpY2FsPjxmdWxsLXRpdGxlPk1lZGljYWwgSW1h
Z2luZywgSUVFRSBUcmFuc2FjdGlvbnMgb24gTWVkaWNhbCBJbWFnaW5nPC9mdWxsLXRpdGxlPjwv
cGVyaW9kaWNhbD48cGFnZXM+MzItNDI8L3BhZ2VzPjx2b2x1bWU+MTg8L3ZvbHVtZT48bnVtYmVy
PjE8L251bWJlcj48a2V5d29yZHM+PGtleXdvcmQ+YmlvbWVkaWNhbCBNUkk8L2tleXdvcmQ+PGtl
eXdvcmQ+YnJhaW48L2tleXdvcmQ+PGtleXdvcmQ+bWVkaWNhbCBpbWFnZSBwcm9jZXNzaW5nPC9r
ZXl3b3JkPjxrZXl3b3JkPnByb2JhYmlsaXR5PC9rZXl3b3JkPjxrZXl3b3JkPnN0YXRpc3RpY2Fs
IGFuYWx5c2lzPC9rZXl3b3JkPjxrZXl3b3JkPk1SSTwva2V5d29yZD48a2V5d29yZD5hZG9sZXNj
ZW50czwva2V5d29yZD48a2V5d29yZD5icmFpbiBpbWFnZXM8L2tleXdvcmQ+PGtleXdvcmQ+Y2x1
c3RlciB0ZXN0czwva2V5d29yZD48a2V5d29yZD5lcnJvciBjb250cm9sPC9rZXl3b3JkPjxrZXl3
b3JkPmdsb2JhbCB0ZXN0czwva2V5d29yZD48a2V5d29yZD5oeXBlcmtpbmV0aWMgZGlzb3JkZXI8
L2tleXdvcmQ+PGtleXdvcmQ+bWFnbmV0aWMgcmVzb25hbmNlIGltYWdpbmc8L2tleXdvcmQ+PGtl
eXdvcmQ+bWVkaWNhbCBkaWFnbm9zdGljIGltYWdpbmc8L2tleXdvcmQ+PGtleXdvcmQ+bm9ybWFs
IHN0YXRpc3RpY3MgbWFwPC9rZXl3b3JkPjxrZXl3b3JkPm51bGwgaHlwb3RoZXNpczwva2V5d29y
ZD48a2V5d29yZD5vYnNlcnZlZCBkYXRhIHBlcm11dGF0aW9uPC9rZXl3b3JkPjxrZXl3b3JkPnNw
YXRpYWxseSBjb25uZWN0ZWQgY2x1c3RlcnM8L2tleXdvcmQ+PGtleXdvcmQ+c3RydWN0dXJhbCBN
UiBpbWFnZXM8L2tleXdvcmQ+PGtleXdvcmQ+dm94ZWwgdGVzdHM8L2tleXdvcmQ+PGtleXdvcmQ+
QW5hbHlzaXMgb2YgdmFyaWFuY2U8L2tleXdvcmQ+PGtleXdvcmQ+QXV0b21hdGljIHRlc3Rpbmc8
L2tleXdvcmQ+PGtleXdvcmQ+SG9zcGl0YWxzPC9rZXl3b3JkPjxrZXl3b3JkPlByb2JhYmlsaXR5
IGRpc3RyaWJ1dGlvbjwva2V5d29yZD48a2V5d29yZD5Qc3ljaGlhdHJ5PC9rZXl3b3JkPjxrZXl3
b3JkPlN0YXRpc3RpY2FsIGRpc3RyaWJ1dGlvbnM8L2tleXdvcmQ+PGtleXdvcmQ+VHdvIGRpbWVu
c2lvbmFsIGRpc3BsYXlzPC9rZXl3b3JkPjxrZXl3b3JkPlZvbHVtZSBtZWFzdXJlbWVudDwva2V5
d29yZD48a2V5d29yZD5BbGdvcml0aG1zPC9rZXl3b3JkPjxrZXl3b3JkPkFydGlmaWNpYWwgSW50
ZWxsaWdlbmNlPC9rZXl3b3JkPjxrZXl3b3JkPkNvbXB1dGVyIFNpbXVsYXRpb248L2tleXdvcmQ+
PGtleXdvcmQ+SW1hZ2UgRW5oYW5jZW1lbnQ8L2tleXdvcmQ+PGtleXdvcmQ+SW1hZ2UgSW50ZXJw
cmV0YXRpb24sIENvbXB1dGVyLUFzc2lzdGVkPC9rZXl3b3JkPjxrZXl3b3JkPkltYWdpbmcsIFRo
cmVlLURpbWVuc2lvbmFsPC9rZXl3b3JkPjxrZXl3b3JkPkluZm9ybWF0aW9uIFN0b3JhZ2UgYW5k
IFJldHJpZXZhbDwva2V5d29yZD48a2V5d29yZD5Nb2RlbHMsIEJpb2xvZ2ljYWw8L2tleXdvcmQ+
PGtleXdvcmQ+UGF0dGVybiBSZWNvZ25pdGlvbiwgQXV0b21hdGVkPC9rZXl3b3JkPjxrZXl3b3Jk
PlJlcHJvZHVjaWJpbGl0eSBvZiBSZXN1bHRzPC9rZXl3b3JkPjxrZXl3b3JkPlNlbnNpdGl2aXR5
IGFuZCBTcGVjaWZpY2l0eTwva2V5d29yZD48a2V5d29yZD5TdWJ0cmFjdGlvbiBUZWNobmlxdWU8
L2tleXdvcmQ+PC9rZXl3b3Jkcz48ZGF0ZXM+PHllYXI+MTk5OTwveWVhcj48L2RhdGVzPjxpc2Ju
PjAyNzgtMDA2MjwvaXNibj48dXJscz48L3VybHM+PGVsZWN0cm9uaWMtcmVzb3VyY2UtbnVtPjEw
LjExMDkvNDIuNzUwMjUzPC9lbGVjdHJvbmljLXJlc291cmNlLW51bT48L3JlY29yZD48L0NpdGU+
PC9FbmROb3RlPgB=
</w:fldData>
        </w:fldChar>
      </w:r>
      <w:r w:rsidR="00000110">
        <w:instrText xml:space="preserve"> ADDIN EN.CITE </w:instrText>
      </w:r>
      <w:r w:rsidR="00000110">
        <w:fldChar w:fldCharType="begin">
          <w:fldData xml:space="preserve">PEVuZE5vdGU+PENpdGU+PEF1dGhvcj5CdWxsbW9yZTwvQXV0aG9yPjxZZWFyPjE5OTk8L1llYXI+
PFJlY051bT42Nzk8L1JlY051bT48RGlzcGxheVRleHQ+KEJ1bGxtb3JlPHN0eWxlIGZhY2U9Iml0
YWxpYyI+IGV0IGFsLjwvc3R5bGU+LCAxOTk5Yik8L0Rpc3BsYXlUZXh0PjxyZWNvcmQ+PHJlYy1u
dW1iZXI+Njc5PC9yZWMtbnVtYmVyPjxmb3JlaWduLWtleXM+PGtleSBhcHA9IkVOIiBkYi1pZD0i
MGVhZHJ0cGZueDBhZm5lZDlkOHg1eHdydnd4djkwZHN0eHByIj42Nzk8L2tleT48L2ZvcmVpZ24t
a2V5cz48cmVmLXR5cGUgbmFtZT0iSm91cm5hbCBBcnRpY2xlIj4xNzwvcmVmLXR5cGU+PGNvbnRy
aWJ1dG9ycz48YXV0aG9ycz48YXV0aG9yPkJ1bGxtb3JlLCBFLiBULjwvYXV0aG9yPjxhdXRob3I+
U3Vja2xpbmcsIEouPC9hdXRob3I+PGF1dGhvcj5PdmVybWV5ZXIsIFMuPC9hdXRob3I+PGF1dGhv
cj5SYWJlLUhlc2tldGgsIFMuPC9hdXRob3I+PGF1dGhvcj5UYXlsb3IsIEUuPC9hdXRob3I+PGF1
dGhvcj5CcmFtbWVyLCBNLiBKLjwvYXV0aG9yPjwvYXV0aG9ycz48L2NvbnRyaWJ1dG9ycz48dGl0
bGVzPjx0aXRsZT5HbG9iYWwsIHZveGVsLCBhbmQgY2x1c3RlciB0ZXN0cywgYnkgdGhlb3J5IGFu
ZCBwZXJtdXRhdGlvbiwgZm9yIGEgZGlmZmVyZW5jZSBiZXR3ZWVuIHR3byBncm91cHMgb2Ygc3Ry
dWN0dXJhbCBNUiBpbWFnZXMgb2YgdGhlIGJyYWluPC90aXRsZT48c2Vjb25kYXJ5LXRpdGxlPk1l
ZGljYWwgSW1hZ2luZywgSUVFRSBUcmFuc2FjdGlvbnMgb24gTWVkaWNhbCBJbWFnaW5nIDwvc2Vj
b25kYXJ5LXRpdGxlPjwvdGl0bGVzPjxwZXJpb2RpY2FsPjxmdWxsLXRpdGxlPk1lZGljYWwgSW1h
Z2luZywgSUVFRSBUcmFuc2FjdGlvbnMgb24gTWVkaWNhbCBJbWFnaW5nPC9mdWxsLXRpdGxlPjwv
cGVyaW9kaWNhbD48cGFnZXM+MzItNDI8L3BhZ2VzPjx2b2x1bWU+MTg8L3ZvbHVtZT48bnVtYmVy
PjE8L251bWJlcj48a2V5d29yZHM+PGtleXdvcmQ+YmlvbWVkaWNhbCBNUkk8L2tleXdvcmQ+PGtl
eXdvcmQ+YnJhaW48L2tleXdvcmQ+PGtleXdvcmQ+bWVkaWNhbCBpbWFnZSBwcm9jZXNzaW5nPC9r
ZXl3b3JkPjxrZXl3b3JkPnByb2JhYmlsaXR5PC9rZXl3b3JkPjxrZXl3b3JkPnN0YXRpc3RpY2Fs
IGFuYWx5c2lzPC9rZXl3b3JkPjxrZXl3b3JkPk1SSTwva2V5d29yZD48a2V5d29yZD5hZG9sZXNj
ZW50czwva2V5d29yZD48a2V5d29yZD5icmFpbiBpbWFnZXM8L2tleXdvcmQ+PGtleXdvcmQ+Y2x1
c3RlciB0ZXN0czwva2V5d29yZD48a2V5d29yZD5lcnJvciBjb250cm9sPC9rZXl3b3JkPjxrZXl3
b3JkPmdsb2JhbCB0ZXN0czwva2V5d29yZD48a2V5d29yZD5oeXBlcmtpbmV0aWMgZGlzb3JkZXI8
L2tleXdvcmQ+PGtleXdvcmQ+bWFnbmV0aWMgcmVzb25hbmNlIGltYWdpbmc8L2tleXdvcmQ+PGtl
eXdvcmQ+bWVkaWNhbCBkaWFnbm9zdGljIGltYWdpbmc8L2tleXdvcmQ+PGtleXdvcmQ+bm9ybWFs
IHN0YXRpc3RpY3MgbWFwPC9rZXl3b3JkPjxrZXl3b3JkPm51bGwgaHlwb3RoZXNpczwva2V5d29y
ZD48a2V5d29yZD5vYnNlcnZlZCBkYXRhIHBlcm11dGF0aW9uPC9rZXl3b3JkPjxrZXl3b3JkPnNw
YXRpYWxseSBjb25uZWN0ZWQgY2x1c3RlcnM8L2tleXdvcmQ+PGtleXdvcmQ+c3RydWN0dXJhbCBN
UiBpbWFnZXM8L2tleXdvcmQ+PGtleXdvcmQ+dm94ZWwgdGVzdHM8L2tleXdvcmQ+PGtleXdvcmQ+
QW5hbHlzaXMgb2YgdmFyaWFuY2U8L2tleXdvcmQ+PGtleXdvcmQ+QXV0b21hdGljIHRlc3Rpbmc8
L2tleXdvcmQ+PGtleXdvcmQ+SG9zcGl0YWxzPC9rZXl3b3JkPjxrZXl3b3JkPlByb2JhYmlsaXR5
IGRpc3RyaWJ1dGlvbjwva2V5d29yZD48a2V5d29yZD5Qc3ljaGlhdHJ5PC9rZXl3b3JkPjxrZXl3
b3JkPlN0YXRpc3RpY2FsIGRpc3RyaWJ1dGlvbnM8L2tleXdvcmQ+PGtleXdvcmQ+VHdvIGRpbWVu
c2lvbmFsIGRpc3BsYXlzPC9rZXl3b3JkPjxrZXl3b3JkPlZvbHVtZSBtZWFzdXJlbWVudDwva2V5
d29yZD48a2V5d29yZD5BbGdvcml0aG1zPC9rZXl3b3JkPjxrZXl3b3JkPkFydGlmaWNpYWwgSW50
ZWxsaWdlbmNlPC9rZXl3b3JkPjxrZXl3b3JkPkNvbXB1dGVyIFNpbXVsYXRpb248L2tleXdvcmQ+
PGtleXdvcmQ+SW1hZ2UgRW5oYW5jZW1lbnQ8L2tleXdvcmQ+PGtleXdvcmQ+SW1hZ2UgSW50ZXJw
cmV0YXRpb24sIENvbXB1dGVyLUFzc2lzdGVkPC9rZXl3b3JkPjxrZXl3b3JkPkltYWdpbmcsIFRo
cmVlLURpbWVuc2lvbmFsPC9rZXl3b3JkPjxrZXl3b3JkPkluZm9ybWF0aW9uIFN0b3JhZ2UgYW5k
IFJldHJpZXZhbDwva2V5d29yZD48a2V5d29yZD5Nb2RlbHMsIEJpb2xvZ2ljYWw8L2tleXdvcmQ+
PGtleXdvcmQ+UGF0dGVybiBSZWNvZ25pdGlvbiwgQXV0b21hdGVkPC9rZXl3b3JkPjxrZXl3b3Jk
PlJlcHJvZHVjaWJpbGl0eSBvZiBSZXN1bHRzPC9rZXl3b3JkPjxrZXl3b3JkPlNlbnNpdGl2aXR5
IGFuZCBTcGVjaWZpY2l0eTwva2V5d29yZD48a2V5d29yZD5TdWJ0cmFjdGlvbiBUZWNobmlxdWU8
L2tleXdvcmQ+PC9rZXl3b3Jkcz48ZGF0ZXM+PHllYXI+MTk5OTwveWVhcj48L2RhdGVzPjxpc2Ju
PjAyNzgtMDA2MjwvaXNibj48dXJscz48L3VybHM+PGVsZWN0cm9uaWMtcmVzb3VyY2UtbnVtPjEw
LjExMDkvNDIuNzUwMjUzPC9lbGVjdHJvbmljLXJlc291cmNlLW51bT48L3JlY29yZD48L0NpdGU+
PC9FbmROb3RlPgB=
</w:fldData>
        </w:fldChar>
      </w:r>
      <w:r w:rsidR="00000110">
        <w:instrText xml:space="preserve"> ADDIN EN.CITE.DATA </w:instrText>
      </w:r>
      <w:r w:rsidR="00000110">
        <w:fldChar w:fldCharType="end"/>
      </w:r>
      <w:r w:rsidR="002F323A">
        <w:fldChar w:fldCharType="separate"/>
      </w:r>
      <w:r w:rsidR="00000110">
        <w:rPr>
          <w:noProof/>
        </w:rPr>
        <w:t>(</w:t>
      </w:r>
      <w:hyperlink w:anchor="_ENREF_4" w:tooltip="Bullmore, 1999 #679" w:history="1">
        <w:r w:rsidR="00000110">
          <w:rPr>
            <w:noProof/>
          </w:rPr>
          <w:t>Bullmore</w:t>
        </w:r>
        <w:r w:rsidR="00000110" w:rsidRPr="00000110">
          <w:rPr>
            <w:i/>
            <w:noProof/>
          </w:rPr>
          <w:t xml:space="preserve"> et al.</w:t>
        </w:r>
        <w:r w:rsidR="00000110">
          <w:rPr>
            <w:noProof/>
          </w:rPr>
          <w:t>, 1999b</w:t>
        </w:r>
      </w:hyperlink>
      <w:r w:rsidR="00000110">
        <w:rPr>
          <w:noProof/>
        </w:rPr>
        <w:t>)</w:t>
      </w:r>
      <w:r w:rsidR="002F323A">
        <w:fldChar w:fldCharType="end"/>
      </w:r>
      <w:r>
        <w:t xml:space="preserve">. </w:t>
      </w:r>
    </w:p>
    <w:p w14:paraId="60247B30" w14:textId="77777777" w:rsidR="006D3ABD" w:rsidRDefault="006D3ABD" w:rsidP="00574A3E">
      <w:pPr>
        <w:spacing w:line="480" w:lineRule="auto"/>
        <w:jc w:val="both"/>
        <w:rPr>
          <w:b/>
        </w:rPr>
      </w:pPr>
    </w:p>
    <w:p w14:paraId="7296D89F" w14:textId="77777777" w:rsidR="006D3ABD" w:rsidRPr="00FC23CC" w:rsidRDefault="006D3ABD" w:rsidP="00574A3E">
      <w:pPr>
        <w:pStyle w:val="Heading2"/>
        <w:spacing w:line="240" w:lineRule="auto"/>
      </w:pPr>
      <w:r w:rsidRPr="00FC23CC">
        <w:t>RESULTS</w:t>
      </w:r>
    </w:p>
    <w:p w14:paraId="20013317" w14:textId="77777777" w:rsidR="006D3ABD" w:rsidRPr="000977FB" w:rsidRDefault="006D3ABD" w:rsidP="00574A3E">
      <w:pPr>
        <w:pStyle w:val="Heading3"/>
        <w:spacing w:line="240" w:lineRule="auto"/>
      </w:pPr>
      <w:proofErr w:type="gramStart"/>
      <w:r w:rsidRPr="000977FB">
        <w:t>fMRI</w:t>
      </w:r>
      <w:proofErr w:type="gramEnd"/>
      <w:r w:rsidRPr="000977FB">
        <w:t xml:space="preserve"> Data – Within-Group Activation Results</w:t>
      </w:r>
    </w:p>
    <w:p w14:paraId="6911BF69" w14:textId="77777777" w:rsidR="006D3ABD" w:rsidRPr="000977FB" w:rsidRDefault="006D3ABD" w:rsidP="00574A3E">
      <w:pPr>
        <w:pStyle w:val="Heading4"/>
        <w:spacing w:line="240" w:lineRule="auto"/>
      </w:pPr>
      <w:r w:rsidRPr="000977FB">
        <w:t>Controls</w:t>
      </w:r>
    </w:p>
    <w:p w14:paraId="68E918FA" w14:textId="77777777" w:rsidR="006D3ABD" w:rsidRPr="00B04DAE" w:rsidRDefault="006D3ABD" w:rsidP="00574A3E">
      <w:pPr>
        <w:spacing w:line="480" w:lineRule="auto"/>
        <w:ind w:firstLine="720"/>
        <w:jc w:val="both"/>
      </w:pPr>
      <w:r w:rsidRPr="00B04DAE">
        <w:t>For delayed – immedi</w:t>
      </w:r>
      <w:r w:rsidR="00943606">
        <w:t>ate choices, controls activated</w:t>
      </w:r>
      <w:r w:rsidR="00574A3E">
        <w:t xml:space="preserve"> </w:t>
      </w:r>
      <w:r w:rsidR="00943606">
        <w:t xml:space="preserve">left putamen, bilateral insula and </w:t>
      </w:r>
      <w:proofErr w:type="spellStart"/>
      <w:r w:rsidR="00943606">
        <w:t>temporo</w:t>
      </w:r>
      <w:proofErr w:type="spellEnd"/>
      <w:r w:rsidR="00943606">
        <w:t>-parietal regions including medial and superior temporal lobe and inferior parietal lobe (IPL), as well as posterior cingulate cortex (PCC)/</w:t>
      </w:r>
      <w:proofErr w:type="spellStart"/>
      <w:r w:rsidR="00943606">
        <w:t>precuneus</w:t>
      </w:r>
      <w:proofErr w:type="spellEnd"/>
      <w:r w:rsidR="00943606">
        <w:t xml:space="preserve"> and pre and post-central gyrus</w:t>
      </w:r>
      <w:r w:rsidRPr="00B04DAE">
        <w:t>.</w:t>
      </w:r>
      <w:r w:rsidR="00943606">
        <w:t xml:space="preserve"> For immediate – delayed choices, controls activated bilateral cerebellum and occipital lobe, IPL and right pre/post-central gyrus </w:t>
      </w:r>
      <w:r w:rsidR="00943606" w:rsidRPr="00B04DAE">
        <w:t>(</w:t>
      </w:r>
      <w:r w:rsidR="00943606">
        <w:t>Fig</w:t>
      </w:r>
      <w:r w:rsidR="00943606" w:rsidRPr="00B04DAE">
        <w:t xml:space="preserve"> S1A)</w:t>
      </w:r>
      <w:r w:rsidR="00943606">
        <w:t>.</w:t>
      </w:r>
    </w:p>
    <w:p w14:paraId="517015FF" w14:textId="77777777" w:rsidR="006D3ABD" w:rsidRPr="000977FB" w:rsidRDefault="006D3ABD" w:rsidP="00574A3E">
      <w:pPr>
        <w:pStyle w:val="Heading4"/>
        <w:spacing w:line="240" w:lineRule="auto"/>
      </w:pPr>
      <w:r w:rsidRPr="000977FB">
        <w:lastRenderedPageBreak/>
        <w:t>A</w:t>
      </w:r>
      <w:r w:rsidR="00574A3E">
        <w:t>SD patients</w:t>
      </w:r>
    </w:p>
    <w:p w14:paraId="5408B60C" w14:textId="2C0A9E07" w:rsidR="006D3ABD" w:rsidRPr="00B04DAE" w:rsidRDefault="00943606" w:rsidP="00574A3E">
      <w:pPr>
        <w:spacing w:line="480" w:lineRule="auto"/>
        <w:ind w:firstLine="720"/>
        <w:jc w:val="both"/>
      </w:pPr>
      <w:r w:rsidRPr="00B04DAE">
        <w:t>For delayed – immedi</w:t>
      </w:r>
      <w:r>
        <w:t>ate choices, ASD patients activated left medial temporal lobe and posterior insula, right anterior insula, medial prefrontal cortex (MPFC), PCC/</w:t>
      </w:r>
      <w:proofErr w:type="spellStart"/>
      <w:r>
        <w:t>precuneus</w:t>
      </w:r>
      <w:proofErr w:type="spellEnd"/>
      <w:r>
        <w:t>, and right pre-SMA</w:t>
      </w:r>
      <w:r w:rsidR="006D3ABD" w:rsidRPr="00B04DAE">
        <w:t>.</w:t>
      </w:r>
      <w:r>
        <w:t xml:space="preserve"> For immediate – delayed choices, ASD patients activated bilateral cerebellum and occipital lobe, IPL, right pre/post-central gyrus, and bilateral </w:t>
      </w:r>
      <w:r w:rsidR="00D10579">
        <w:t xml:space="preserve">medial and lateral </w:t>
      </w:r>
      <w:proofErr w:type="spellStart"/>
      <w:r w:rsidR="00D10579">
        <w:t>fronto</w:t>
      </w:r>
      <w:proofErr w:type="spellEnd"/>
      <w:r w:rsidR="00D10579">
        <w:t>-striatal regions</w:t>
      </w:r>
      <w:r>
        <w:t xml:space="preserve"> </w:t>
      </w:r>
      <w:r w:rsidRPr="00B04DAE">
        <w:t>(</w:t>
      </w:r>
      <w:r>
        <w:t>Fig</w:t>
      </w:r>
      <w:r w:rsidRPr="00B04DAE">
        <w:t xml:space="preserve"> S1B)</w:t>
      </w:r>
      <w:r>
        <w:t xml:space="preserve">. </w:t>
      </w:r>
    </w:p>
    <w:p w14:paraId="6D3CBF1A" w14:textId="77777777" w:rsidR="006D3ABD" w:rsidRPr="000977FB" w:rsidRDefault="00574A3E" w:rsidP="00574A3E">
      <w:pPr>
        <w:spacing w:line="240" w:lineRule="auto"/>
        <w:jc w:val="both"/>
        <w:rPr>
          <w:i/>
        </w:rPr>
      </w:pPr>
      <w:r>
        <w:rPr>
          <w:i/>
        </w:rPr>
        <w:t>OCD patients</w:t>
      </w:r>
    </w:p>
    <w:p w14:paraId="4E7C32FE" w14:textId="77777777" w:rsidR="006D3ABD" w:rsidRDefault="00943606" w:rsidP="00574A3E">
      <w:pPr>
        <w:spacing w:line="480" w:lineRule="auto"/>
        <w:ind w:firstLine="720"/>
        <w:jc w:val="both"/>
      </w:pPr>
      <w:r>
        <w:t>For delayed – immediate choices, OCD patients activated</w:t>
      </w:r>
      <w:r w:rsidR="006D3ABD">
        <w:t xml:space="preserve"> </w:t>
      </w:r>
      <w:r>
        <w:t>left medial temporal lobe, bilateral middle temporal gyrus, dorsal MPFC (</w:t>
      </w:r>
      <w:proofErr w:type="spellStart"/>
      <w:r>
        <w:t>dMPFC</w:t>
      </w:r>
      <w:proofErr w:type="spellEnd"/>
      <w:r>
        <w:t>) and PCC/</w:t>
      </w:r>
      <w:proofErr w:type="spellStart"/>
      <w:r>
        <w:t>precuneus</w:t>
      </w:r>
      <w:proofErr w:type="spellEnd"/>
      <w:r>
        <w:t xml:space="preserve">. For immediate – delayed choices, OCD patients activated bilateral cerebellum and occipital lobe, IPL and right pre/post-central gyrus </w:t>
      </w:r>
      <w:r w:rsidR="006D3ABD">
        <w:t>(Fig</w:t>
      </w:r>
      <w:r w:rsidR="006D3ABD" w:rsidRPr="00B04DAE">
        <w:t xml:space="preserve"> S1C).</w:t>
      </w:r>
    </w:p>
    <w:p w14:paraId="4394A006" w14:textId="7FA5A63F" w:rsidR="00C221A2" w:rsidRDefault="002F323A" w:rsidP="0077732F">
      <w:pPr>
        <w:spacing w:after="0"/>
      </w:pPr>
      <w:r>
        <w:t xml:space="preserve"> </w:t>
      </w:r>
      <w:r w:rsidR="00C221A2">
        <w:t>(A) Healthy controls</w:t>
      </w:r>
    </w:p>
    <w:p w14:paraId="37CBE6FD" w14:textId="77777777" w:rsidR="00C221A2" w:rsidRDefault="00C221A2">
      <w:r>
        <w:rPr>
          <w:noProof/>
          <w:lang w:eastAsia="en-GB"/>
        </w:rPr>
        <w:drawing>
          <wp:inline distT="0" distB="0" distL="0" distR="0" wp14:anchorId="0939D285" wp14:editId="0A4DF397">
            <wp:extent cx="5731510" cy="785633"/>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785633"/>
                    </a:xfrm>
                    <a:prstGeom prst="rect">
                      <a:avLst/>
                    </a:prstGeom>
                  </pic:spPr>
                </pic:pic>
              </a:graphicData>
            </a:graphic>
          </wp:inline>
        </w:drawing>
      </w:r>
    </w:p>
    <w:p w14:paraId="24694577" w14:textId="77777777" w:rsidR="00C221A2" w:rsidRDefault="00C221A2" w:rsidP="0077732F">
      <w:pPr>
        <w:spacing w:after="0"/>
      </w:pPr>
      <w:r>
        <w:t>(B) ASD patients</w:t>
      </w:r>
    </w:p>
    <w:p w14:paraId="759A99A1" w14:textId="77777777" w:rsidR="00C221A2" w:rsidRDefault="00C221A2">
      <w:r>
        <w:rPr>
          <w:noProof/>
          <w:lang w:eastAsia="en-GB"/>
        </w:rPr>
        <w:drawing>
          <wp:inline distT="0" distB="0" distL="0" distR="0" wp14:anchorId="6B868EF7" wp14:editId="242792E4">
            <wp:extent cx="5731510" cy="792369"/>
            <wp:effectExtent l="0" t="0" r="254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792369"/>
                    </a:xfrm>
                    <a:prstGeom prst="rect">
                      <a:avLst/>
                    </a:prstGeom>
                  </pic:spPr>
                </pic:pic>
              </a:graphicData>
            </a:graphic>
          </wp:inline>
        </w:drawing>
      </w:r>
    </w:p>
    <w:p w14:paraId="4704A68E" w14:textId="77777777" w:rsidR="00C221A2" w:rsidRDefault="00C221A2" w:rsidP="0077732F">
      <w:pPr>
        <w:spacing w:after="0"/>
      </w:pPr>
      <w:r>
        <w:t xml:space="preserve">(C) OCD patients </w:t>
      </w:r>
    </w:p>
    <w:p w14:paraId="10E7BC18" w14:textId="77777777" w:rsidR="002F323A" w:rsidRDefault="00C221A2" w:rsidP="00C221A2">
      <w:pPr>
        <w:spacing w:after="0"/>
        <w:jc w:val="both"/>
        <w:rPr>
          <w:rFonts w:ascii="Arial" w:hAnsi="Arial" w:cs="Arial"/>
          <w:b/>
          <w:sz w:val="16"/>
          <w:szCs w:val="16"/>
        </w:rPr>
      </w:pPr>
      <w:r>
        <w:rPr>
          <w:noProof/>
          <w:lang w:eastAsia="en-GB"/>
        </w:rPr>
        <w:drawing>
          <wp:inline distT="0" distB="0" distL="0" distR="0" wp14:anchorId="1D3B03BB" wp14:editId="7C0ADAAC">
            <wp:extent cx="5731510" cy="78869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788695"/>
                    </a:xfrm>
                    <a:prstGeom prst="rect">
                      <a:avLst/>
                    </a:prstGeom>
                  </pic:spPr>
                </pic:pic>
              </a:graphicData>
            </a:graphic>
          </wp:inline>
        </w:drawing>
      </w:r>
    </w:p>
    <w:p w14:paraId="7E08E52C" w14:textId="77777777" w:rsidR="002F323A" w:rsidRDefault="002F323A" w:rsidP="00C221A2">
      <w:pPr>
        <w:spacing w:after="0"/>
        <w:jc w:val="both"/>
        <w:rPr>
          <w:rFonts w:ascii="Arial" w:hAnsi="Arial" w:cs="Arial"/>
          <w:b/>
          <w:sz w:val="16"/>
          <w:szCs w:val="16"/>
        </w:rPr>
      </w:pPr>
    </w:p>
    <w:p w14:paraId="40DD66A2" w14:textId="227FC76E" w:rsidR="002F323A" w:rsidRPr="002F323A" w:rsidRDefault="00C221A2" w:rsidP="002F323A">
      <w:pPr>
        <w:spacing w:after="0"/>
        <w:jc w:val="both"/>
        <w:rPr>
          <w:rFonts w:cs="Arial"/>
          <w:sz w:val="20"/>
          <w:szCs w:val="20"/>
        </w:rPr>
      </w:pPr>
      <w:proofErr w:type="gramStart"/>
      <w:r w:rsidRPr="002F323A">
        <w:rPr>
          <w:rFonts w:cs="Arial"/>
          <w:b/>
          <w:sz w:val="20"/>
          <w:szCs w:val="20"/>
        </w:rPr>
        <w:t>Supplementary Figure S1.</w:t>
      </w:r>
      <w:proofErr w:type="gramEnd"/>
      <w:r w:rsidRPr="002F323A">
        <w:rPr>
          <w:rFonts w:cs="Arial"/>
          <w:b/>
          <w:sz w:val="20"/>
          <w:szCs w:val="20"/>
        </w:rPr>
        <w:t xml:space="preserve"> </w:t>
      </w:r>
      <w:r w:rsidRPr="002F323A">
        <w:rPr>
          <w:rFonts w:cs="Arial"/>
          <w:sz w:val="20"/>
          <w:szCs w:val="20"/>
        </w:rPr>
        <w:t xml:space="preserve">Group activation maps. </w:t>
      </w:r>
      <w:proofErr w:type="gramStart"/>
      <w:r w:rsidRPr="002F323A">
        <w:rPr>
          <w:rFonts w:cs="Arial"/>
          <w:sz w:val="20"/>
          <w:szCs w:val="20"/>
        </w:rPr>
        <w:t>Axial slices showing within-group brain activation for the contrasts of delayed-immediate reward choices (red) and immediate-delayed reward choices (blue).</w:t>
      </w:r>
      <w:proofErr w:type="gramEnd"/>
      <w:r w:rsidRPr="002F323A">
        <w:rPr>
          <w:rFonts w:cs="Arial"/>
          <w:sz w:val="20"/>
          <w:szCs w:val="20"/>
        </w:rPr>
        <w:t xml:space="preserve"> (A) Healthy controls, (B) ASD patients and (C) OCD patients. </w:t>
      </w:r>
      <w:proofErr w:type="spellStart"/>
      <w:r w:rsidRPr="002F323A">
        <w:rPr>
          <w:rFonts w:cs="Arial"/>
          <w:sz w:val="20"/>
          <w:szCs w:val="20"/>
        </w:rPr>
        <w:t>Talairach</w:t>
      </w:r>
      <w:proofErr w:type="spellEnd"/>
      <w:r w:rsidRPr="002F323A">
        <w:rPr>
          <w:rFonts w:cs="Arial"/>
          <w:sz w:val="20"/>
          <w:szCs w:val="20"/>
        </w:rPr>
        <w:t xml:space="preserve"> z-coordinates are indicated for slice distance (in mm) from the </w:t>
      </w:r>
      <w:proofErr w:type="spellStart"/>
      <w:r w:rsidRPr="002F323A">
        <w:rPr>
          <w:rFonts w:cs="Arial"/>
          <w:sz w:val="20"/>
          <w:szCs w:val="20"/>
        </w:rPr>
        <w:t>intercommissural</w:t>
      </w:r>
      <w:proofErr w:type="spellEnd"/>
      <w:r w:rsidRPr="002F323A">
        <w:rPr>
          <w:rFonts w:cs="Arial"/>
          <w:sz w:val="20"/>
          <w:szCs w:val="20"/>
        </w:rPr>
        <w:t xml:space="preserve"> line. The right side of the brain corresponds to the right side of the image. </w:t>
      </w:r>
    </w:p>
    <w:p w14:paraId="78A375A8" w14:textId="77777777" w:rsidR="002F323A" w:rsidRDefault="002F323A" w:rsidP="00574A3E">
      <w:pPr>
        <w:spacing w:line="240" w:lineRule="auto"/>
      </w:pPr>
    </w:p>
    <w:p w14:paraId="5703D3B3" w14:textId="77777777" w:rsidR="002F323A" w:rsidRDefault="002F323A">
      <w:r>
        <w:br w:type="page"/>
      </w:r>
    </w:p>
    <w:p w14:paraId="6E8DF5D1" w14:textId="77777777" w:rsidR="002F323A" w:rsidRDefault="002F323A" w:rsidP="002F323A">
      <w:pPr>
        <w:spacing w:after="0" w:line="240" w:lineRule="auto"/>
      </w:pPr>
      <w:bookmarkStart w:id="0" w:name="_GoBack"/>
      <w:bookmarkEnd w:id="0"/>
    </w:p>
    <w:p w14:paraId="0D4DEA16" w14:textId="77777777" w:rsidR="00000110" w:rsidRPr="00000110" w:rsidRDefault="002F323A" w:rsidP="009654F5">
      <w:pPr>
        <w:spacing w:after="0"/>
        <w:rPr>
          <w:rFonts w:ascii="Calibri" w:hAnsi="Calibri"/>
          <w:noProof/>
        </w:rPr>
      </w:pPr>
      <w:r>
        <w:fldChar w:fldCharType="begin"/>
      </w:r>
      <w:r>
        <w:instrText xml:space="preserve"> ADDIN EN.REFLIST </w:instrText>
      </w:r>
      <w:r>
        <w:fldChar w:fldCharType="separate"/>
      </w:r>
      <w:r w:rsidR="00000110" w:rsidRPr="00000110">
        <w:rPr>
          <w:rFonts w:ascii="Calibri" w:hAnsi="Calibri"/>
          <w:noProof/>
        </w:rPr>
        <w:t>References</w:t>
      </w:r>
    </w:p>
    <w:p w14:paraId="5C109D46" w14:textId="77777777" w:rsidR="00000110" w:rsidRPr="00000110" w:rsidRDefault="00000110" w:rsidP="00000110">
      <w:pPr>
        <w:spacing w:after="0"/>
        <w:jc w:val="center"/>
        <w:rPr>
          <w:rFonts w:ascii="Calibri" w:hAnsi="Calibri"/>
          <w:noProof/>
        </w:rPr>
      </w:pPr>
    </w:p>
    <w:p w14:paraId="5B82EAA3" w14:textId="77777777" w:rsidR="00000110" w:rsidRDefault="00000110" w:rsidP="00000110">
      <w:pPr>
        <w:spacing w:after="480" w:line="480" w:lineRule="auto"/>
        <w:rPr>
          <w:rFonts w:ascii="Calibri" w:hAnsi="Calibri"/>
          <w:noProof/>
        </w:rPr>
      </w:pPr>
      <w:bookmarkStart w:id="1" w:name="_ENREF_1"/>
      <w:r w:rsidRPr="00000110">
        <w:rPr>
          <w:rFonts w:ascii="Calibri" w:hAnsi="Calibri"/>
          <w:b/>
          <w:noProof/>
        </w:rPr>
        <w:t xml:space="preserve">Brammer, M. J., Bullmore, E. T., Simmons, A., Williams, S. C. R., Grasby, P. M., Howard, R. J., Woodruff, P. W. R. &amp; Rabe-Hesketh, S. </w:t>
      </w:r>
      <w:r>
        <w:rPr>
          <w:rFonts w:ascii="Calibri" w:hAnsi="Calibri"/>
          <w:noProof/>
        </w:rPr>
        <w:t xml:space="preserve">(1997). Generic brain activation mapping in functional magnetic resonance imaging: A nonparametric approach. </w:t>
      </w:r>
      <w:r w:rsidRPr="00000110">
        <w:rPr>
          <w:rFonts w:ascii="Calibri" w:hAnsi="Calibri"/>
          <w:i/>
          <w:noProof/>
        </w:rPr>
        <w:t>Magnetic Resonance Imaging</w:t>
      </w:r>
      <w:r>
        <w:rPr>
          <w:rFonts w:ascii="Calibri" w:hAnsi="Calibri"/>
          <w:noProof/>
        </w:rPr>
        <w:t xml:space="preserve"> </w:t>
      </w:r>
      <w:r w:rsidRPr="00000110">
        <w:rPr>
          <w:rFonts w:ascii="Calibri" w:hAnsi="Calibri"/>
          <w:b/>
          <w:noProof/>
        </w:rPr>
        <w:t>15</w:t>
      </w:r>
      <w:r>
        <w:rPr>
          <w:rFonts w:ascii="Calibri" w:hAnsi="Calibri"/>
          <w:noProof/>
        </w:rPr>
        <w:t>, 763-770.</w:t>
      </w:r>
      <w:bookmarkEnd w:id="1"/>
    </w:p>
    <w:p w14:paraId="47A6C002" w14:textId="77777777" w:rsidR="00000110" w:rsidRDefault="00000110" w:rsidP="00000110">
      <w:pPr>
        <w:spacing w:after="480" w:line="480" w:lineRule="auto"/>
        <w:rPr>
          <w:rFonts w:ascii="Calibri" w:hAnsi="Calibri"/>
          <w:noProof/>
        </w:rPr>
      </w:pPr>
      <w:bookmarkStart w:id="2" w:name="_ENREF_2"/>
      <w:r w:rsidRPr="00000110">
        <w:rPr>
          <w:rFonts w:ascii="Calibri" w:hAnsi="Calibri"/>
          <w:b/>
          <w:noProof/>
        </w:rPr>
        <w:t xml:space="preserve">Bullmore, E., Brammer, M., Rabe-Hesketh, S., Curtis, V., Morris, R., Williams, S., Sharma, T. &amp; McGuire, P. </w:t>
      </w:r>
      <w:r>
        <w:rPr>
          <w:rFonts w:ascii="Calibri" w:hAnsi="Calibri"/>
          <w:noProof/>
        </w:rPr>
        <w:t xml:space="preserve">(1999a). Methods for diagnosis and treatment of stimulus-correlated motion in generic brain activation studies using fMRI. </w:t>
      </w:r>
      <w:r w:rsidRPr="00000110">
        <w:rPr>
          <w:rFonts w:ascii="Calibri" w:hAnsi="Calibri"/>
          <w:i/>
          <w:noProof/>
        </w:rPr>
        <w:t>Human Brain Mapping</w:t>
      </w:r>
      <w:r>
        <w:rPr>
          <w:rFonts w:ascii="Calibri" w:hAnsi="Calibri"/>
          <w:noProof/>
        </w:rPr>
        <w:t xml:space="preserve"> </w:t>
      </w:r>
      <w:r w:rsidRPr="00000110">
        <w:rPr>
          <w:rFonts w:ascii="Calibri" w:hAnsi="Calibri"/>
          <w:b/>
          <w:noProof/>
        </w:rPr>
        <w:t>7</w:t>
      </w:r>
      <w:r>
        <w:rPr>
          <w:rFonts w:ascii="Calibri" w:hAnsi="Calibri"/>
          <w:noProof/>
        </w:rPr>
        <w:t>, 38-48.</w:t>
      </w:r>
      <w:bookmarkEnd w:id="2"/>
    </w:p>
    <w:p w14:paraId="00D50A64" w14:textId="77777777" w:rsidR="00000110" w:rsidRDefault="00000110" w:rsidP="00000110">
      <w:pPr>
        <w:spacing w:after="480" w:line="480" w:lineRule="auto"/>
        <w:rPr>
          <w:rFonts w:ascii="Calibri" w:hAnsi="Calibri"/>
          <w:noProof/>
        </w:rPr>
      </w:pPr>
      <w:bookmarkStart w:id="3" w:name="_ENREF_3"/>
      <w:r w:rsidRPr="00000110">
        <w:rPr>
          <w:rFonts w:ascii="Calibri" w:hAnsi="Calibri"/>
          <w:b/>
          <w:noProof/>
        </w:rPr>
        <w:t xml:space="preserve">Bullmore, E., Long, C., Suckling, J., Fadili, J., Calvert, G., Zelaya, F., Carpenter, T. A. &amp; Brammer, M. </w:t>
      </w:r>
      <w:r>
        <w:rPr>
          <w:rFonts w:ascii="Calibri" w:hAnsi="Calibri"/>
          <w:noProof/>
        </w:rPr>
        <w:t xml:space="preserve">(2001). Colored noise and computational inference in neurophysiological (fMRI) time series analysis: resampling methods in time and wavelet domains. </w:t>
      </w:r>
      <w:r w:rsidRPr="00000110">
        <w:rPr>
          <w:rFonts w:ascii="Calibri" w:hAnsi="Calibri"/>
          <w:i/>
          <w:noProof/>
        </w:rPr>
        <w:t>Human Brain Mapping</w:t>
      </w:r>
      <w:r>
        <w:rPr>
          <w:rFonts w:ascii="Calibri" w:hAnsi="Calibri"/>
          <w:noProof/>
        </w:rPr>
        <w:t xml:space="preserve"> </w:t>
      </w:r>
      <w:r w:rsidRPr="00000110">
        <w:rPr>
          <w:rFonts w:ascii="Calibri" w:hAnsi="Calibri"/>
          <w:b/>
          <w:noProof/>
        </w:rPr>
        <w:t>12</w:t>
      </w:r>
      <w:r>
        <w:rPr>
          <w:rFonts w:ascii="Calibri" w:hAnsi="Calibri"/>
          <w:noProof/>
        </w:rPr>
        <w:t>, 61-78.</w:t>
      </w:r>
      <w:bookmarkEnd w:id="3"/>
    </w:p>
    <w:p w14:paraId="0B017AAA" w14:textId="77777777" w:rsidR="00000110" w:rsidRDefault="00000110" w:rsidP="00000110">
      <w:pPr>
        <w:spacing w:after="480" w:line="480" w:lineRule="auto"/>
        <w:rPr>
          <w:rFonts w:ascii="Calibri" w:hAnsi="Calibri"/>
          <w:noProof/>
        </w:rPr>
      </w:pPr>
      <w:bookmarkStart w:id="4" w:name="_ENREF_4"/>
      <w:r w:rsidRPr="00000110">
        <w:rPr>
          <w:rFonts w:ascii="Calibri" w:hAnsi="Calibri"/>
          <w:b/>
          <w:noProof/>
        </w:rPr>
        <w:t xml:space="preserve">Bullmore, E. T., Suckling, J., Overmeyer, S., Rabe-Hesketh, S., Taylor, E. &amp; Brammer, M. J. </w:t>
      </w:r>
      <w:r>
        <w:rPr>
          <w:rFonts w:ascii="Calibri" w:hAnsi="Calibri"/>
          <w:noProof/>
        </w:rPr>
        <w:t xml:space="preserve">(1999b). Global, voxel, and cluster tests, by theory and permutation, for a difference between two groups of structural MR images of the brain. </w:t>
      </w:r>
      <w:r w:rsidRPr="00000110">
        <w:rPr>
          <w:rFonts w:ascii="Calibri" w:hAnsi="Calibri"/>
          <w:i/>
          <w:noProof/>
        </w:rPr>
        <w:t xml:space="preserve">Medical Imaging, IEEE Transactions on Medical Imaging </w:t>
      </w:r>
      <w:r w:rsidRPr="00000110">
        <w:rPr>
          <w:rFonts w:ascii="Calibri" w:hAnsi="Calibri"/>
          <w:b/>
          <w:noProof/>
        </w:rPr>
        <w:t>18</w:t>
      </w:r>
      <w:r>
        <w:rPr>
          <w:rFonts w:ascii="Calibri" w:hAnsi="Calibri"/>
          <w:noProof/>
        </w:rPr>
        <w:t>, 32-42.</w:t>
      </w:r>
      <w:bookmarkEnd w:id="4"/>
    </w:p>
    <w:p w14:paraId="04AA7226" w14:textId="77777777" w:rsidR="00000110" w:rsidRDefault="00000110" w:rsidP="00000110">
      <w:pPr>
        <w:spacing w:after="480" w:line="480" w:lineRule="auto"/>
        <w:rPr>
          <w:rFonts w:ascii="Calibri" w:hAnsi="Calibri"/>
          <w:noProof/>
        </w:rPr>
      </w:pPr>
      <w:bookmarkStart w:id="5" w:name="_ENREF_5"/>
      <w:r w:rsidRPr="00000110">
        <w:rPr>
          <w:rFonts w:ascii="Calibri" w:hAnsi="Calibri"/>
          <w:b/>
          <w:noProof/>
        </w:rPr>
        <w:t xml:space="preserve">Christakou, A., Brammer, M. &amp; Rubia, K. </w:t>
      </w:r>
      <w:r>
        <w:rPr>
          <w:rFonts w:ascii="Calibri" w:hAnsi="Calibri"/>
          <w:noProof/>
        </w:rPr>
        <w:t xml:space="preserve">(2011). Maturation of limbic corticostriatal activation and connectivity associated with developmental changes in temporal discounting. </w:t>
      </w:r>
      <w:r w:rsidRPr="00000110">
        <w:rPr>
          <w:rFonts w:ascii="Calibri" w:hAnsi="Calibri"/>
          <w:i/>
          <w:noProof/>
        </w:rPr>
        <w:t>NeuroImage</w:t>
      </w:r>
      <w:r>
        <w:rPr>
          <w:rFonts w:ascii="Calibri" w:hAnsi="Calibri"/>
          <w:noProof/>
        </w:rPr>
        <w:t xml:space="preserve"> </w:t>
      </w:r>
      <w:r w:rsidRPr="00000110">
        <w:rPr>
          <w:rFonts w:ascii="Calibri" w:hAnsi="Calibri"/>
          <w:b/>
          <w:noProof/>
        </w:rPr>
        <w:t>54</w:t>
      </w:r>
      <w:r>
        <w:rPr>
          <w:rFonts w:ascii="Calibri" w:hAnsi="Calibri"/>
          <w:noProof/>
        </w:rPr>
        <w:t>, 1344-1354.</w:t>
      </w:r>
      <w:bookmarkEnd w:id="5"/>
    </w:p>
    <w:p w14:paraId="3AE9E182" w14:textId="77777777" w:rsidR="00000110" w:rsidRDefault="00000110" w:rsidP="00000110">
      <w:pPr>
        <w:spacing w:after="480" w:line="480" w:lineRule="auto"/>
        <w:rPr>
          <w:rFonts w:ascii="Calibri" w:hAnsi="Calibri"/>
          <w:noProof/>
        </w:rPr>
      </w:pPr>
      <w:bookmarkStart w:id="6" w:name="_ENREF_6"/>
      <w:r w:rsidRPr="00000110">
        <w:rPr>
          <w:rFonts w:ascii="Calibri" w:hAnsi="Calibri"/>
          <w:b/>
          <w:noProof/>
        </w:rPr>
        <w:t xml:space="preserve">Goodman, R. &amp; Scott, S. </w:t>
      </w:r>
      <w:r>
        <w:rPr>
          <w:rFonts w:ascii="Calibri" w:hAnsi="Calibri"/>
          <w:noProof/>
        </w:rPr>
        <w:t xml:space="preserve">(1999). Comparing the Strengths and Difficulties Questionnaire and the Child Behavior Checklist: Is Small Beautiful? </w:t>
      </w:r>
      <w:r w:rsidRPr="00000110">
        <w:rPr>
          <w:rFonts w:ascii="Calibri" w:hAnsi="Calibri"/>
          <w:i/>
          <w:noProof/>
        </w:rPr>
        <w:t>Journal of Abnormal Child Psychology</w:t>
      </w:r>
      <w:r>
        <w:rPr>
          <w:rFonts w:ascii="Calibri" w:hAnsi="Calibri"/>
          <w:noProof/>
        </w:rPr>
        <w:t xml:space="preserve"> </w:t>
      </w:r>
      <w:r w:rsidRPr="00000110">
        <w:rPr>
          <w:rFonts w:ascii="Calibri" w:hAnsi="Calibri"/>
          <w:b/>
          <w:noProof/>
        </w:rPr>
        <w:t>27</w:t>
      </w:r>
      <w:r>
        <w:rPr>
          <w:rFonts w:ascii="Calibri" w:hAnsi="Calibri"/>
          <w:noProof/>
        </w:rPr>
        <w:t>, 17-24.</w:t>
      </w:r>
      <w:bookmarkEnd w:id="6"/>
    </w:p>
    <w:p w14:paraId="5253277C" w14:textId="77777777" w:rsidR="00000110" w:rsidRDefault="00000110" w:rsidP="00000110">
      <w:pPr>
        <w:spacing w:after="480" w:line="480" w:lineRule="auto"/>
        <w:rPr>
          <w:rFonts w:ascii="Calibri" w:hAnsi="Calibri"/>
          <w:noProof/>
        </w:rPr>
      </w:pPr>
      <w:bookmarkStart w:id="7" w:name="_ENREF_7"/>
      <w:r w:rsidRPr="00000110">
        <w:rPr>
          <w:rFonts w:ascii="Calibri" w:hAnsi="Calibri"/>
          <w:b/>
          <w:noProof/>
        </w:rPr>
        <w:lastRenderedPageBreak/>
        <w:t xml:space="preserve">Myerson, J., Green, L. &amp; Warusawitharana, M. </w:t>
      </w:r>
      <w:r>
        <w:rPr>
          <w:rFonts w:ascii="Calibri" w:hAnsi="Calibri"/>
          <w:noProof/>
        </w:rPr>
        <w:t xml:space="preserve">(2001). Area under the curve as a measure of discounting. </w:t>
      </w:r>
      <w:r w:rsidRPr="00000110">
        <w:rPr>
          <w:rFonts w:ascii="Calibri" w:hAnsi="Calibri"/>
          <w:i/>
          <w:noProof/>
        </w:rPr>
        <w:t>Journal of the Experimental Analysis of Behavior</w:t>
      </w:r>
      <w:r>
        <w:rPr>
          <w:rFonts w:ascii="Calibri" w:hAnsi="Calibri"/>
          <w:noProof/>
        </w:rPr>
        <w:t xml:space="preserve"> </w:t>
      </w:r>
      <w:r w:rsidRPr="00000110">
        <w:rPr>
          <w:rFonts w:ascii="Calibri" w:hAnsi="Calibri"/>
          <w:b/>
          <w:noProof/>
        </w:rPr>
        <w:t>76</w:t>
      </w:r>
      <w:r>
        <w:rPr>
          <w:rFonts w:ascii="Calibri" w:hAnsi="Calibri"/>
          <w:noProof/>
        </w:rPr>
        <w:t>, 235-243.</w:t>
      </w:r>
      <w:bookmarkEnd w:id="7"/>
    </w:p>
    <w:p w14:paraId="0063F965" w14:textId="77777777" w:rsidR="00000110" w:rsidRDefault="00000110" w:rsidP="00000110">
      <w:pPr>
        <w:spacing w:after="480" w:line="480" w:lineRule="auto"/>
        <w:rPr>
          <w:rFonts w:ascii="Calibri" w:hAnsi="Calibri"/>
          <w:noProof/>
        </w:rPr>
      </w:pPr>
      <w:bookmarkStart w:id="8" w:name="_ENREF_8"/>
      <w:r w:rsidRPr="00000110">
        <w:rPr>
          <w:rFonts w:ascii="Calibri" w:hAnsi="Calibri"/>
          <w:b/>
          <w:noProof/>
        </w:rPr>
        <w:t xml:space="preserve">Richards, J. B., Mitchell, S. H., de Wit, H. &amp; Seiden, L. S. </w:t>
      </w:r>
      <w:r>
        <w:rPr>
          <w:rFonts w:ascii="Calibri" w:hAnsi="Calibri"/>
          <w:noProof/>
        </w:rPr>
        <w:t xml:space="preserve">(1997). Determination of discount functions in rats with an adjusting-amount procedure. </w:t>
      </w:r>
      <w:r w:rsidRPr="00000110">
        <w:rPr>
          <w:rFonts w:ascii="Calibri" w:hAnsi="Calibri"/>
          <w:i/>
          <w:noProof/>
        </w:rPr>
        <w:t>Journal of the Experimental Analysis of Behavior</w:t>
      </w:r>
      <w:r>
        <w:rPr>
          <w:rFonts w:ascii="Calibri" w:hAnsi="Calibri"/>
          <w:noProof/>
        </w:rPr>
        <w:t xml:space="preserve"> </w:t>
      </w:r>
      <w:r w:rsidRPr="00000110">
        <w:rPr>
          <w:rFonts w:ascii="Calibri" w:hAnsi="Calibri"/>
          <w:b/>
          <w:noProof/>
        </w:rPr>
        <w:t>67</w:t>
      </w:r>
      <w:r>
        <w:rPr>
          <w:rFonts w:ascii="Calibri" w:hAnsi="Calibri"/>
          <w:noProof/>
        </w:rPr>
        <w:t>, 353-366.</w:t>
      </w:r>
      <w:bookmarkEnd w:id="8"/>
    </w:p>
    <w:p w14:paraId="3DB3855E" w14:textId="77777777" w:rsidR="00000110" w:rsidRDefault="00000110" w:rsidP="00000110">
      <w:pPr>
        <w:spacing w:after="480" w:line="480" w:lineRule="auto"/>
        <w:rPr>
          <w:rFonts w:ascii="Calibri" w:hAnsi="Calibri"/>
          <w:noProof/>
        </w:rPr>
      </w:pPr>
      <w:bookmarkStart w:id="9" w:name="_ENREF_9"/>
      <w:r w:rsidRPr="00000110">
        <w:rPr>
          <w:rFonts w:ascii="Calibri" w:hAnsi="Calibri"/>
          <w:b/>
          <w:noProof/>
        </w:rPr>
        <w:t xml:space="preserve">Richards, J. B., Zhang, L., Mitchell, S. H. &amp; Wit, H. </w:t>
      </w:r>
      <w:r>
        <w:rPr>
          <w:rFonts w:ascii="Calibri" w:hAnsi="Calibri"/>
          <w:noProof/>
        </w:rPr>
        <w:t xml:space="preserve">(1999). Delay or probability discounting in a model of impulsive behavior: effect of alcohol. </w:t>
      </w:r>
      <w:r w:rsidRPr="00000110">
        <w:rPr>
          <w:rFonts w:ascii="Calibri" w:hAnsi="Calibri"/>
          <w:i/>
          <w:noProof/>
        </w:rPr>
        <w:t>Journal of the Experimental Analysis of Behavior</w:t>
      </w:r>
      <w:r>
        <w:rPr>
          <w:rFonts w:ascii="Calibri" w:hAnsi="Calibri"/>
          <w:noProof/>
        </w:rPr>
        <w:t xml:space="preserve"> </w:t>
      </w:r>
      <w:r w:rsidRPr="00000110">
        <w:rPr>
          <w:rFonts w:ascii="Calibri" w:hAnsi="Calibri"/>
          <w:b/>
          <w:noProof/>
        </w:rPr>
        <w:t>71</w:t>
      </w:r>
      <w:r>
        <w:rPr>
          <w:rFonts w:ascii="Calibri" w:hAnsi="Calibri"/>
          <w:noProof/>
        </w:rPr>
        <w:t>, 121-143.</w:t>
      </w:r>
      <w:bookmarkEnd w:id="9"/>
    </w:p>
    <w:p w14:paraId="2A9CAFF2" w14:textId="77777777" w:rsidR="00000110" w:rsidRDefault="00000110" w:rsidP="00000110">
      <w:pPr>
        <w:spacing w:after="480" w:line="480" w:lineRule="auto"/>
        <w:rPr>
          <w:rFonts w:ascii="Calibri" w:hAnsi="Calibri"/>
          <w:noProof/>
        </w:rPr>
      </w:pPr>
      <w:bookmarkStart w:id="10" w:name="_ENREF_10"/>
      <w:r w:rsidRPr="00000110">
        <w:rPr>
          <w:rFonts w:ascii="Calibri" w:hAnsi="Calibri"/>
          <w:b/>
          <w:noProof/>
        </w:rPr>
        <w:t xml:space="preserve">Rutter, M., Bailey, A. &amp; Lord, C. </w:t>
      </w:r>
      <w:r>
        <w:rPr>
          <w:rFonts w:ascii="Calibri" w:hAnsi="Calibri"/>
          <w:noProof/>
        </w:rPr>
        <w:t xml:space="preserve">(2003). </w:t>
      </w:r>
      <w:r w:rsidRPr="00000110">
        <w:rPr>
          <w:rFonts w:ascii="Calibri" w:hAnsi="Calibri"/>
          <w:i/>
          <w:noProof/>
        </w:rPr>
        <w:t>The social communication questionnaire: Manual</w:t>
      </w:r>
      <w:r>
        <w:rPr>
          <w:rFonts w:ascii="Calibri" w:hAnsi="Calibri"/>
          <w:noProof/>
        </w:rPr>
        <w:t>. Western Psychological Services.</w:t>
      </w:r>
      <w:bookmarkEnd w:id="10"/>
    </w:p>
    <w:p w14:paraId="7D6ADF74" w14:textId="77777777" w:rsidR="00000110" w:rsidRDefault="00000110" w:rsidP="00000110">
      <w:pPr>
        <w:spacing w:after="0" w:line="480" w:lineRule="auto"/>
        <w:rPr>
          <w:rFonts w:ascii="Calibri" w:hAnsi="Calibri"/>
          <w:noProof/>
        </w:rPr>
      </w:pPr>
      <w:bookmarkStart w:id="11" w:name="_ENREF_11"/>
      <w:r w:rsidRPr="00000110">
        <w:rPr>
          <w:rFonts w:ascii="Calibri" w:hAnsi="Calibri"/>
          <w:b/>
          <w:noProof/>
        </w:rPr>
        <w:t xml:space="preserve">Talairach, J. &amp; Tournoux, P. </w:t>
      </w:r>
      <w:r>
        <w:rPr>
          <w:rFonts w:ascii="Calibri" w:hAnsi="Calibri"/>
          <w:noProof/>
        </w:rPr>
        <w:t xml:space="preserve">(1988). </w:t>
      </w:r>
      <w:r w:rsidRPr="00000110">
        <w:rPr>
          <w:rFonts w:ascii="Calibri" w:hAnsi="Calibri"/>
          <w:i/>
          <w:noProof/>
        </w:rPr>
        <w:t>Coplanar stereotaxic atlas of the human brain, a 3-dimensional proportional system: an approach to cerebral imaging</w:t>
      </w:r>
      <w:r>
        <w:rPr>
          <w:rFonts w:ascii="Calibri" w:hAnsi="Calibri"/>
          <w:noProof/>
        </w:rPr>
        <w:t>. Thieme: New York.</w:t>
      </w:r>
      <w:bookmarkEnd w:id="11"/>
    </w:p>
    <w:p w14:paraId="07C855C0" w14:textId="759F5ACA" w:rsidR="00000110" w:rsidRDefault="00000110" w:rsidP="00000110">
      <w:pPr>
        <w:spacing w:after="0" w:line="480" w:lineRule="auto"/>
        <w:rPr>
          <w:rFonts w:ascii="Calibri" w:hAnsi="Calibri"/>
          <w:noProof/>
        </w:rPr>
      </w:pPr>
    </w:p>
    <w:p w14:paraId="2CA9CD68" w14:textId="572028C1" w:rsidR="00311EC1" w:rsidRPr="00232684" w:rsidRDefault="002F323A" w:rsidP="002F323A">
      <w:pPr>
        <w:spacing w:line="480" w:lineRule="auto"/>
      </w:pPr>
      <w:r>
        <w:fldChar w:fldCharType="end"/>
      </w:r>
    </w:p>
    <w:sectPr w:rsidR="00311EC1" w:rsidRPr="0023268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F096C3" w14:textId="77777777" w:rsidR="00522CFA" w:rsidRDefault="00522CFA" w:rsidP="00D75817">
      <w:pPr>
        <w:spacing w:after="0" w:line="240" w:lineRule="auto"/>
      </w:pPr>
      <w:r>
        <w:separator/>
      </w:r>
    </w:p>
  </w:endnote>
  <w:endnote w:type="continuationSeparator" w:id="0">
    <w:p w14:paraId="4FCFF194" w14:textId="77777777" w:rsidR="00522CFA" w:rsidRDefault="00522CFA" w:rsidP="00D75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8775146"/>
      <w:docPartObj>
        <w:docPartGallery w:val="Page Numbers (Bottom of Page)"/>
        <w:docPartUnique/>
      </w:docPartObj>
    </w:sdtPr>
    <w:sdtEndPr>
      <w:rPr>
        <w:noProof/>
      </w:rPr>
    </w:sdtEndPr>
    <w:sdtContent>
      <w:p w14:paraId="40349072" w14:textId="10331933" w:rsidR="004271B6" w:rsidRDefault="004271B6">
        <w:pPr>
          <w:pStyle w:val="Footer"/>
          <w:jc w:val="right"/>
        </w:pPr>
        <w:r>
          <w:fldChar w:fldCharType="begin"/>
        </w:r>
        <w:r>
          <w:instrText xml:space="preserve"> PAGE   \* MERGEFORMAT </w:instrText>
        </w:r>
        <w:r>
          <w:fldChar w:fldCharType="separate"/>
        </w:r>
        <w:r w:rsidR="009654F5">
          <w:rPr>
            <w:noProof/>
          </w:rPr>
          <w:t>1</w:t>
        </w:r>
        <w:r>
          <w:rPr>
            <w:noProof/>
          </w:rPr>
          <w:fldChar w:fldCharType="end"/>
        </w:r>
      </w:p>
    </w:sdtContent>
  </w:sdt>
  <w:p w14:paraId="5BEEF7E9" w14:textId="77777777" w:rsidR="004271B6" w:rsidRDefault="004271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CED2B1" w14:textId="77777777" w:rsidR="00522CFA" w:rsidRDefault="00522CFA" w:rsidP="00D75817">
      <w:pPr>
        <w:spacing w:after="0" w:line="240" w:lineRule="auto"/>
      </w:pPr>
      <w:r>
        <w:separator/>
      </w:r>
    </w:p>
  </w:footnote>
  <w:footnote w:type="continuationSeparator" w:id="0">
    <w:p w14:paraId="14DC71F9" w14:textId="77777777" w:rsidR="00522CFA" w:rsidRDefault="00522CFA" w:rsidP="00D758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2&lt;/LineSpacing&gt;&lt;SpaceAfter&gt;3&lt;/SpaceAfter&gt;&lt;HyperlinksEnabled&gt;1&lt;/HyperlinksEnabled&gt;&lt;HyperlinksVisible&gt;0&lt;/HyperlinksVisible&gt;&lt;/ENLayout&gt;"/>
    <w:docVar w:name="EN.Libraries" w:val="&lt;Libraries&gt;&lt;item db-id=&quot;0eadrtpfnx0afned9d8x5xwrvwxv90dstxpr&quot;&gt;Library&lt;record-ids&gt;&lt;item&gt;517&lt;/item&gt;&lt;item&gt;622&lt;/item&gt;&lt;item&gt;625&lt;/item&gt;&lt;item&gt;627&lt;/item&gt;&lt;item&gt;677&lt;/item&gt;&lt;item&gt;678&lt;/item&gt;&lt;item&gt;679&lt;/item&gt;&lt;item&gt;680&lt;/item&gt;&lt;item&gt;681&lt;/item&gt;&lt;item&gt;885&lt;/item&gt;&lt;item&gt;913&lt;/item&gt;&lt;/record-ids&gt;&lt;/item&gt;&lt;/Libraries&gt;"/>
  </w:docVars>
  <w:rsids>
    <w:rsidRoot w:val="00232684"/>
    <w:rsid w:val="00000110"/>
    <w:rsid w:val="000F76BE"/>
    <w:rsid w:val="001159ED"/>
    <w:rsid w:val="00136310"/>
    <w:rsid w:val="00232684"/>
    <w:rsid w:val="002D04FC"/>
    <w:rsid w:val="002E212D"/>
    <w:rsid w:val="002F323A"/>
    <w:rsid w:val="00311EC1"/>
    <w:rsid w:val="00321C29"/>
    <w:rsid w:val="00327AD0"/>
    <w:rsid w:val="00421E6F"/>
    <w:rsid w:val="004271B6"/>
    <w:rsid w:val="00450C13"/>
    <w:rsid w:val="00522CFA"/>
    <w:rsid w:val="00544193"/>
    <w:rsid w:val="00574A3E"/>
    <w:rsid w:val="00584A56"/>
    <w:rsid w:val="005D3C81"/>
    <w:rsid w:val="006D3ABD"/>
    <w:rsid w:val="0074335C"/>
    <w:rsid w:val="0077732F"/>
    <w:rsid w:val="00940EE2"/>
    <w:rsid w:val="00943606"/>
    <w:rsid w:val="009654F5"/>
    <w:rsid w:val="00970605"/>
    <w:rsid w:val="009A6A31"/>
    <w:rsid w:val="00A2311F"/>
    <w:rsid w:val="00A64900"/>
    <w:rsid w:val="00BB21FB"/>
    <w:rsid w:val="00C221A2"/>
    <w:rsid w:val="00CA3830"/>
    <w:rsid w:val="00CF75AA"/>
    <w:rsid w:val="00D10579"/>
    <w:rsid w:val="00D428FE"/>
    <w:rsid w:val="00D75817"/>
    <w:rsid w:val="00EC32D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FD2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7AD0"/>
    <w:pPr>
      <w:keepNext/>
      <w:keepLines/>
      <w:spacing w:before="600" w:after="12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574A3E"/>
    <w:pPr>
      <w:keepNext/>
      <w:keepLines/>
      <w:spacing w:before="320" w:after="12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574A3E"/>
    <w:pPr>
      <w:keepNext/>
      <w:keepLines/>
      <w:spacing w:before="320" w:after="120"/>
      <w:outlineLvl w:val="2"/>
    </w:pPr>
    <w:rPr>
      <w:rFonts w:eastAsiaTheme="majorEastAsia" w:cstheme="majorBidi"/>
      <w:b/>
      <w:bCs/>
      <w:i/>
      <w:sz w:val="24"/>
    </w:rPr>
  </w:style>
  <w:style w:type="paragraph" w:styleId="Heading4">
    <w:name w:val="heading 4"/>
    <w:basedOn w:val="Normal"/>
    <w:next w:val="Normal"/>
    <w:link w:val="Heading4Char"/>
    <w:uiPriority w:val="9"/>
    <w:unhideWhenUsed/>
    <w:qFormat/>
    <w:rsid w:val="00574A3E"/>
    <w:pPr>
      <w:keepNext/>
      <w:keepLines/>
      <w:spacing w:before="320" w:after="12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AD0"/>
    <w:rPr>
      <w:rFonts w:eastAsiaTheme="majorEastAsia" w:cstheme="majorBidi"/>
      <w:b/>
      <w:bCs/>
      <w:sz w:val="24"/>
      <w:szCs w:val="28"/>
    </w:rPr>
  </w:style>
  <w:style w:type="character" w:customStyle="1" w:styleId="Heading2Char">
    <w:name w:val="Heading 2 Char"/>
    <w:basedOn w:val="DefaultParagraphFont"/>
    <w:link w:val="Heading2"/>
    <w:uiPriority w:val="9"/>
    <w:rsid w:val="00574A3E"/>
    <w:rPr>
      <w:rFonts w:eastAsiaTheme="majorEastAsia" w:cstheme="majorBidi"/>
      <w:b/>
      <w:bCs/>
      <w:sz w:val="24"/>
      <w:szCs w:val="26"/>
    </w:rPr>
  </w:style>
  <w:style w:type="character" w:customStyle="1" w:styleId="Heading3Char">
    <w:name w:val="Heading 3 Char"/>
    <w:basedOn w:val="DefaultParagraphFont"/>
    <w:link w:val="Heading3"/>
    <w:uiPriority w:val="9"/>
    <w:rsid w:val="00574A3E"/>
    <w:rPr>
      <w:rFonts w:eastAsiaTheme="majorEastAsia" w:cstheme="majorBidi"/>
      <w:b/>
      <w:bCs/>
      <w:i/>
      <w:sz w:val="24"/>
    </w:rPr>
  </w:style>
  <w:style w:type="paragraph" w:styleId="ListParagraph">
    <w:name w:val="List Paragraph"/>
    <w:basedOn w:val="Normal"/>
    <w:uiPriority w:val="34"/>
    <w:qFormat/>
    <w:rsid w:val="00232684"/>
    <w:pPr>
      <w:ind w:left="720"/>
      <w:contextualSpacing/>
    </w:pPr>
  </w:style>
  <w:style w:type="paragraph" w:styleId="BalloonText">
    <w:name w:val="Balloon Text"/>
    <w:basedOn w:val="Normal"/>
    <w:link w:val="BalloonTextChar"/>
    <w:uiPriority w:val="99"/>
    <w:semiHidden/>
    <w:unhideWhenUsed/>
    <w:rsid w:val="002326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684"/>
    <w:rPr>
      <w:rFonts w:ascii="Tahoma" w:hAnsi="Tahoma" w:cs="Tahoma"/>
      <w:sz w:val="16"/>
      <w:szCs w:val="16"/>
    </w:rPr>
  </w:style>
  <w:style w:type="character" w:customStyle="1" w:styleId="Heading4Char">
    <w:name w:val="Heading 4 Char"/>
    <w:basedOn w:val="DefaultParagraphFont"/>
    <w:link w:val="Heading4"/>
    <w:uiPriority w:val="9"/>
    <w:rsid w:val="00574A3E"/>
    <w:rPr>
      <w:rFonts w:eastAsiaTheme="majorEastAsia" w:cstheme="majorBidi"/>
      <w:bCs/>
      <w:i/>
      <w:iCs/>
    </w:rPr>
  </w:style>
  <w:style w:type="paragraph" w:styleId="Header">
    <w:name w:val="header"/>
    <w:basedOn w:val="Normal"/>
    <w:link w:val="HeaderChar"/>
    <w:uiPriority w:val="99"/>
    <w:unhideWhenUsed/>
    <w:rsid w:val="00D758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5817"/>
  </w:style>
  <w:style w:type="paragraph" w:styleId="Footer">
    <w:name w:val="footer"/>
    <w:basedOn w:val="Normal"/>
    <w:link w:val="FooterChar"/>
    <w:uiPriority w:val="99"/>
    <w:unhideWhenUsed/>
    <w:rsid w:val="00D758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5817"/>
  </w:style>
  <w:style w:type="character" w:styleId="CommentReference">
    <w:name w:val="annotation reference"/>
    <w:basedOn w:val="DefaultParagraphFont"/>
    <w:uiPriority w:val="99"/>
    <w:semiHidden/>
    <w:unhideWhenUsed/>
    <w:rsid w:val="00CF75AA"/>
    <w:rPr>
      <w:sz w:val="16"/>
      <w:szCs w:val="16"/>
    </w:rPr>
  </w:style>
  <w:style w:type="paragraph" w:styleId="CommentText">
    <w:name w:val="annotation text"/>
    <w:basedOn w:val="Normal"/>
    <w:link w:val="CommentTextChar"/>
    <w:uiPriority w:val="99"/>
    <w:semiHidden/>
    <w:unhideWhenUsed/>
    <w:rsid w:val="00CF75AA"/>
    <w:pPr>
      <w:spacing w:line="240" w:lineRule="auto"/>
    </w:pPr>
    <w:rPr>
      <w:sz w:val="20"/>
      <w:szCs w:val="20"/>
    </w:rPr>
  </w:style>
  <w:style w:type="character" w:customStyle="1" w:styleId="CommentTextChar">
    <w:name w:val="Comment Text Char"/>
    <w:basedOn w:val="DefaultParagraphFont"/>
    <w:link w:val="CommentText"/>
    <w:uiPriority w:val="99"/>
    <w:semiHidden/>
    <w:rsid w:val="00CF75AA"/>
    <w:rPr>
      <w:sz w:val="20"/>
      <w:szCs w:val="20"/>
    </w:rPr>
  </w:style>
  <w:style w:type="paragraph" w:styleId="CommentSubject">
    <w:name w:val="annotation subject"/>
    <w:basedOn w:val="CommentText"/>
    <w:next w:val="CommentText"/>
    <w:link w:val="CommentSubjectChar"/>
    <w:uiPriority w:val="99"/>
    <w:semiHidden/>
    <w:unhideWhenUsed/>
    <w:rsid w:val="00CF75AA"/>
    <w:rPr>
      <w:b/>
      <w:bCs/>
    </w:rPr>
  </w:style>
  <w:style w:type="character" w:customStyle="1" w:styleId="CommentSubjectChar">
    <w:name w:val="Comment Subject Char"/>
    <w:basedOn w:val="CommentTextChar"/>
    <w:link w:val="CommentSubject"/>
    <w:uiPriority w:val="99"/>
    <w:semiHidden/>
    <w:rsid w:val="00CF75AA"/>
    <w:rPr>
      <w:b/>
      <w:bCs/>
      <w:sz w:val="20"/>
      <w:szCs w:val="20"/>
    </w:rPr>
  </w:style>
  <w:style w:type="character" w:styleId="Hyperlink">
    <w:name w:val="Hyperlink"/>
    <w:basedOn w:val="DefaultParagraphFont"/>
    <w:uiPriority w:val="99"/>
    <w:unhideWhenUsed/>
    <w:rsid w:val="002F323A"/>
    <w:rPr>
      <w:color w:val="0000FF" w:themeColor="hyperlink"/>
      <w:u w:val="single"/>
    </w:rPr>
  </w:style>
  <w:style w:type="paragraph" w:styleId="FootnoteText">
    <w:name w:val="footnote text"/>
    <w:basedOn w:val="Normal"/>
    <w:link w:val="FootnoteTextChar"/>
    <w:uiPriority w:val="99"/>
    <w:semiHidden/>
    <w:unhideWhenUsed/>
    <w:rsid w:val="002F32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323A"/>
    <w:rPr>
      <w:sz w:val="20"/>
      <w:szCs w:val="20"/>
    </w:rPr>
  </w:style>
  <w:style w:type="character" w:styleId="FootnoteReference">
    <w:name w:val="footnote reference"/>
    <w:basedOn w:val="DefaultParagraphFont"/>
    <w:uiPriority w:val="99"/>
    <w:semiHidden/>
    <w:unhideWhenUsed/>
    <w:rsid w:val="002F323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27AD0"/>
    <w:pPr>
      <w:keepNext/>
      <w:keepLines/>
      <w:spacing w:before="600" w:after="120"/>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574A3E"/>
    <w:pPr>
      <w:keepNext/>
      <w:keepLines/>
      <w:spacing w:before="320" w:after="12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574A3E"/>
    <w:pPr>
      <w:keepNext/>
      <w:keepLines/>
      <w:spacing w:before="320" w:after="120"/>
      <w:outlineLvl w:val="2"/>
    </w:pPr>
    <w:rPr>
      <w:rFonts w:eastAsiaTheme="majorEastAsia" w:cstheme="majorBidi"/>
      <w:b/>
      <w:bCs/>
      <w:i/>
      <w:sz w:val="24"/>
    </w:rPr>
  </w:style>
  <w:style w:type="paragraph" w:styleId="Heading4">
    <w:name w:val="heading 4"/>
    <w:basedOn w:val="Normal"/>
    <w:next w:val="Normal"/>
    <w:link w:val="Heading4Char"/>
    <w:uiPriority w:val="9"/>
    <w:unhideWhenUsed/>
    <w:qFormat/>
    <w:rsid w:val="00574A3E"/>
    <w:pPr>
      <w:keepNext/>
      <w:keepLines/>
      <w:spacing w:before="320" w:after="12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AD0"/>
    <w:rPr>
      <w:rFonts w:eastAsiaTheme="majorEastAsia" w:cstheme="majorBidi"/>
      <w:b/>
      <w:bCs/>
      <w:sz w:val="24"/>
      <w:szCs w:val="28"/>
    </w:rPr>
  </w:style>
  <w:style w:type="character" w:customStyle="1" w:styleId="Heading2Char">
    <w:name w:val="Heading 2 Char"/>
    <w:basedOn w:val="DefaultParagraphFont"/>
    <w:link w:val="Heading2"/>
    <w:uiPriority w:val="9"/>
    <w:rsid w:val="00574A3E"/>
    <w:rPr>
      <w:rFonts w:eastAsiaTheme="majorEastAsia" w:cstheme="majorBidi"/>
      <w:b/>
      <w:bCs/>
      <w:sz w:val="24"/>
      <w:szCs w:val="26"/>
    </w:rPr>
  </w:style>
  <w:style w:type="character" w:customStyle="1" w:styleId="Heading3Char">
    <w:name w:val="Heading 3 Char"/>
    <w:basedOn w:val="DefaultParagraphFont"/>
    <w:link w:val="Heading3"/>
    <w:uiPriority w:val="9"/>
    <w:rsid w:val="00574A3E"/>
    <w:rPr>
      <w:rFonts w:eastAsiaTheme="majorEastAsia" w:cstheme="majorBidi"/>
      <w:b/>
      <w:bCs/>
      <w:i/>
      <w:sz w:val="24"/>
    </w:rPr>
  </w:style>
  <w:style w:type="paragraph" w:styleId="ListParagraph">
    <w:name w:val="List Paragraph"/>
    <w:basedOn w:val="Normal"/>
    <w:uiPriority w:val="34"/>
    <w:qFormat/>
    <w:rsid w:val="00232684"/>
    <w:pPr>
      <w:ind w:left="720"/>
      <w:contextualSpacing/>
    </w:pPr>
  </w:style>
  <w:style w:type="paragraph" w:styleId="BalloonText">
    <w:name w:val="Balloon Text"/>
    <w:basedOn w:val="Normal"/>
    <w:link w:val="BalloonTextChar"/>
    <w:uiPriority w:val="99"/>
    <w:semiHidden/>
    <w:unhideWhenUsed/>
    <w:rsid w:val="002326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684"/>
    <w:rPr>
      <w:rFonts w:ascii="Tahoma" w:hAnsi="Tahoma" w:cs="Tahoma"/>
      <w:sz w:val="16"/>
      <w:szCs w:val="16"/>
    </w:rPr>
  </w:style>
  <w:style w:type="character" w:customStyle="1" w:styleId="Heading4Char">
    <w:name w:val="Heading 4 Char"/>
    <w:basedOn w:val="DefaultParagraphFont"/>
    <w:link w:val="Heading4"/>
    <w:uiPriority w:val="9"/>
    <w:rsid w:val="00574A3E"/>
    <w:rPr>
      <w:rFonts w:eastAsiaTheme="majorEastAsia" w:cstheme="majorBidi"/>
      <w:bCs/>
      <w:i/>
      <w:iCs/>
    </w:rPr>
  </w:style>
  <w:style w:type="paragraph" w:styleId="Header">
    <w:name w:val="header"/>
    <w:basedOn w:val="Normal"/>
    <w:link w:val="HeaderChar"/>
    <w:uiPriority w:val="99"/>
    <w:unhideWhenUsed/>
    <w:rsid w:val="00D758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5817"/>
  </w:style>
  <w:style w:type="paragraph" w:styleId="Footer">
    <w:name w:val="footer"/>
    <w:basedOn w:val="Normal"/>
    <w:link w:val="FooterChar"/>
    <w:uiPriority w:val="99"/>
    <w:unhideWhenUsed/>
    <w:rsid w:val="00D758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5817"/>
  </w:style>
  <w:style w:type="character" w:styleId="CommentReference">
    <w:name w:val="annotation reference"/>
    <w:basedOn w:val="DefaultParagraphFont"/>
    <w:uiPriority w:val="99"/>
    <w:semiHidden/>
    <w:unhideWhenUsed/>
    <w:rsid w:val="00CF75AA"/>
    <w:rPr>
      <w:sz w:val="16"/>
      <w:szCs w:val="16"/>
    </w:rPr>
  </w:style>
  <w:style w:type="paragraph" w:styleId="CommentText">
    <w:name w:val="annotation text"/>
    <w:basedOn w:val="Normal"/>
    <w:link w:val="CommentTextChar"/>
    <w:uiPriority w:val="99"/>
    <w:semiHidden/>
    <w:unhideWhenUsed/>
    <w:rsid w:val="00CF75AA"/>
    <w:pPr>
      <w:spacing w:line="240" w:lineRule="auto"/>
    </w:pPr>
    <w:rPr>
      <w:sz w:val="20"/>
      <w:szCs w:val="20"/>
    </w:rPr>
  </w:style>
  <w:style w:type="character" w:customStyle="1" w:styleId="CommentTextChar">
    <w:name w:val="Comment Text Char"/>
    <w:basedOn w:val="DefaultParagraphFont"/>
    <w:link w:val="CommentText"/>
    <w:uiPriority w:val="99"/>
    <w:semiHidden/>
    <w:rsid w:val="00CF75AA"/>
    <w:rPr>
      <w:sz w:val="20"/>
      <w:szCs w:val="20"/>
    </w:rPr>
  </w:style>
  <w:style w:type="paragraph" w:styleId="CommentSubject">
    <w:name w:val="annotation subject"/>
    <w:basedOn w:val="CommentText"/>
    <w:next w:val="CommentText"/>
    <w:link w:val="CommentSubjectChar"/>
    <w:uiPriority w:val="99"/>
    <w:semiHidden/>
    <w:unhideWhenUsed/>
    <w:rsid w:val="00CF75AA"/>
    <w:rPr>
      <w:b/>
      <w:bCs/>
    </w:rPr>
  </w:style>
  <w:style w:type="character" w:customStyle="1" w:styleId="CommentSubjectChar">
    <w:name w:val="Comment Subject Char"/>
    <w:basedOn w:val="CommentTextChar"/>
    <w:link w:val="CommentSubject"/>
    <w:uiPriority w:val="99"/>
    <w:semiHidden/>
    <w:rsid w:val="00CF75AA"/>
    <w:rPr>
      <w:b/>
      <w:bCs/>
      <w:sz w:val="20"/>
      <w:szCs w:val="20"/>
    </w:rPr>
  </w:style>
  <w:style w:type="character" w:styleId="Hyperlink">
    <w:name w:val="Hyperlink"/>
    <w:basedOn w:val="DefaultParagraphFont"/>
    <w:uiPriority w:val="99"/>
    <w:unhideWhenUsed/>
    <w:rsid w:val="002F323A"/>
    <w:rPr>
      <w:color w:val="0000FF" w:themeColor="hyperlink"/>
      <w:u w:val="single"/>
    </w:rPr>
  </w:style>
  <w:style w:type="paragraph" w:styleId="FootnoteText">
    <w:name w:val="footnote text"/>
    <w:basedOn w:val="Normal"/>
    <w:link w:val="FootnoteTextChar"/>
    <w:uiPriority w:val="99"/>
    <w:semiHidden/>
    <w:unhideWhenUsed/>
    <w:rsid w:val="002F32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F323A"/>
    <w:rPr>
      <w:sz w:val="20"/>
      <w:szCs w:val="20"/>
    </w:rPr>
  </w:style>
  <w:style w:type="character" w:styleId="FootnoteReference">
    <w:name w:val="footnote reference"/>
    <w:basedOn w:val="DefaultParagraphFont"/>
    <w:uiPriority w:val="99"/>
    <w:semiHidden/>
    <w:unhideWhenUsed/>
    <w:rsid w:val="002F32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3271</Words>
  <Characters>1864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21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King's College London</cp:lastModifiedBy>
  <cp:revision>4</cp:revision>
  <dcterms:created xsi:type="dcterms:W3CDTF">2016-08-08T14:33:00Z</dcterms:created>
  <dcterms:modified xsi:type="dcterms:W3CDTF">2016-09-12T15:18:00Z</dcterms:modified>
</cp:coreProperties>
</file>